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Document.xml" ContentType="application/vnd.openxmlformats-officedocument.wordprocessingml.comments+xml"/>
  <Override PartName="/word/commentsExtendedDocument.xml" ContentType="application/vnd.openxmlformats-officedocument.wordprocessingml.commentsExtended+xml"/>
  <Override PartName="/word/commentsIdsDocument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057DC" w14:textId="672050AB" w:rsidR="00F758B4" w:rsidRPr="00AC5E5B" w:rsidRDefault="00BE3A78" w:rsidP="001724FE">
      <w:pPr>
        <w:pStyle w:val="Heading2"/>
        <w:rPr>
          <w:rFonts w:asciiTheme="minorHAnsi" w:hAnsiTheme="minorHAnsi"/>
        </w:rPr>
      </w:pPr>
      <w:r w:rsidRPr="00AC5E5B">
        <w:rPr>
          <w:rFonts w:asciiTheme="minorHAnsi" w:hAnsiTheme="minorHAnsi"/>
        </w:rPr>
        <w:t xml:space="preserve">Supplementary file </w:t>
      </w:r>
      <w:r w:rsidR="00F758B4" w:rsidRPr="00AC5E5B">
        <w:rPr>
          <w:rFonts w:asciiTheme="minorHAnsi" w:hAnsiTheme="minorHAnsi"/>
        </w:rPr>
        <w:t>S</w:t>
      </w:r>
      <w:r w:rsidR="0076033E">
        <w:rPr>
          <w:rFonts w:asciiTheme="minorHAnsi" w:hAnsiTheme="minorHAnsi"/>
        </w:rPr>
        <w:t>2</w:t>
      </w:r>
      <w:r w:rsidR="00F758B4" w:rsidRPr="00AC5E5B">
        <w:rPr>
          <w:rFonts w:asciiTheme="minorHAnsi" w:hAnsiTheme="minorHAnsi"/>
        </w:rPr>
        <w:t xml:space="preserve"> – Charac</w:t>
      </w:r>
      <w:bookmarkStart w:id="0" w:name="characteristics-of-facility"/>
      <w:r w:rsidR="001117AA" w:rsidRPr="00AC5E5B">
        <w:rPr>
          <w:rFonts w:asciiTheme="minorHAnsi" w:hAnsiTheme="minorHAnsi"/>
        </w:rPr>
        <w:t>teristics of facilities</w:t>
      </w:r>
      <w:r w:rsidR="005739F0" w:rsidRPr="00AC5E5B">
        <w:rPr>
          <w:rFonts w:asciiTheme="minorHAnsi" w:hAnsiTheme="minorHAnsi"/>
        </w:rPr>
        <w:t xml:space="preserve"> and recruitment by facilities</w:t>
      </w:r>
    </w:p>
    <w:p w14:paraId="677C8A08" w14:textId="4204B917" w:rsidR="00F758B4" w:rsidRPr="00AC5E5B" w:rsidRDefault="00F758B4" w:rsidP="00313385">
      <w:pPr>
        <w:pStyle w:val="Heading3"/>
      </w:pPr>
      <w:bookmarkStart w:id="1" w:name="_Toc158813266"/>
      <w:bookmarkStart w:id="2" w:name="Xeefba9ac2919cc0d342750c4d04de7f8e9e0f7c"/>
      <w:r w:rsidRPr="00AC5E5B">
        <w:t xml:space="preserve">Characteristics of recruiting facilities </w:t>
      </w:r>
      <w:r w:rsidR="002144D4" w:rsidRPr="00AC5E5B">
        <w:t>–</w:t>
      </w:r>
      <w:r w:rsidRPr="00AC5E5B">
        <w:t xml:space="preserve"> Kenya</w:t>
      </w:r>
      <w:bookmarkEnd w:id="1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127"/>
        <w:gridCol w:w="2209"/>
        <w:gridCol w:w="1813"/>
        <w:gridCol w:w="1923"/>
      </w:tblGrid>
      <w:tr w:rsidR="002144D4" w:rsidRPr="00AC5E5B" w14:paraId="3DAB2539" w14:textId="77777777" w:rsidTr="006A2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59" w:type="pct"/>
          </w:tcPr>
          <w:p w14:paraId="35FB504B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Variables</w:t>
            </w:r>
          </w:p>
        </w:tc>
        <w:tc>
          <w:tcPr>
            <w:tcW w:w="1111" w:type="pct"/>
          </w:tcPr>
          <w:p w14:paraId="05440BD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Statistics/Categories</w:t>
            </w:r>
          </w:p>
        </w:tc>
        <w:tc>
          <w:tcPr>
            <w:tcW w:w="1035" w:type="pct"/>
          </w:tcPr>
          <w:p w14:paraId="1E85F7BE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Pre-intervention (n=19)</w:t>
            </w:r>
          </w:p>
        </w:tc>
        <w:tc>
          <w:tcPr>
            <w:tcW w:w="1095" w:type="pct"/>
          </w:tcPr>
          <w:p w14:paraId="147DEAF3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Post-intervention (n=19)</w:t>
            </w:r>
          </w:p>
        </w:tc>
      </w:tr>
      <w:tr w:rsidR="002144D4" w:rsidRPr="00AC5E5B" w14:paraId="5B740AB8" w14:textId="77777777" w:rsidTr="006A275B">
        <w:tc>
          <w:tcPr>
            <w:tcW w:w="1759" w:type="pct"/>
          </w:tcPr>
          <w:p w14:paraId="69BFD758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District</w:t>
            </w:r>
          </w:p>
        </w:tc>
        <w:tc>
          <w:tcPr>
            <w:tcW w:w="1111" w:type="pct"/>
          </w:tcPr>
          <w:p w14:paraId="7FB52A6D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Kakamega</w:t>
            </w:r>
          </w:p>
        </w:tc>
        <w:tc>
          <w:tcPr>
            <w:tcW w:w="1035" w:type="pct"/>
          </w:tcPr>
          <w:p w14:paraId="6429812B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36.8% (7)</w:t>
            </w:r>
          </w:p>
        </w:tc>
        <w:tc>
          <w:tcPr>
            <w:tcW w:w="1095" w:type="pct"/>
          </w:tcPr>
          <w:p w14:paraId="274D4C47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36.8% (7)</w:t>
            </w:r>
          </w:p>
        </w:tc>
      </w:tr>
      <w:tr w:rsidR="002144D4" w:rsidRPr="00AC5E5B" w14:paraId="114B858C" w14:textId="77777777" w:rsidTr="006A275B">
        <w:tc>
          <w:tcPr>
            <w:tcW w:w="1759" w:type="pct"/>
          </w:tcPr>
          <w:p w14:paraId="0DCC2743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1111" w:type="pct"/>
          </w:tcPr>
          <w:p w14:paraId="6C0AF6D3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Kitui</w:t>
            </w:r>
          </w:p>
        </w:tc>
        <w:tc>
          <w:tcPr>
            <w:tcW w:w="1035" w:type="pct"/>
          </w:tcPr>
          <w:p w14:paraId="7BABF369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26.3% (5)</w:t>
            </w:r>
          </w:p>
        </w:tc>
        <w:tc>
          <w:tcPr>
            <w:tcW w:w="1095" w:type="pct"/>
          </w:tcPr>
          <w:p w14:paraId="0EA5FF9B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26.3% (5)</w:t>
            </w:r>
          </w:p>
        </w:tc>
      </w:tr>
      <w:tr w:rsidR="002144D4" w:rsidRPr="00AC5E5B" w14:paraId="6457671E" w14:textId="77777777" w:rsidTr="006A275B">
        <w:tc>
          <w:tcPr>
            <w:tcW w:w="1759" w:type="pct"/>
          </w:tcPr>
          <w:p w14:paraId="194F1418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1111" w:type="pct"/>
          </w:tcPr>
          <w:p w14:paraId="09C29418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Uasin Gishu</w:t>
            </w:r>
          </w:p>
        </w:tc>
        <w:tc>
          <w:tcPr>
            <w:tcW w:w="1035" w:type="pct"/>
          </w:tcPr>
          <w:p w14:paraId="08B8191D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36.8% (7)</w:t>
            </w:r>
          </w:p>
        </w:tc>
        <w:tc>
          <w:tcPr>
            <w:tcW w:w="1095" w:type="pct"/>
          </w:tcPr>
          <w:p w14:paraId="19A83073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36.8% (7)</w:t>
            </w:r>
          </w:p>
        </w:tc>
      </w:tr>
      <w:tr w:rsidR="002144D4" w:rsidRPr="00AC5E5B" w14:paraId="5D52515B" w14:textId="77777777" w:rsidTr="006A275B">
        <w:tc>
          <w:tcPr>
            <w:tcW w:w="1759" w:type="pct"/>
          </w:tcPr>
          <w:p w14:paraId="081BE4B6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Location</w:t>
            </w:r>
          </w:p>
        </w:tc>
        <w:tc>
          <w:tcPr>
            <w:tcW w:w="1111" w:type="pct"/>
          </w:tcPr>
          <w:p w14:paraId="3121C26E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Rural</w:t>
            </w:r>
          </w:p>
        </w:tc>
        <w:tc>
          <w:tcPr>
            <w:tcW w:w="1035" w:type="pct"/>
          </w:tcPr>
          <w:p w14:paraId="772CC528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52.6% (10)</w:t>
            </w:r>
          </w:p>
        </w:tc>
        <w:tc>
          <w:tcPr>
            <w:tcW w:w="1095" w:type="pct"/>
          </w:tcPr>
          <w:p w14:paraId="0B948F83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52.6% (10)</w:t>
            </w:r>
          </w:p>
        </w:tc>
      </w:tr>
      <w:tr w:rsidR="002144D4" w:rsidRPr="00AC5E5B" w14:paraId="0D8B9125" w14:textId="77777777" w:rsidTr="006A275B">
        <w:tc>
          <w:tcPr>
            <w:tcW w:w="1759" w:type="pct"/>
          </w:tcPr>
          <w:p w14:paraId="3A07F5D0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1111" w:type="pct"/>
          </w:tcPr>
          <w:p w14:paraId="5E6DF9AA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Urban</w:t>
            </w:r>
          </w:p>
        </w:tc>
        <w:tc>
          <w:tcPr>
            <w:tcW w:w="1035" w:type="pct"/>
          </w:tcPr>
          <w:p w14:paraId="3C0FC513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7.4% (9)</w:t>
            </w:r>
          </w:p>
        </w:tc>
        <w:tc>
          <w:tcPr>
            <w:tcW w:w="1095" w:type="pct"/>
          </w:tcPr>
          <w:p w14:paraId="44084D55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7.4% (9)</w:t>
            </w:r>
          </w:p>
        </w:tc>
      </w:tr>
      <w:tr w:rsidR="002144D4" w:rsidRPr="00AC5E5B" w14:paraId="2BC230A6" w14:textId="77777777" w:rsidTr="006A275B">
        <w:tc>
          <w:tcPr>
            <w:tcW w:w="1759" w:type="pct"/>
          </w:tcPr>
          <w:p w14:paraId="3E4BF50F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Type</w:t>
            </w:r>
          </w:p>
        </w:tc>
        <w:tc>
          <w:tcPr>
            <w:tcW w:w="1111" w:type="pct"/>
          </w:tcPr>
          <w:p w14:paraId="03051845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Dispensary</w:t>
            </w:r>
          </w:p>
        </w:tc>
        <w:tc>
          <w:tcPr>
            <w:tcW w:w="1035" w:type="pct"/>
          </w:tcPr>
          <w:p w14:paraId="7580BE0B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57.9% (11)</w:t>
            </w:r>
          </w:p>
        </w:tc>
        <w:tc>
          <w:tcPr>
            <w:tcW w:w="1095" w:type="pct"/>
          </w:tcPr>
          <w:p w14:paraId="6707A7EE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57.9% (11)</w:t>
            </w:r>
          </w:p>
        </w:tc>
      </w:tr>
      <w:tr w:rsidR="002144D4" w:rsidRPr="00AC5E5B" w14:paraId="4564FF9B" w14:textId="77777777" w:rsidTr="006A275B">
        <w:tc>
          <w:tcPr>
            <w:tcW w:w="1759" w:type="pct"/>
          </w:tcPr>
          <w:p w14:paraId="53D12C5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1111" w:type="pct"/>
          </w:tcPr>
          <w:p w14:paraId="1A9DFB5E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Health Center</w:t>
            </w:r>
          </w:p>
        </w:tc>
        <w:tc>
          <w:tcPr>
            <w:tcW w:w="1035" w:type="pct"/>
          </w:tcPr>
          <w:p w14:paraId="39C0F3C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2.1% (8)</w:t>
            </w:r>
          </w:p>
        </w:tc>
        <w:tc>
          <w:tcPr>
            <w:tcW w:w="1095" w:type="pct"/>
          </w:tcPr>
          <w:p w14:paraId="3A540C34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2.1% (8)</w:t>
            </w:r>
          </w:p>
        </w:tc>
      </w:tr>
      <w:tr w:rsidR="002144D4" w:rsidRPr="00AC5E5B" w14:paraId="04830A88" w14:textId="77777777" w:rsidTr="006A275B">
        <w:tc>
          <w:tcPr>
            <w:tcW w:w="1759" w:type="pct"/>
          </w:tcPr>
          <w:p w14:paraId="4EAEB98B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Number children per Dispensary</w:t>
            </w:r>
          </w:p>
        </w:tc>
        <w:tc>
          <w:tcPr>
            <w:tcW w:w="1111" w:type="pct"/>
          </w:tcPr>
          <w:p w14:paraId="2010FA57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Median, min-max</w:t>
            </w:r>
          </w:p>
        </w:tc>
        <w:tc>
          <w:tcPr>
            <w:tcW w:w="1035" w:type="pct"/>
          </w:tcPr>
          <w:p w14:paraId="4660A436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08, 245-1169</w:t>
            </w:r>
          </w:p>
        </w:tc>
        <w:tc>
          <w:tcPr>
            <w:tcW w:w="1095" w:type="pct"/>
          </w:tcPr>
          <w:p w14:paraId="048885D6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587, 385-2181</w:t>
            </w:r>
          </w:p>
        </w:tc>
      </w:tr>
      <w:tr w:rsidR="002144D4" w:rsidRPr="00AC5E5B" w14:paraId="02C7E173" w14:textId="77777777" w:rsidTr="006A275B">
        <w:tc>
          <w:tcPr>
            <w:tcW w:w="1759" w:type="pct"/>
          </w:tcPr>
          <w:p w14:paraId="3237C83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Number children per Health center</w:t>
            </w:r>
          </w:p>
        </w:tc>
        <w:tc>
          <w:tcPr>
            <w:tcW w:w="1111" w:type="pct"/>
          </w:tcPr>
          <w:p w14:paraId="2107CFE7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Median, min-max</w:t>
            </w:r>
          </w:p>
        </w:tc>
        <w:tc>
          <w:tcPr>
            <w:tcW w:w="1035" w:type="pct"/>
          </w:tcPr>
          <w:p w14:paraId="43BF8B10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75.5, 228-1026</w:t>
            </w:r>
          </w:p>
        </w:tc>
        <w:tc>
          <w:tcPr>
            <w:tcW w:w="1095" w:type="pct"/>
          </w:tcPr>
          <w:p w14:paraId="2646BCDB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1295.5, 653-2181</w:t>
            </w:r>
          </w:p>
        </w:tc>
      </w:tr>
    </w:tbl>
    <w:p w14:paraId="1F64BBC4" w14:textId="77777777" w:rsidR="002144D4" w:rsidRPr="00AC5E5B" w:rsidRDefault="002144D4" w:rsidP="002144D4">
      <w:pPr>
        <w:rPr>
          <w:rFonts w:asciiTheme="minorHAnsi" w:hAnsiTheme="minorHAnsi"/>
        </w:rPr>
      </w:pPr>
    </w:p>
    <w:p w14:paraId="40C96A91" w14:textId="0D4B49B5" w:rsidR="00F758B4" w:rsidRPr="00AC5E5B" w:rsidRDefault="00F758B4" w:rsidP="00F758B4">
      <w:pPr>
        <w:pStyle w:val="Heading3"/>
        <w:rPr>
          <w:rFonts w:asciiTheme="minorHAnsi" w:hAnsiTheme="minorHAnsi"/>
        </w:rPr>
      </w:pPr>
      <w:bookmarkStart w:id="3" w:name="_Toc158813267"/>
      <w:bookmarkStart w:id="4" w:name="Xc56533e3536a0f95e4b9cc4421adeb2e4dfce4d"/>
      <w:bookmarkEnd w:id="2"/>
      <w:r w:rsidRPr="00AC5E5B">
        <w:rPr>
          <w:rFonts w:asciiTheme="minorHAnsi" w:hAnsiTheme="minorHAnsi"/>
        </w:rPr>
        <w:t xml:space="preserve">Distribution of children by characteristics of recruiting facilities </w:t>
      </w:r>
      <w:r w:rsidR="002144D4" w:rsidRPr="00AC5E5B">
        <w:rPr>
          <w:rFonts w:asciiTheme="minorHAnsi" w:hAnsiTheme="minorHAnsi"/>
        </w:rPr>
        <w:t>–</w:t>
      </w:r>
      <w:r w:rsidRPr="00AC5E5B">
        <w:rPr>
          <w:rFonts w:asciiTheme="minorHAnsi" w:hAnsiTheme="minorHAnsi"/>
        </w:rPr>
        <w:t xml:space="preserve"> Kenya</w:t>
      </w:r>
      <w:bookmarkEnd w:id="3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118"/>
        <w:gridCol w:w="2213"/>
        <w:gridCol w:w="2761"/>
        <w:gridCol w:w="2980"/>
      </w:tblGrid>
      <w:tr w:rsidR="002144D4" w:rsidRPr="00AC5E5B" w14:paraId="19836E5B" w14:textId="77777777" w:rsidTr="006A2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43B476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Variables</w:t>
            </w:r>
          </w:p>
        </w:tc>
        <w:tc>
          <w:tcPr>
            <w:tcW w:w="0" w:type="auto"/>
          </w:tcPr>
          <w:p w14:paraId="212E3AD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Statistics/Categories</w:t>
            </w:r>
          </w:p>
        </w:tc>
        <w:tc>
          <w:tcPr>
            <w:tcW w:w="0" w:type="auto"/>
          </w:tcPr>
          <w:p w14:paraId="05933108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Pre-intervention (n=9469)</w:t>
            </w:r>
          </w:p>
        </w:tc>
        <w:tc>
          <w:tcPr>
            <w:tcW w:w="0" w:type="auto"/>
          </w:tcPr>
          <w:p w14:paraId="7ACCAFDB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Post-intervention (n=20975)</w:t>
            </w:r>
          </w:p>
        </w:tc>
      </w:tr>
      <w:tr w:rsidR="002144D4" w:rsidRPr="00AC5E5B" w14:paraId="334E9CCC" w14:textId="77777777" w:rsidTr="006A275B">
        <w:tc>
          <w:tcPr>
            <w:tcW w:w="0" w:type="auto"/>
          </w:tcPr>
          <w:p w14:paraId="622D4E08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District</w:t>
            </w:r>
          </w:p>
        </w:tc>
        <w:tc>
          <w:tcPr>
            <w:tcW w:w="0" w:type="auto"/>
          </w:tcPr>
          <w:p w14:paraId="7F1772DA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Kakamega</w:t>
            </w:r>
          </w:p>
        </w:tc>
        <w:tc>
          <w:tcPr>
            <w:tcW w:w="0" w:type="auto"/>
          </w:tcPr>
          <w:p w14:paraId="419E0F4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35.5% (3359)</w:t>
            </w:r>
          </w:p>
        </w:tc>
        <w:tc>
          <w:tcPr>
            <w:tcW w:w="0" w:type="auto"/>
          </w:tcPr>
          <w:p w14:paraId="67BC0667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0.2% (8434)</w:t>
            </w:r>
          </w:p>
        </w:tc>
      </w:tr>
      <w:tr w:rsidR="002144D4" w:rsidRPr="00AC5E5B" w14:paraId="7D91C53B" w14:textId="77777777" w:rsidTr="006A275B">
        <w:tc>
          <w:tcPr>
            <w:tcW w:w="0" w:type="auto"/>
          </w:tcPr>
          <w:p w14:paraId="69E20FDB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08724EB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Kitui</w:t>
            </w:r>
          </w:p>
        </w:tc>
        <w:tc>
          <w:tcPr>
            <w:tcW w:w="0" w:type="auto"/>
          </w:tcPr>
          <w:p w14:paraId="7BA01579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17.8% (1688)</w:t>
            </w:r>
          </w:p>
        </w:tc>
        <w:tc>
          <w:tcPr>
            <w:tcW w:w="0" w:type="auto"/>
          </w:tcPr>
          <w:p w14:paraId="4764B573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14.2% (2987)</w:t>
            </w:r>
          </w:p>
        </w:tc>
      </w:tr>
      <w:tr w:rsidR="002144D4" w:rsidRPr="00AC5E5B" w14:paraId="1E4BAB64" w14:textId="77777777" w:rsidTr="006A275B">
        <w:tc>
          <w:tcPr>
            <w:tcW w:w="0" w:type="auto"/>
          </w:tcPr>
          <w:p w14:paraId="5C485B13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EDABE7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Uasin Gishu</w:t>
            </w:r>
          </w:p>
        </w:tc>
        <w:tc>
          <w:tcPr>
            <w:tcW w:w="0" w:type="auto"/>
          </w:tcPr>
          <w:p w14:paraId="08C8ED64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6.7% (4422)</w:t>
            </w:r>
          </w:p>
        </w:tc>
        <w:tc>
          <w:tcPr>
            <w:tcW w:w="0" w:type="auto"/>
          </w:tcPr>
          <w:p w14:paraId="1F47BDDE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5.5% (9554)</w:t>
            </w:r>
          </w:p>
        </w:tc>
      </w:tr>
      <w:tr w:rsidR="002144D4" w:rsidRPr="00AC5E5B" w14:paraId="562D6DD0" w14:textId="77777777" w:rsidTr="006A275B">
        <w:tc>
          <w:tcPr>
            <w:tcW w:w="0" w:type="auto"/>
          </w:tcPr>
          <w:p w14:paraId="57FAE894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Location</w:t>
            </w:r>
          </w:p>
        </w:tc>
        <w:tc>
          <w:tcPr>
            <w:tcW w:w="0" w:type="auto"/>
          </w:tcPr>
          <w:p w14:paraId="4FB95A05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Rural</w:t>
            </w:r>
          </w:p>
        </w:tc>
        <w:tc>
          <w:tcPr>
            <w:tcW w:w="0" w:type="auto"/>
          </w:tcPr>
          <w:p w14:paraId="14BF4D02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56.0% (5301)</w:t>
            </w:r>
          </w:p>
        </w:tc>
        <w:tc>
          <w:tcPr>
            <w:tcW w:w="0" w:type="auto"/>
          </w:tcPr>
          <w:p w14:paraId="09F9FB6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52.3% (10964)</w:t>
            </w:r>
          </w:p>
        </w:tc>
      </w:tr>
      <w:tr w:rsidR="002144D4" w:rsidRPr="00AC5E5B" w14:paraId="191462CE" w14:textId="77777777" w:rsidTr="006A275B">
        <w:tc>
          <w:tcPr>
            <w:tcW w:w="0" w:type="auto"/>
          </w:tcPr>
          <w:p w14:paraId="27DA9988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0840CF80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Urban</w:t>
            </w:r>
          </w:p>
        </w:tc>
        <w:tc>
          <w:tcPr>
            <w:tcW w:w="0" w:type="auto"/>
          </w:tcPr>
          <w:p w14:paraId="396513DA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4.0% (4168)</w:t>
            </w:r>
          </w:p>
        </w:tc>
        <w:tc>
          <w:tcPr>
            <w:tcW w:w="0" w:type="auto"/>
          </w:tcPr>
          <w:p w14:paraId="75B76E6E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7.7% (10011)</w:t>
            </w:r>
          </w:p>
        </w:tc>
      </w:tr>
      <w:tr w:rsidR="002144D4" w:rsidRPr="00AC5E5B" w14:paraId="6F0A98CD" w14:textId="77777777" w:rsidTr="006A275B">
        <w:tc>
          <w:tcPr>
            <w:tcW w:w="0" w:type="auto"/>
          </w:tcPr>
          <w:p w14:paraId="3E1F4197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Type</w:t>
            </w:r>
          </w:p>
        </w:tc>
        <w:tc>
          <w:tcPr>
            <w:tcW w:w="0" w:type="auto"/>
          </w:tcPr>
          <w:p w14:paraId="5024260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Dispensary</w:t>
            </w:r>
          </w:p>
        </w:tc>
        <w:tc>
          <w:tcPr>
            <w:tcW w:w="0" w:type="auto"/>
          </w:tcPr>
          <w:p w14:paraId="15D2E0A3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55.4% (5244)</w:t>
            </w:r>
          </w:p>
        </w:tc>
        <w:tc>
          <w:tcPr>
            <w:tcW w:w="0" w:type="auto"/>
          </w:tcPr>
          <w:p w14:paraId="560092BF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6.4% (9736)</w:t>
            </w:r>
          </w:p>
        </w:tc>
      </w:tr>
      <w:tr w:rsidR="002144D4" w:rsidRPr="00AC5E5B" w14:paraId="4785EF29" w14:textId="77777777" w:rsidTr="006A275B">
        <w:tc>
          <w:tcPr>
            <w:tcW w:w="0" w:type="auto"/>
          </w:tcPr>
          <w:p w14:paraId="0494F480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1748812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Health Center</w:t>
            </w:r>
          </w:p>
        </w:tc>
        <w:tc>
          <w:tcPr>
            <w:tcW w:w="0" w:type="auto"/>
          </w:tcPr>
          <w:p w14:paraId="4E9515DF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4.6% (4225)</w:t>
            </w:r>
          </w:p>
        </w:tc>
        <w:tc>
          <w:tcPr>
            <w:tcW w:w="0" w:type="auto"/>
          </w:tcPr>
          <w:p w14:paraId="4874E51A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53.6% (11239)</w:t>
            </w:r>
          </w:p>
        </w:tc>
      </w:tr>
    </w:tbl>
    <w:p w14:paraId="38E56646" w14:textId="77777777" w:rsidR="002144D4" w:rsidRPr="00AC5E5B" w:rsidRDefault="002144D4" w:rsidP="002144D4">
      <w:pPr>
        <w:rPr>
          <w:rFonts w:asciiTheme="minorHAnsi" w:hAnsiTheme="minorHAnsi"/>
        </w:rPr>
      </w:pPr>
    </w:p>
    <w:p w14:paraId="71FE5810" w14:textId="6637EE5E" w:rsidR="00F758B4" w:rsidRPr="00AC5E5B" w:rsidRDefault="00F758B4" w:rsidP="00F758B4">
      <w:pPr>
        <w:pStyle w:val="Heading3"/>
        <w:rPr>
          <w:rFonts w:asciiTheme="minorHAnsi" w:hAnsiTheme="minorHAnsi"/>
        </w:rPr>
      </w:pPr>
      <w:bookmarkStart w:id="5" w:name="_Toc158813268"/>
      <w:bookmarkStart w:id="6" w:name="X54e14975edadb0c31950ac8320573c7c39b2efb"/>
      <w:bookmarkEnd w:id="4"/>
      <w:r w:rsidRPr="00AC5E5B">
        <w:rPr>
          <w:rFonts w:asciiTheme="minorHAnsi" w:hAnsiTheme="minorHAnsi"/>
        </w:rPr>
        <w:t xml:space="preserve">Characteristics of recruiting facilities </w:t>
      </w:r>
      <w:r w:rsidR="002144D4" w:rsidRPr="00AC5E5B">
        <w:rPr>
          <w:rFonts w:asciiTheme="minorHAnsi" w:hAnsiTheme="minorHAnsi"/>
        </w:rPr>
        <w:t>–</w:t>
      </w:r>
      <w:r w:rsidRPr="00AC5E5B">
        <w:rPr>
          <w:rFonts w:asciiTheme="minorHAnsi" w:hAnsiTheme="minorHAnsi"/>
        </w:rPr>
        <w:t xml:space="preserve"> Senegal</w:t>
      </w:r>
      <w:bookmarkEnd w:id="5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036"/>
        <w:gridCol w:w="2209"/>
        <w:gridCol w:w="1994"/>
        <w:gridCol w:w="1833"/>
      </w:tblGrid>
      <w:tr w:rsidR="002144D4" w:rsidRPr="00AC5E5B" w14:paraId="4DA20005" w14:textId="77777777" w:rsidTr="006A2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685" w:type="pct"/>
          </w:tcPr>
          <w:p w14:paraId="0AC06A69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Variables</w:t>
            </w:r>
          </w:p>
        </w:tc>
        <w:tc>
          <w:tcPr>
            <w:tcW w:w="1184" w:type="pct"/>
          </w:tcPr>
          <w:p w14:paraId="12BF04F4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Statistics/Categories</w:t>
            </w:r>
          </w:p>
        </w:tc>
        <w:tc>
          <w:tcPr>
            <w:tcW w:w="1110" w:type="pct"/>
          </w:tcPr>
          <w:p w14:paraId="452DD11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Pre-intervention (n=20)</w:t>
            </w:r>
          </w:p>
        </w:tc>
        <w:tc>
          <w:tcPr>
            <w:tcW w:w="1021" w:type="pct"/>
          </w:tcPr>
          <w:p w14:paraId="09BA5D82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Post-intervention (n=20)</w:t>
            </w:r>
          </w:p>
        </w:tc>
      </w:tr>
      <w:tr w:rsidR="002144D4" w:rsidRPr="00AC5E5B" w14:paraId="22E59057" w14:textId="77777777" w:rsidTr="006A275B">
        <w:tc>
          <w:tcPr>
            <w:tcW w:w="1685" w:type="pct"/>
          </w:tcPr>
          <w:p w14:paraId="5AE797B5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District</w:t>
            </w:r>
          </w:p>
        </w:tc>
        <w:tc>
          <w:tcPr>
            <w:tcW w:w="1184" w:type="pct"/>
          </w:tcPr>
          <w:p w14:paraId="01B3D712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Joal</w:t>
            </w:r>
          </w:p>
        </w:tc>
        <w:tc>
          <w:tcPr>
            <w:tcW w:w="1110" w:type="pct"/>
          </w:tcPr>
          <w:p w14:paraId="6B4E789F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10.0% (2)</w:t>
            </w:r>
          </w:p>
        </w:tc>
        <w:tc>
          <w:tcPr>
            <w:tcW w:w="1021" w:type="pct"/>
          </w:tcPr>
          <w:p w14:paraId="3C76569D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10.0% (2)</w:t>
            </w:r>
          </w:p>
        </w:tc>
      </w:tr>
      <w:tr w:rsidR="002144D4" w:rsidRPr="00AC5E5B" w14:paraId="4B5DD688" w14:textId="77777777" w:rsidTr="006A275B">
        <w:tc>
          <w:tcPr>
            <w:tcW w:w="1685" w:type="pct"/>
          </w:tcPr>
          <w:p w14:paraId="5BDF2222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1184" w:type="pct"/>
          </w:tcPr>
          <w:p w14:paraId="1A2D6BF6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Mbour</w:t>
            </w:r>
          </w:p>
        </w:tc>
        <w:tc>
          <w:tcPr>
            <w:tcW w:w="1110" w:type="pct"/>
          </w:tcPr>
          <w:p w14:paraId="5B938EA3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0.0% (8)</w:t>
            </w:r>
          </w:p>
        </w:tc>
        <w:tc>
          <w:tcPr>
            <w:tcW w:w="1021" w:type="pct"/>
          </w:tcPr>
          <w:p w14:paraId="46D3EDFD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0.0% (8)</w:t>
            </w:r>
          </w:p>
        </w:tc>
      </w:tr>
      <w:tr w:rsidR="002144D4" w:rsidRPr="00AC5E5B" w14:paraId="62B6AD04" w14:textId="77777777" w:rsidTr="006A275B">
        <w:tc>
          <w:tcPr>
            <w:tcW w:w="1685" w:type="pct"/>
          </w:tcPr>
          <w:p w14:paraId="69FBEE27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1184" w:type="pct"/>
          </w:tcPr>
          <w:p w14:paraId="00EC4AB4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Thiadiaye</w:t>
            </w:r>
          </w:p>
        </w:tc>
        <w:tc>
          <w:tcPr>
            <w:tcW w:w="1110" w:type="pct"/>
          </w:tcPr>
          <w:p w14:paraId="03FA8A86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10.0% (2)</w:t>
            </w:r>
          </w:p>
        </w:tc>
        <w:tc>
          <w:tcPr>
            <w:tcW w:w="1021" w:type="pct"/>
          </w:tcPr>
          <w:p w14:paraId="3DA0F3D3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10.0% (2)</w:t>
            </w:r>
          </w:p>
        </w:tc>
      </w:tr>
      <w:tr w:rsidR="002144D4" w:rsidRPr="00AC5E5B" w14:paraId="01E43757" w14:textId="77777777" w:rsidTr="006A275B">
        <w:tc>
          <w:tcPr>
            <w:tcW w:w="1685" w:type="pct"/>
          </w:tcPr>
          <w:p w14:paraId="1518585C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1184" w:type="pct"/>
          </w:tcPr>
          <w:p w14:paraId="62027618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Thies</w:t>
            </w:r>
          </w:p>
        </w:tc>
        <w:tc>
          <w:tcPr>
            <w:tcW w:w="1110" w:type="pct"/>
          </w:tcPr>
          <w:p w14:paraId="13796B29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20.0% (4)</w:t>
            </w:r>
          </w:p>
        </w:tc>
        <w:tc>
          <w:tcPr>
            <w:tcW w:w="1021" w:type="pct"/>
          </w:tcPr>
          <w:p w14:paraId="3410C1B6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20.0% (4)</w:t>
            </w:r>
          </w:p>
        </w:tc>
      </w:tr>
      <w:tr w:rsidR="002144D4" w:rsidRPr="00AC5E5B" w14:paraId="666DB258" w14:textId="77777777" w:rsidTr="006A275B">
        <w:tc>
          <w:tcPr>
            <w:tcW w:w="1685" w:type="pct"/>
          </w:tcPr>
          <w:p w14:paraId="2B2BBE60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1184" w:type="pct"/>
          </w:tcPr>
          <w:p w14:paraId="4833447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Tivaouane</w:t>
            </w:r>
          </w:p>
        </w:tc>
        <w:tc>
          <w:tcPr>
            <w:tcW w:w="1110" w:type="pct"/>
          </w:tcPr>
          <w:p w14:paraId="71D56C2E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20.0% (4)</w:t>
            </w:r>
          </w:p>
        </w:tc>
        <w:tc>
          <w:tcPr>
            <w:tcW w:w="1021" w:type="pct"/>
          </w:tcPr>
          <w:p w14:paraId="23A40557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20.0% (4)</w:t>
            </w:r>
          </w:p>
        </w:tc>
      </w:tr>
      <w:tr w:rsidR="002144D4" w:rsidRPr="00AC5E5B" w14:paraId="6DBC6929" w14:textId="77777777" w:rsidTr="006A275B">
        <w:tc>
          <w:tcPr>
            <w:tcW w:w="1685" w:type="pct"/>
          </w:tcPr>
          <w:p w14:paraId="195FCEB6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Location</w:t>
            </w:r>
          </w:p>
        </w:tc>
        <w:tc>
          <w:tcPr>
            <w:tcW w:w="1184" w:type="pct"/>
          </w:tcPr>
          <w:p w14:paraId="0B89CF72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Rural</w:t>
            </w:r>
          </w:p>
        </w:tc>
        <w:tc>
          <w:tcPr>
            <w:tcW w:w="1110" w:type="pct"/>
          </w:tcPr>
          <w:p w14:paraId="40E80C26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30.0% (6)</w:t>
            </w:r>
          </w:p>
        </w:tc>
        <w:tc>
          <w:tcPr>
            <w:tcW w:w="1021" w:type="pct"/>
          </w:tcPr>
          <w:p w14:paraId="2126EF70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30.0% (6)</w:t>
            </w:r>
          </w:p>
        </w:tc>
      </w:tr>
      <w:tr w:rsidR="002144D4" w:rsidRPr="00AC5E5B" w14:paraId="4B8F8184" w14:textId="77777777" w:rsidTr="006A275B">
        <w:tc>
          <w:tcPr>
            <w:tcW w:w="1685" w:type="pct"/>
          </w:tcPr>
          <w:p w14:paraId="701B430D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1184" w:type="pct"/>
          </w:tcPr>
          <w:p w14:paraId="60E83EFC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Urban</w:t>
            </w:r>
          </w:p>
        </w:tc>
        <w:tc>
          <w:tcPr>
            <w:tcW w:w="1110" w:type="pct"/>
          </w:tcPr>
          <w:p w14:paraId="48C52DBA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70.0% (14)</w:t>
            </w:r>
          </w:p>
        </w:tc>
        <w:tc>
          <w:tcPr>
            <w:tcW w:w="1021" w:type="pct"/>
          </w:tcPr>
          <w:p w14:paraId="4F780CCA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70.0% (14)</w:t>
            </w:r>
          </w:p>
        </w:tc>
      </w:tr>
      <w:tr w:rsidR="002144D4" w:rsidRPr="00AC5E5B" w14:paraId="2AFAD8EB" w14:textId="77777777" w:rsidTr="006A275B">
        <w:tc>
          <w:tcPr>
            <w:tcW w:w="1685" w:type="pct"/>
          </w:tcPr>
          <w:p w14:paraId="5B688084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Type</w:t>
            </w:r>
          </w:p>
        </w:tc>
        <w:tc>
          <w:tcPr>
            <w:tcW w:w="1184" w:type="pct"/>
          </w:tcPr>
          <w:p w14:paraId="5317207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health post</w:t>
            </w:r>
          </w:p>
        </w:tc>
        <w:tc>
          <w:tcPr>
            <w:tcW w:w="1110" w:type="pct"/>
          </w:tcPr>
          <w:p w14:paraId="39447CBF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100.0% (20)</w:t>
            </w:r>
          </w:p>
        </w:tc>
        <w:tc>
          <w:tcPr>
            <w:tcW w:w="1021" w:type="pct"/>
          </w:tcPr>
          <w:p w14:paraId="1372823B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100.0% (20)</w:t>
            </w:r>
          </w:p>
        </w:tc>
      </w:tr>
      <w:tr w:rsidR="002144D4" w:rsidRPr="00AC5E5B" w14:paraId="522524BB" w14:textId="77777777" w:rsidTr="006A275B">
        <w:tc>
          <w:tcPr>
            <w:tcW w:w="1685" w:type="pct"/>
          </w:tcPr>
          <w:p w14:paraId="74606DC9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lastRenderedPageBreak/>
              <w:t>Number children per Health Post</w:t>
            </w:r>
          </w:p>
        </w:tc>
        <w:tc>
          <w:tcPr>
            <w:tcW w:w="1184" w:type="pct"/>
          </w:tcPr>
          <w:p w14:paraId="32609DA0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Median, min-max</w:t>
            </w:r>
          </w:p>
        </w:tc>
        <w:tc>
          <w:tcPr>
            <w:tcW w:w="1110" w:type="pct"/>
          </w:tcPr>
          <w:p w14:paraId="3F8BC24A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14.5, 101-809</w:t>
            </w:r>
          </w:p>
        </w:tc>
        <w:tc>
          <w:tcPr>
            <w:tcW w:w="1021" w:type="pct"/>
          </w:tcPr>
          <w:p w14:paraId="6FA96F7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576, 132-1211</w:t>
            </w:r>
          </w:p>
        </w:tc>
      </w:tr>
    </w:tbl>
    <w:p w14:paraId="75B38C75" w14:textId="77777777" w:rsidR="002144D4" w:rsidRPr="00AC5E5B" w:rsidRDefault="002144D4" w:rsidP="002144D4">
      <w:pPr>
        <w:rPr>
          <w:rFonts w:asciiTheme="minorHAnsi" w:hAnsiTheme="minorHAnsi"/>
        </w:rPr>
      </w:pPr>
    </w:p>
    <w:p w14:paraId="4E11064E" w14:textId="74A51D76" w:rsidR="00F758B4" w:rsidRPr="00AC5E5B" w:rsidRDefault="00F758B4" w:rsidP="00F758B4">
      <w:pPr>
        <w:pStyle w:val="Heading3"/>
        <w:rPr>
          <w:rFonts w:asciiTheme="minorHAnsi" w:hAnsiTheme="minorHAnsi"/>
        </w:rPr>
      </w:pPr>
      <w:bookmarkStart w:id="7" w:name="_Toc158813269"/>
      <w:bookmarkStart w:id="8" w:name="X6f02a66017c6454043297a41c5d2091512e3bb2"/>
      <w:bookmarkEnd w:id="6"/>
      <w:r w:rsidRPr="00AC5E5B">
        <w:rPr>
          <w:rFonts w:asciiTheme="minorHAnsi" w:hAnsiTheme="minorHAnsi"/>
        </w:rPr>
        <w:t xml:space="preserve">Distribution of children by characteristics of recruiting facilities </w:t>
      </w:r>
      <w:r w:rsidR="002144D4" w:rsidRPr="00AC5E5B">
        <w:rPr>
          <w:rFonts w:asciiTheme="minorHAnsi" w:hAnsiTheme="minorHAnsi"/>
        </w:rPr>
        <w:t>–</w:t>
      </w:r>
      <w:r w:rsidRPr="00AC5E5B">
        <w:rPr>
          <w:rFonts w:asciiTheme="minorHAnsi" w:hAnsiTheme="minorHAnsi"/>
        </w:rPr>
        <w:t xml:space="preserve"> Senegal</w:t>
      </w:r>
      <w:bookmarkEnd w:id="7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118"/>
        <w:gridCol w:w="2213"/>
        <w:gridCol w:w="2761"/>
        <w:gridCol w:w="2980"/>
      </w:tblGrid>
      <w:tr w:rsidR="002144D4" w:rsidRPr="00AC5E5B" w14:paraId="3E5B81E9" w14:textId="77777777" w:rsidTr="006A2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D681CF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Variables</w:t>
            </w:r>
          </w:p>
        </w:tc>
        <w:tc>
          <w:tcPr>
            <w:tcW w:w="0" w:type="auto"/>
          </w:tcPr>
          <w:p w14:paraId="1E2B4B1B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Statistics/Categories</w:t>
            </w:r>
          </w:p>
        </w:tc>
        <w:tc>
          <w:tcPr>
            <w:tcW w:w="0" w:type="auto"/>
          </w:tcPr>
          <w:p w14:paraId="7DED0087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Pre-intervention (n=8292)</w:t>
            </w:r>
          </w:p>
        </w:tc>
        <w:tc>
          <w:tcPr>
            <w:tcW w:w="0" w:type="auto"/>
          </w:tcPr>
          <w:p w14:paraId="083A445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Post-intervention (n=11844)</w:t>
            </w:r>
          </w:p>
        </w:tc>
      </w:tr>
      <w:tr w:rsidR="002144D4" w:rsidRPr="00AC5E5B" w14:paraId="722FD416" w14:textId="77777777" w:rsidTr="006A275B">
        <w:tc>
          <w:tcPr>
            <w:tcW w:w="0" w:type="auto"/>
          </w:tcPr>
          <w:p w14:paraId="5793A11C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District</w:t>
            </w:r>
          </w:p>
        </w:tc>
        <w:tc>
          <w:tcPr>
            <w:tcW w:w="0" w:type="auto"/>
          </w:tcPr>
          <w:p w14:paraId="5598845D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Joal</w:t>
            </w:r>
          </w:p>
        </w:tc>
        <w:tc>
          <w:tcPr>
            <w:tcW w:w="0" w:type="auto"/>
          </w:tcPr>
          <w:p w14:paraId="571AD1C7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8.7% (718)</w:t>
            </w:r>
          </w:p>
        </w:tc>
        <w:tc>
          <w:tcPr>
            <w:tcW w:w="0" w:type="auto"/>
          </w:tcPr>
          <w:p w14:paraId="3AEEB202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13.1% (1553)</w:t>
            </w:r>
          </w:p>
        </w:tc>
      </w:tr>
      <w:tr w:rsidR="002144D4" w:rsidRPr="00AC5E5B" w14:paraId="126B200D" w14:textId="77777777" w:rsidTr="006A275B">
        <w:tc>
          <w:tcPr>
            <w:tcW w:w="0" w:type="auto"/>
          </w:tcPr>
          <w:p w14:paraId="2FE83645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7A76CCA8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Mbour</w:t>
            </w:r>
          </w:p>
        </w:tc>
        <w:tc>
          <w:tcPr>
            <w:tcW w:w="0" w:type="auto"/>
          </w:tcPr>
          <w:p w14:paraId="3A962FD5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35.9% (2980)</w:t>
            </w:r>
          </w:p>
        </w:tc>
        <w:tc>
          <w:tcPr>
            <w:tcW w:w="0" w:type="auto"/>
          </w:tcPr>
          <w:p w14:paraId="2EB5E050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41.8% (4949)</w:t>
            </w:r>
          </w:p>
        </w:tc>
      </w:tr>
      <w:tr w:rsidR="002144D4" w:rsidRPr="00AC5E5B" w14:paraId="5D1BB665" w14:textId="77777777" w:rsidTr="006A275B">
        <w:tc>
          <w:tcPr>
            <w:tcW w:w="0" w:type="auto"/>
          </w:tcPr>
          <w:p w14:paraId="32B95509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0B000A99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Thiadiaye</w:t>
            </w:r>
          </w:p>
        </w:tc>
        <w:tc>
          <w:tcPr>
            <w:tcW w:w="0" w:type="auto"/>
          </w:tcPr>
          <w:p w14:paraId="1BA33845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7.6% (633)</w:t>
            </w:r>
          </w:p>
        </w:tc>
        <w:tc>
          <w:tcPr>
            <w:tcW w:w="0" w:type="auto"/>
          </w:tcPr>
          <w:p w14:paraId="5FB27ABE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9.0% (1069)</w:t>
            </w:r>
          </w:p>
        </w:tc>
      </w:tr>
      <w:tr w:rsidR="002144D4" w:rsidRPr="00AC5E5B" w14:paraId="35BAC974" w14:textId="77777777" w:rsidTr="006A275B">
        <w:tc>
          <w:tcPr>
            <w:tcW w:w="0" w:type="auto"/>
          </w:tcPr>
          <w:p w14:paraId="0B3125B3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777FF1CE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Thies</w:t>
            </w:r>
          </w:p>
        </w:tc>
        <w:tc>
          <w:tcPr>
            <w:tcW w:w="0" w:type="auto"/>
          </w:tcPr>
          <w:p w14:paraId="026C6B5E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23.4% (1937)</w:t>
            </w:r>
          </w:p>
        </w:tc>
        <w:tc>
          <w:tcPr>
            <w:tcW w:w="0" w:type="auto"/>
          </w:tcPr>
          <w:p w14:paraId="145FAE9F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12.6% (1491)</w:t>
            </w:r>
          </w:p>
        </w:tc>
      </w:tr>
      <w:tr w:rsidR="002144D4" w:rsidRPr="00AC5E5B" w14:paraId="66B09253" w14:textId="77777777" w:rsidTr="006A275B">
        <w:tc>
          <w:tcPr>
            <w:tcW w:w="0" w:type="auto"/>
          </w:tcPr>
          <w:p w14:paraId="59CF40C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7EF40F3D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Tivaouane</w:t>
            </w:r>
          </w:p>
        </w:tc>
        <w:tc>
          <w:tcPr>
            <w:tcW w:w="0" w:type="auto"/>
          </w:tcPr>
          <w:p w14:paraId="73F9A346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24.4% (2024)</w:t>
            </w:r>
          </w:p>
        </w:tc>
        <w:tc>
          <w:tcPr>
            <w:tcW w:w="0" w:type="auto"/>
          </w:tcPr>
          <w:p w14:paraId="4AF9A80B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23.5% (2782)</w:t>
            </w:r>
          </w:p>
        </w:tc>
      </w:tr>
      <w:tr w:rsidR="002144D4" w:rsidRPr="00AC5E5B" w14:paraId="53EB7506" w14:textId="77777777" w:rsidTr="006A275B">
        <w:tc>
          <w:tcPr>
            <w:tcW w:w="0" w:type="auto"/>
          </w:tcPr>
          <w:p w14:paraId="1EEA5C50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Location</w:t>
            </w:r>
          </w:p>
        </w:tc>
        <w:tc>
          <w:tcPr>
            <w:tcW w:w="0" w:type="auto"/>
          </w:tcPr>
          <w:p w14:paraId="1FE41A98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Rural</w:t>
            </w:r>
          </w:p>
        </w:tc>
        <w:tc>
          <w:tcPr>
            <w:tcW w:w="0" w:type="auto"/>
          </w:tcPr>
          <w:p w14:paraId="0CDCEF2C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30.1% (2496)</w:t>
            </w:r>
          </w:p>
        </w:tc>
        <w:tc>
          <w:tcPr>
            <w:tcW w:w="0" w:type="auto"/>
          </w:tcPr>
          <w:p w14:paraId="12D01612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31.7% (3749)</w:t>
            </w:r>
          </w:p>
        </w:tc>
      </w:tr>
      <w:tr w:rsidR="002144D4" w:rsidRPr="00AC5E5B" w14:paraId="1D22B06B" w14:textId="77777777" w:rsidTr="006A275B">
        <w:tc>
          <w:tcPr>
            <w:tcW w:w="0" w:type="auto"/>
          </w:tcPr>
          <w:p w14:paraId="0AF541C6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7DE8ED31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Urban</w:t>
            </w:r>
          </w:p>
        </w:tc>
        <w:tc>
          <w:tcPr>
            <w:tcW w:w="0" w:type="auto"/>
          </w:tcPr>
          <w:p w14:paraId="6BE06DB4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69.9% (5796)</w:t>
            </w:r>
          </w:p>
        </w:tc>
        <w:tc>
          <w:tcPr>
            <w:tcW w:w="0" w:type="auto"/>
          </w:tcPr>
          <w:p w14:paraId="1BDD8ACE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68.3% (8095)</w:t>
            </w:r>
          </w:p>
        </w:tc>
      </w:tr>
      <w:tr w:rsidR="002144D4" w:rsidRPr="00AC5E5B" w14:paraId="7C820BEE" w14:textId="77777777" w:rsidTr="006A275B">
        <w:tc>
          <w:tcPr>
            <w:tcW w:w="0" w:type="auto"/>
          </w:tcPr>
          <w:p w14:paraId="56D6B975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Type</w:t>
            </w:r>
          </w:p>
        </w:tc>
        <w:tc>
          <w:tcPr>
            <w:tcW w:w="0" w:type="auto"/>
          </w:tcPr>
          <w:p w14:paraId="0695AD60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health post</w:t>
            </w:r>
          </w:p>
        </w:tc>
        <w:tc>
          <w:tcPr>
            <w:tcW w:w="0" w:type="auto"/>
          </w:tcPr>
          <w:p w14:paraId="3728F69F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100.0% (8292)</w:t>
            </w:r>
          </w:p>
        </w:tc>
        <w:tc>
          <w:tcPr>
            <w:tcW w:w="0" w:type="auto"/>
          </w:tcPr>
          <w:p w14:paraId="3989F4D3" w14:textId="77777777" w:rsidR="002144D4" w:rsidRPr="00AC5E5B" w:rsidRDefault="002144D4" w:rsidP="006A275B">
            <w:pPr>
              <w:pStyle w:val="Compact"/>
              <w:rPr>
                <w:rFonts w:asciiTheme="minorHAnsi" w:hAnsiTheme="minorHAnsi"/>
              </w:rPr>
            </w:pPr>
            <w:r w:rsidRPr="00AC5E5B">
              <w:rPr>
                <w:rFonts w:asciiTheme="minorHAnsi" w:hAnsiTheme="minorHAnsi"/>
              </w:rPr>
              <w:t>100.0% (11844)</w:t>
            </w:r>
          </w:p>
        </w:tc>
      </w:tr>
      <w:bookmarkEnd w:id="0"/>
      <w:bookmarkEnd w:id="8"/>
    </w:tbl>
    <w:p w14:paraId="168EE727" w14:textId="77777777" w:rsidR="00127CA8" w:rsidRPr="00AC5E5B" w:rsidRDefault="00127CA8" w:rsidP="000C75CC">
      <w:pPr>
        <w:pStyle w:val="Heading2"/>
        <w:rPr>
          <w:rFonts w:asciiTheme="minorHAnsi" w:hAnsiTheme="minorHAnsi"/>
        </w:rPr>
      </w:pPr>
    </w:p>
    <w:sectPr w:rsidR="00127CA8" w:rsidRPr="00AC5E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Document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Gillian Levine (eduid.ch)" w:date="2024-02-16T10:35:00Z" w:initials="GL(">
    <w:p w14:paraId="00000001" w14:textId="00000001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we report RD so need to update/explain</w:t>
      </w:r>
    </w:p>
  </w:comment>
  <w:comment w:id="1" w:date="2023-12-28T20:13:00Z">
    <w:p w14:paraId="00000002" w14:textId="00000002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Globally?</w:t>
      </w:r>
    </w:p>
  </w:comment>
  <w:comment w:id="2" w:date="2023-12-07T13:39:00Z">
    <w:p w14:paraId="00000003" w14:textId="00000003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Please add where/how this will beprovided.</w:t>
      </w:r>
    </w:p>
  </w:comment>
  <w:comment w:id="3" w:date="2023-12-07T12:16:00Z">
    <w:p w14:paraId="00000004" w14:textId="00000004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We could consider excluding thissection entirely with only the last sentence expanded to say that all thesedetails can be found in the protocol paper.</w:t>
      </w:r>
    </w:p>
  </w:comment>
  <w:comment w:id="4" w:date="2023-12-07T12:03:00Z">
    <w:p w14:paraId="00000005" w14:textId="00000005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Include these?</w:t>
      </w:r>
    </w:p>
  </w:comment>
  <w:comment w:id="5" w:date="2023-12-07T10:38:00Z">
    <w:p w14:paraId="00000006" w14:textId="00000006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Figure for this as in protocol?</w:t>
      </w:r>
    </w:p>
  </w:comment>
</w:comments>
</file>

<file path=word/commentsExtendedDocument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000001" w15:done="0"/>
  <w15:commentEx w15:paraId="00000002" w15:done="0"/>
  <w15:commentEx w15:paraId="00000003" w15:done="0"/>
  <w15:commentEx w15:paraId="00000004" w15:done="0"/>
  <w15:commentEx w15:paraId="00000005" w15:done="0"/>
  <w15:commentEx w15:paraId="00000006" w15:done="0"/>
</w15:commentsEx>
</file>

<file path=word/commentsIdsDocument.xml><?xml version="1.0" encoding="utf-8"?>
<w16cid:commentsIds xmlns:mc="http://schemas.openxmlformats.org/markup-compatibility/2006" xmlns:w16cid="http://schemas.microsoft.com/office/word/2016/wordml/cid" mc:Ignorable="w16cid">
  <w16cid:commentId w16cid:paraId="00000001" w16cid:durableId="1B8525D1"/>
  <w16cid:commentId w16cid:paraId="00000002" w16cid:durableId="03174D99"/>
  <w16cid:commentId w16cid:paraId="00000003" w16cid:durableId="4CE4DF53"/>
  <w16cid:commentId w16cid:paraId="00000004" w16cid:durableId="48A408AA"/>
  <w16cid:commentId w16cid:paraId="00000005" w16cid:durableId="4F536518"/>
  <w16cid:commentId w16cid:paraId="00000006" w16cid:durableId="1A98FE9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B2101D" w14:textId="77777777" w:rsidR="00985228" w:rsidRDefault="00985228">
      <w:pPr>
        <w:spacing w:after="0" w:line="240" w:lineRule="auto"/>
      </w:pPr>
      <w:r>
        <w:separator/>
      </w:r>
    </w:p>
  </w:endnote>
  <w:endnote w:type="continuationSeparator" w:id="0">
    <w:p w14:paraId="1EF2CD46" w14:textId="77777777" w:rsidR="00985228" w:rsidRDefault="00985228">
      <w:pPr>
        <w:spacing w:after="0" w:line="240" w:lineRule="auto"/>
      </w:pPr>
      <w:r>
        <w:continuationSeparator/>
      </w:r>
    </w:p>
  </w:endnote>
  <w:endnote w:type="continuationNotice" w:id="1">
    <w:p w14:paraId="65396C22" w14:textId="77777777" w:rsidR="00985228" w:rsidRDefault="009852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2D3C57" w14:textId="77777777" w:rsidR="00985228" w:rsidRDefault="00985228">
      <w:pPr>
        <w:spacing w:after="0" w:line="240" w:lineRule="auto"/>
      </w:pPr>
      <w:r>
        <w:separator/>
      </w:r>
    </w:p>
  </w:footnote>
  <w:footnote w:type="continuationSeparator" w:id="0">
    <w:p w14:paraId="7DA0ACC7" w14:textId="77777777" w:rsidR="00985228" w:rsidRDefault="00985228">
      <w:pPr>
        <w:spacing w:after="0" w:line="240" w:lineRule="auto"/>
      </w:pPr>
      <w:r>
        <w:continuationSeparator/>
      </w:r>
    </w:p>
  </w:footnote>
  <w:footnote w:type="continuationNotice" w:id="1">
    <w:p w14:paraId="6B8CE96A" w14:textId="77777777" w:rsidR="00985228" w:rsidRDefault="0098522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7174"/>
    <w:multiLevelType w:val="hybridMultilevel"/>
    <w:tmpl w:val="7C8474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934A8"/>
    <w:multiLevelType w:val="hybridMultilevel"/>
    <w:tmpl w:val="C5AAC7FC"/>
    <w:lvl w:ilvl="0" w:tplc="D65E831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F0D2516"/>
    <w:multiLevelType w:val="hybridMultilevel"/>
    <w:tmpl w:val="C750FAFC"/>
    <w:lvl w:ilvl="0" w:tplc="024A2CB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613EC2"/>
    <w:multiLevelType w:val="hybridMultilevel"/>
    <w:tmpl w:val="9CCCDC5A"/>
    <w:lvl w:ilvl="0" w:tplc="13A894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10E3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FE0C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3261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BC1E4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328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2C40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469B1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DAC9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D91AAA"/>
    <w:multiLevelType w:val="hybridMultilevel"/>
    <w:tmpl w:val="63B24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DE303E"/>
    <w:multiLevelType w:val="hybridMultilevel"/>
    <w:tmpl w:val="138655C0"/>
    <w:lvl w:ilvl="0" w:tplc="2A0C6C42">
      <w:start w:val="1"/>
      <w:numFmt w:val="bullet"/>
      <w:lvlText w:val="+"/>
      <w:lvlJc w:val="left"/>
      <w:pPr>
        <w:ind w:left="360" w:hanging="360"/>
      </w:pPr>
      <w:rPr>
        <w:rFonts w:ascii="Symbol" w:eastAsia="Symbol" w:hAnsi="Symbol" w:cs="Symbol" w:hint="default"/>
      </w:rPr>
    </w:lvl>
    <w:lvl w:ilvl="1" w:tplc="C214EFAA">
      <w:start w:val="1"/>
      <w:numFmt w:val="bullet"/>
      <w:lvlText w:val="o"/>
      <w:lvlJc w:val="left"/>
      <w:pPr>
        <w:ind w:left="1304" w:hanging="397"/>
      </w:pPr>
      <w:rPr>
        <w:rFonts w:ascii="Courier New" w:eastAsia="Courier New" w:hAnsi="Courier New" w:cs="Courier New" w:hint="default"/>
      </w:rPr>
    </w:lvl>
    <w:lvl w:ilvl="2" w:tplc="D01EBC8C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1285F38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7456936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4B6A99CA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76D687F6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760039F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3872BA30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6" w15:restartNumberingAfterBreak="0">
    <w:nsid w:val="17EB4F16"/>
    <w:multiLevelType w:val="hybridMultilevel"/>
    <w:tmpl w:val="77A0BEE8"/>
    <w:lvl w:ilvl="0" w:tplc="60587B42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F0A6A7F2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9844DF86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AF84D5A2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5A26FC42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FC98DE96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D5060400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E77E82E0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4D367046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7" w15:restartNumberingAfterBreak="0">
    <w:nsid w:val="1B65320F"/>
    <w:multiLevelType w:val="hybridMultilevel"/>
    <w:tmpl w:val="5BE0F83E"/>
    <w:lvl w:ilvl="0" w:tplc="1E7CE8C0">
      <w:start w:val="1"/>
      <w:numFmt w:val="bullet"/>
      <w:lvlText w:val="+"/>
      <w:lvlJc w:val="left"/>
      <w:pPr>
        <w:ind w:left="360" w:hanging="360"/>
      </w:pPr>
      <w:rPr>
        <w:rFonts w:ascii="Symbol" w:eastAsia="Symbol" w:hAnsi="Symbol" w:cs="Symbol" w:hint="default"/>
      </w:rPr>
    </w:lvl>
    <w:lvl w:ilvl="1" w:tplc="9CBA1E1A">
      <w:start w:val="1"/>
      <w:numFmt w:val="bullet"/>
      <w:lvlText w:val="o"/>
      <w:lvlJc w:val="left"/>
      <w:pPr>
        <w:ind w:left="1134" w:hanging="340"/>
      </w:pPr>
      <w:rPr>
        <w:rFonts w:ascii="Courier New" w:eastAsia="Courier New" w:hAnsi="Courier New" w:cs="Courier New" w:hint="default"/>
      </w:rPr>
    </w:lvl>
    <w:lvl w:ilvl="2" w:tplc="3A0A1B76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84C63A6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74D46E5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CAAA6D2C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9004502E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536E375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5DA26BEA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8" w15:restartNumberingAfterBreak="0">
    <w:nsid w:val="1E8A5ADA"/>
    <w:multiLevelType w:val="hybridMultilevel"/>
    <w:tmpl w:val="3EF0E8B8"/>
    <w:lvl w:ilvl="0" w:tplc="62CA70C0">
      <w:start w:val="1"/>
      <w:numFmt w:val="bullet"/>
      <w:lvlText w:val="+"/>
      <w:lvlJc w:val="left"/>
      <w:pPr>
        <w:ind w:left="360" w:hanging="360"/>
      </w:pPr>
      <w:rPr>
        <w:rFonts w:ascii="Symbol" w:eastAsia="Symbol" w:hAnsi="Symbol" w:cs="Symbol" w:hint="default"/>
      </w:rPr>
    </w:lvl>
    <w:lvl w:ilvl="1" w:tplc="04B86618">
      <w:start w:val="1"/>
      <w:numFmt w:val="bullet"/>
      <w:lvlText w:val="o"/>
      <w:lvlJc w:val="left"/>
      <w:pPr>
        <w:ind w:left="1134" w:hanging="340"/>
      </w:pPr>
      <w:rPr>
        <w:rFonts w:ascii="Courier New" w:eastAsia="Courier New" w:hAnsi="Courier New" w:cs="Courier New" w:hint="default"/>
      </w:rPr>
    </w:lvl>
    <w:lvl w:ilvl="2" w:tplc="32648C08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9F8A0432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70365DB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E64A33E0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793A17C2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D39A3D1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F4AAB17A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9" w15:restartNumberingAfterBreak="0">
    <w:nsid w:val="1FC0304A"/>
    <w:multiLevelType w:val="hybridMultilevel"/>
    <w:tmpl w:val="9192FC5A"/>
    <w:lvl w:ilvl="0" w:tplc="B9741588">
      <w:start w:val="57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6756DE7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BC491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540A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181B5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EE0D7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9A15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4C1A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C228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096F87"/>
    <w:multiLevelType w:val="hybridMultilevel"/>
    <w:tmpl w:val="C5841206"/>
    <w:lvl w:ilvl="0" w:tplc="F4D64C8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F496E35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35AC801A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9AC000A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E85A695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E378064A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8438D020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DF1E0FC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6C5457C2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1" w15:restartNumberingAfterBreak="0">
    <w:nsid w:val="310F5878"/>
    <w:multiLevelType w:val="hybridMultilevel"/>
    <w:tmpl w:val="59DEF9C4"/>
    <w:lvl w:ilvl="0" w:tplc="946207FA">
      <w:start w:val="1"/>
      <w:numFmt w:val="bullet"/>
      <w:lvlText w:val="+"/>
      <w:lvlJc w:val="left"/>
      <w:pPr>
        <w:ind w:left="360" w:hanging="360"/>
      </w:pPr>
      <w:rPr>
        <w:rFonts w:ascii="Symbol" w:eastAsia="Symbol" w:hAnsi="Symbol" w:cs="Symbol" w:hint="default"/>
      </w:rPr>
    </w:lvl>
    <w:lvl w:ilvl="1" w:tplc="5E5EB840">
      <w:start w:val="1"/>
      <w:numFmt w:val="bullet"/>
      <w:lvlText w:val="o"/>
      <w:lvlJc w:val="left"/>
      <w:pPr>
        <w:ind w:left="1304" w:hanging="397"/>
      </w:pPr>
      <w:rPr>
        <w:rFonts w:ascii="Courier New" w:eastAsia="Courier New" w:hAnsi="Courier New" w:cs="Courier New" w:hint="default"/>
      </w:rPr>
    </w:lvl>
    <w:lvl w:ilvl="2" w:tplc="E1F65CF4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96EC4C46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7E589E5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82825E6C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CB16C2CA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6E30BF4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25D6ED42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38D57E3E"/>
    <w:multiLevelType w:val="hybridMultilevel"/>
    <w:tmpl w:val="CD801FEA"/>
    <w:lvl w:ilvl="0" w:tplc="A8427D16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3D8804B4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B6C2B0B4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809A18A6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05DC38AC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9D8EE4CE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4BD6D91C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C47A1946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E35CD8CA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13" w15:restartNumberingAfterBreak="0">
    <w:nsid w:val="448B41BC"/>
    <w:multiLevelType w:val="hybridMultilevel"/>
    <w:tmpl w:val="1E0E57C6"/>
    <w:lvl w:ilvl="0" w:tplc="A23C4AD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43F0E47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992CA26E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18C5334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7DE090F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EF88CDD6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45E4BA1E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8380562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C3925AA0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4" w15:restartNumberingAfterBreak="0">
    <w:nsid w:val="47BD5079"/>
    <w:multiLevelType w:val="hybridMultilevel"/>
    <w:tmpl w:val="1A8CC11E"/>
    <w:lvl w:ilvl="0" w:tplc="99D85F3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FA1275"/>
    <w:multiLevelType w:val="hybridMultilevel"/>
    <w:tmpl w:val="AB28BE8E"/>
    <w:lvl w:ilvl="0" w:tplc="C9763290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4A003408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6FFA3AD6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6BAE56CC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2296183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DEB45856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61209C9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B3D4820E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B128033C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16" w15:restartNumberingAfterBreak="0">
    <w:nsid w:val="4B302A3B"/>
    <w:multiLevelType w:val="hybridMultilevel"/>
    <w:tmpl w:val="BBC86416"/>
    <w:lvl w:ilvl="0" w:tplc="17B83556">
      <w:start w:val="57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A5FAF1F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78EA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9806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F0CE7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A082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2063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AA410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75EBD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5307D4"/>
    <w:multiLevelType w:val="hybridMultilevel"/>
    <w:tmpl w:val="D432152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AC3422"/>
    <w:multiLevelType w:val="hybridMultilevel"/>
    <w:tmpl w:val="738AE3D6"/>
    <w:lvl w:ilvl="0" w:tplc="0E122E2A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82323722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72D6176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5C0CBA24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910ABAF0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1242CB24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D03AC26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7FE4BB64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7F66FB00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19" w15:restartNumberingAfterBreak="0">
    <w:nsid w:val="688A459B"/>
    <w:multiLevelType w:val="hybridMultilevel"/>
    <w:tmpl w:val="2ACEAE52"/>
    <w:lvl w:ilvl="0" w:tplc="31700B2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40DCA8E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59DA9C1E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A39C04D0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894520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CF521C74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40ADB28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3EC8C97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79728DBA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0" w15:restartNumberingAfterBreak="0">
    <w:nsid w:val="74BC1A29"/>
    <w:multiLevelType w:val="hybridMultilevel"/>
    <w:tmpl w:val="A2CE6B36"/>
    <w:lvl w:ilvl="0" w:tplc="5CD01A42">
      <w:start w:val="1"/>
      <w:numFmt w:val="bullet"/>
      <w:lvlText w:val="+"/>
      <w:lvlJc w:val="left"/>
      <w:pPr>
        <w:ind w:left="360" w:hanging="360"/>
      </w:pPr>
      <w:rPr>
        <w:rFonts w:ascii="Symbol" w:eastAsia="Symbol" w:hAnsi="Symbol" w:cs="Symbol" w:hint="default"/>
      </w:rPr>
    </w:lvl>
    <w:lvl w:ilvl="1" w:tplc="BEE86E92">
      <w:start w:val="1"/>
      <w:numFmt w:val="bullet"/>
      <w:lvlText w:val="o"/>
      <w:lvlJc w:val="left"/>
      <w:pPr>
        <w:ind w:left="1304" w:hanging="397"/>
      </w:pPr>
      <w:rPr>
        <w:rFonts w:ascii="Courier New" w:eastAsia="Courier New" w:hAnsi="Courier New" w:cs="Courier New" w:hint="default"/>
      </w:rPr>
    </w:lvl>
    <w:lvl w:ilvl="2" w:tplc="37FE6E52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C3F06A66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4418E0A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D349F9E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9BEDDD4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CA3E3ED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59021542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1" w15:restartNumberingAfterBreak="0">
    <w:nsid w:val="769F13FB"/>
    <w:multiLevelType w:val="multilevel"/>
    <w:tmpl w:val="70CA57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9382556"/>
    <w:multiLevelType w:val="hybridMultilevel"/>
    <w:tmpl w:val="32D6B2E2"/>
    <w:lvl w:ilvl="0" w:tplc="0C2A0952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F806B3C4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177C33A4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7A322D64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B52023CC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95A08A22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A650D790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649298CC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4FB64AAA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num w:numId="1" w16cid:durableId="1121653607">
    <w:abstractNumId w:val="3"/>
  </w:num>
  <w:num w:numId="2" w16cid:durableId="475495888">
    <w:abstractNumId w:val="6"/>
  </w:num>
  <w:num w:numId="3" w16cid:durableId="1091782267">
    <w:abstractNumId w:val="22"/>
  </w:num>
  <w:num w:numId="4" w16cid:durableId="446855159">
    <w:abstractNumId w:val="12"/>
  </w:num>
  <w:num w:numId="5" w16cid:durableId="1866869890">
    <w:abstractNumId w:val="15"/>
  </w:num>
  <w:num w:numId="6" w16cid:durableId="1722052384">
    <w:abstractNumId w:val="10"/>
  </w:num>
  <w:num w:numId="7" w16cid:durableId="547953387">
    <w:abstractNumId w:val="5"/>
  </w:num>
  <w:num w:numId="8" w16cid:durableId="1713067665">
    <w:abstractNumId w:val="11"/>
  </w:num>
  <w:num w:numId="9" w16cid:durableId="97795896">
    <w:abstractNumId w:val="20"/>
  </w:num>
  <w:num w:numId="10" w16cid:durableId="494076985">
    <w:abstractNumId w:val="7"/>
  </w:num>
  <w:num w:numId="11" w16cid:durableId="344332838">
    <w:abstractNumId w:val="13"/>
  </w:num>
  <w:num w:numId="12" w16cid:durableId="1203403302">
    <w:abstractNumId w:val="19"/>
  </w:num>
  <w:num w:numId="13" w16cid:durableId="915431570">
    <w:abstractNumId w:val="8"/>
  </w:num>
  <w:num w:numId="14" w16cid:durableId="1533879199">
    <w:abstractNumId w:val="16"/>
  </w:num>
  <w:num w:numId="15" w16cid:durableId="1032338988">
    <w:abstractNumId w:val="9"/>
  </w:num>
  <w:num w:numId="16" w16cid:durableId="1926836730">
    <w:abstractNumId w:val="18"/>
  </w:num>
  <w:num w:numId="17" w16cid:durableId="1047531128">
    <w:abstractNumId w:val="4"/>
  </w:num>
  <w:num w:numId="18" w16cid:durableId="782383342">
    <w:abstractNumId w:val="2"/>
  </w:num>
  <w:num w:numId="19" w16cid:durableId="913315665">
    <w:abstractNumId w:val="0"/>
  </w:num>
  <w:num w:numId="20" w16cid:durableId="1033193766">
    <w:abstractNumId w:val="1"/>
  </w:num>
  <w:num w:numId="21" w16cid:durableId="1897155854">
    <w:abstractNumId w:val="14"/>
  </w:num>
  <w:num w:numId="22" w16cid:durableId="999045636">
    <w:abstractNumId w:val="21"/>
  </w:num>
  <w:num w:numId="23" w16cid:durableId="74364906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777"/>
    <w:rsid w:val="00000082"/>
    <w:rsid w:val="00000354"/>
    <w:rsid w:val="000008AB"/>
    <w:rsid w:val="00001137"/>
    <w:rsid w:val="0000159A"/>
    <w:rsid w:val="00002CBD"/>
    <w:rsid w:val="00003255"/>
    <w:rsid w:val="000032DC"/>
    <w:rsid w:val="00003470"/>
    <w:rsid w:val="0000380C"/>
    <w:rsid w:val="00004418"/>
    <w:rsid w:val="00004BBC"/>
    <w:rsid w:val="00004DBC"/>
    <w:rsid w:val="0000678E"/>
    <w:rsid w:val="000067EF"/>
    <w:rsid w:val="0000721B"/>
    <w:rsid w:val="000079A8"/>
    <w:rsid w:val="000100B1"/>
    <w:rsid w:val="00010319"/>
    <w:rsid w:val="000106D9"/>
    <w:rsid w:val="00010928"/>
    <w:rsid w:val="00010F10"/>
    <w:rsid w:val="0001156B"/>
    <w:rsid w:val="00011C5B"/>
    <w:rsid w:val="000125C5"/>
    <w:rsid w:val="000125EA"/>
    <w:rsid w:val="00012A79"/>
    <w:rsid w:val="000141ED"/>
    <w:rsid w:val="00014CBD"/>
    <w:rsid w:val="0001507F"/>
    <w:rsid w:val="00015A5F"/>
    <w:rsid w:val="00015B07"/>
    <w:rsid w:val="0001716F"/>
    <w:rsid w:val="0001745B"/>
    <w:rsid w:val="000176A0"/>
    <w:rsid w:val="00017813"/>
    <w:rsid w:val="00017FF5"/>
    <w:rsid w:val="000200B6"/>
    <w:rsid w:val="000201E7"/>
    <w:rsid w:val="00020CF0"/>
    <w:rsid w:val="00021A40"/>
    <w:rsid w:val="00021C0A"/>
    <w:rsid w:val="00021CD0"/>
    <w:rsid w:val="00022032"/>
    <w:rsid w:val="0002219C"/>
    <w:rsid w:val="00022B11"/>
    <w:rsid w:val="00023756"/>
    <w:rsid w:val="00024241"/>
    <w:rsid w:val="00024ABE"/>
    <w:rsid w:val="00024F23"/>
    <w:rsid w:val="00025230"/>
    <w:rsid w:val="000252A8"/>
    <w:rsid w:val="0002555B"/>
    <w:rsid w:val="00025D4D"/>
    <w:rsid w:val="000267A5"/>
    <w:rsid w:val="00026AD0"/>
    <w:rsid w:val="00026C77"/>
    <w:rsid w:val="00027779"/>
    <w:rsid w:val="00027820"/>
    <w:rsid w:val="0003059E"/>
    <w:rsid w:val="00030B5C"/>
    <w:rsid w:val="00031714"/>
    <w:rsid w:val="00031B55"/>
    <w:rsid w:val="00031E7D"/>
    <w:rsid w:val="000325B3"/>
    <w:rsid w:val="00032AE4"/>
    <w:rsid w:val="00032FE4"/>
    <w:rsid w:val="0003390D"/>
    <w:rsid w:val="000339DF"/>
    <w:rsid w:val="00033C44"/>
    <w:rsid w:val="00034655"/>
    <w:rsid w:val="000349BB"/>
    <w:rsid w:val="00034A5D"/>
    <w:rsid w:val="00034B21"/>
    <w:rsid w:val="00034DC3"/>
    <w:rsid w:val="00035911"/>
    <w:rsid w:val="00035DC9"/>
    <w:rsid w:val="0003643B"/>
    <w:rsid w:val="00036477"/>
    <w:rsid w:val="000366B5"/>
    <w:rsid w:val="00036AEF"/>
    <w:rsid w:val="0003719D"/>
    <w:rsid w:val="000373E5"/>
    <w:rsid w:val="00040444"/>
    <w:rsid w:val="00040EAB"/>
    <w:rsid w:val="00041E5F"/>
    <w:rsid w:val="00042E87"/>
    <w:rsid w:val="0004367E"/>
    <w:rsid w:val="00043943"/>
    <w:rsid w:val="00043ABD"/>
    <w:rsid w:val="00044146"/>
    <w:rsid w:val="000444D6"/>
    <w:rsid w:val="00044ABF"/>
    <w:rsid w:val="00044AFB"/>
    <w:rsid w:val="000450C5"/>
    <w:rsid w:val="00045133"/>
    <w:rsid w:val="000453A2"/>
    <w:rsid w:val="000457E9"/>
    <w:rsid w:val="00045B1A"/>
    <w:rsid w:val="00046108"/>
    <w:rsid w:val="00046EC2"/>
    <w:rsid w:val="00046F8B"/>
    <w:rsid w:val="00046FCC"/>
    <w:rsid w:val="000473EC"/>
    <w:rsid w:val="000500E5"/>
    <w:rsid w:val="0005082C"/>
    <w:rsid w:val="00050D78"/>
    <w:rsid w:val="000514F6"/>
    <w:rsid w:val="00051B95"/>
    <w:rsid w:val="00051BAD"/>
    <w:rsid w:val="00051FBB"/>
    <w:rsid w:val="0005217E"/>
    <w:rsid w:val="00052218"/>
    <w:rsid w:val="00052A8E"/>
    <w:rsid w:val="00054535"/>
    <w:rsid w:val="00054B06"/>
    <w:rsid w:val="00054CCA"/>
    <w:rsid w:val="00055572"/>
    <w:rsid w:val="00056336"/>
    <w:rsid w:val="00056AEF"/>
    <w:rsid w:val="00056B0D"/>
    <w:rsid w:val="00056D1B"/>
    <w:rsid w:val="0005718E"/>
    <w:rsid w:val="00057374"/>
    <w:rsid w:val="00060502"/>
    <w:rsid w:val="00060547"/>
    <w:rsid w:val="000607DE"/>
    <w:rsid w:val="00060D06"/>
    <w:rsid w:val="000618A5"/>
    <w:rsid w:val="000619CD"/>
    <w:rsid w:val="00061B6B"/>
    <w:rsid w:val="000624FF"/>
    <w:rsid w:val="00062D20"/>
    <w:rsid w:val="00062D89"/>
    <w:rsid w:val="000633E0"/>
    <w:rsid w:val="0006428E"/>
    <w:rsid w:val="00065003"/>
    <w:rsid w:val="00065BA6"/>
    <w:rsid w:val="00065C46"/>
    <w:rsid w:val="00065D7F"/>
    <w:rsid w:val="0006629F"/>
    <w:rsid w:val="000668D3"/>
    <w:rsid w:val="00067047"/>
    <w:rsid w:val="00067833"/>
    <w:rsid w:val="000709F4"/>
    <w:rsid w:val="0007118F"/>
    <w:rsid w:val="00071F66"/>
    <w:rsid w:val="00072B60"/>
    <w:rsid w:val="00073CF6"/>
    <w:rsid w:val="00074B4C"/>
    <w:rsid w:val="00074E04"/>
    <w:rsid w:val="00076887"/>
    <w:rsid w:val="000773B4"/>
    <w:rsid w:val="00077B2E"/>
    <w:rsid w:val="00077E66"/>
    <w:rsid w:val="0008179E"/>
    <w:rsid w:val="00082152"/>
    <w:rsid w:val="0008266D"/>
    <w:rsid w:val="00083547"/>
    <w:rsid w:val="00083A01"/>
    <w:rsid w:val="00084142"/>
    <w:rsid w:val="000846E0"/>
    <w:rsid w:val="000871BA"/>
    <w:rsid w:val="0008776F"/>
    <w:rsid w:val="00090AF1"/>
    <w:rsid w:val="00090E9D"/>
    <w:rsid w:val="0009171E"/>
    <w:rsid w:val="00091D27"/>
    <w:rsid w:val="00092A9C"/>
    <w:rsid w:val="00092FBB"/>
    <w:rsid w:val="00093046"/>
    <w:rsid w:val="000930DB"/>
    <w:rsid w:val="00093D62"/>
    <w:rsid w:val="0009402D"/>
    <w:rsid w:val="000948CB"/>
    <w:rsid w:val="00094C68"/>
    <w:rsid w:val="00095472"/>
    <w:rsid w:val="000956E7"/>
    <w:rsid w:val="00095D83"/>
    <w:rsid w:val="00095E36"/>
    <w:rsid w:val="00095F44"/>
    <w:rsid w:val="00096D54"/>
    <w:rsid w:val="000973BD"/>
    <w:rsid w:val="000A0B0D"/>
    <w:rsid w:val="000A2F9A"/>
    <w:rsid w:val="000A3E6A"/>
    <w:rsid w:val="000A40A7"/>
    <w:rsid w:val="000A42CE"/>
    <w:rsid w:val="000A4363"/>
    <w:rsid w:val="000A4AC0"/>
    <w:rsid w:val="000A4E61"/>
    <w:rsid w:val="000A5617"/>
    <w:rsid w:val="000A5B82"/>
    <w:rsid w:val="000A60E5"/>
    <w:rsid w:val="000A638E"/>
    <w:rsid w:val="000A6493"/>
    <w:rsid w:val="000A6524"/>
    <w:rsid w:val="000A697F"/>
    <w:rsid w:val="000A76C9"/>
    <w:rsid w:val="000A7AFC"/>
    <w:rsid w:val="000A7E99"/>
    <w:rsid w:val="000B0DDD"/>
    <w:rsid w:val="000B2C88"/>
    <w:rsid w:val="000B3013"/>
    <w:rsid w:val="000B3767"/>
    <w:rsid w:val="000B3AD2"/>
    <w:rsid w:val="000B3F1B"/>
    <w:rsid w:val="000B43BA"/>
    <w:rsid w:val="000B444D"/>
    <w:rsid w:val="000B47E0"/>
    <w:rsid w:val="000B4F0E"/>
    <w:rsid w:val="000B6246"/>
    <w:rsid w:val="000B7022"/>
    <w:rsid w:val="000B74B8"/>
    <w:rsid w:val="000B766D"/>
    <w:rsid w:val="000B7F43"/>
    <w:rsid w:val="000C0368"/>
    <w:rsid w:val="000C06C5"/>
    <w:rsid w:val="000C12FD"/>
    <w:rsid w:val="000C16B1"/>
    <w:rsid w:val="000C2C78"/>
    <w:rsid w:val="000C2DB2"/>
    <w:rsid w:val="000C2F91"/>
    <w:rsid w:val="000C32A1"/>
    <w:rsid w:val="000C35FD"/>
    <w:rsid w:val="000C3C8B"/>
    <w:rsid w:val="000C44E1"/>
    <w:rsid w:val="000C4927"/>
    <w:rsid w:val="000C542B"/>
    <w:rsid w:val="000C5D4E"/>
    <w:rsid w:val="000C75CC"/>
    <w:rsid w:val="000C76E7"/>
    <w:rsid w:val="000C7CE5"/>
    <w:rsid w:val="000D079D"/>
    <w:rsid w:val="000D0A07"/>
    <w:rsid w:val="000D0CF5"/>
    <w:rsid w:val="000D172E"/>
    <w:rsid w:val="000D1A84"/>
    <w:rsid w:val="000D27AB"/>
    <w:rsid w:val="000D2920"/>
    <w:rsid w:val="000D2BD9"/>
    <w:rsid w:val="000D341F"/>
    <w:rsid w:val="000D3A7B"/>
    <w:rsid w:val="000D41AF"/>
    <w:rsid w:val="000D4A23"/>
    <w:rsid w:val="000D4A38"/>
    <w:rsid w:val="000D527B"/>
    <w:rsid w:val="000D62E7"/>
    <w:rsid w:val="000D62F2"/>
    <w:rsid w:val="000D6AF2"/>
    <w:rsid w:val="000D767B"/>
    <w:rsid w:val="000D79A8"/>
    <w:rsid w:val="000E089B"/>
    <w:rsid w:val="000E0C30"/>
    <w:rsid w:val="000E0CFC"/>
    <w:rsid w:val="000E10BD"/>
    <w:rsid w:val="000E1283"/>
    <w:rsid w:val="000E1FEA"/>
    <w:rsid w:val="000E1FF9"/>
    <w:rsid w:val="000E214A"/>
    <w:rsid w:val="000E25C9"/>
    <w:rsid w:val="000E26D5"/>
    <w:rsid w:val="000E3914"/>
    <w:rsid w:val="000E3B0F"/>
    <w:rsid w:val="000E3E94"/>
    <w:rsid w:val="000E400C"/>
    <w:rsid w:val="000E40A4"/>
    <w:rsid w:val="000E4FA3"/>
    <w:rsid w:val="000E5D10"/>
    <w:rsid w:val="000E68F5"/>
    <w:rsid w:val="000E78DE"/>
    <w:rsid w:val="000E79F1"/>
    <w:rsid w:val="000E7E3B"/>
    <w:rsid w:val="000F02AA"/>
    <w:rsid w:val="000F0519"/>
    <w:rsid w:val="000F1DA2"/>
    <w:rsid w:val="000F238F"/>
    <w:rsid w:val="000F2E58"/>
    <w:rsid w:val="000F33F6"/>
    <w:rsid w:val="000F3441"/>
    <w:rsid w:val="000F38B6"/>
    <w:rsid w:val="000F3F95"/>
    <w:rsid w:val="000F41BC"/>
    <w:rsid w:val="000F4F92"/>
    <w:rsid w:val="000F4F98"/>
    <w:rsid w:val="000F52D7"/>
    <w:rsid w:val="000F55E5"/>
    <w:rsid w:val="000F5F9D"/>
    <w:rsid w:val="000F62DE"/>
    <w:rsid w:val="000F7004"/>
    <w:rsid w:val="000F7633"/>
    <w:rsid w:val="000F782F"/>
    <w:rsid w:val="000F7E85"/>
    <w:rsid w:val="001000E4"/>
    <w:rsid w:val="00100129"/>
    <w:rsid w:val="00100B58"/>
    <w:rsid w:val="00100BEA"/>
    <w:rsid w:val="001016CE"/>
    <w:rsid w:val="00101AA8"/>
    <w:rsid w:val="00101C1A"/>
    <w:rsid w:val="0010210D"/>
    <w:rsid w:val="001031C7"/>
    <w:rsid w:val="001031EE"/>
    <w:rsid w:val="00103791"/>
    <w:rsid w:val="00103B60"/>
    <w:rsid w:val="00104088"/>
    <w:rsid w:val="001043F6"/>
    <w:rsid w:val="00104B80"/>
    <w:rsid w:val="001057AA"/>
    <w:rsid w:val="001062C0"/>
    <w:rsid w:val="00106A36"/>
    <w:rsid w:val="00106AF1"/>
    <w:rsid w:val="00107483"/>
    <w:rsid w:val="00107857"/>
    <w:rsid w:val="001078CF"/>
    <w:rsid w:val="00107AA0"/>
    <w:rsid w:val="00110680"/>
    <w:rsid w:val="001117AA"/>
    <w:rsid w:val="00111F9C"/>
    <w:rsid w:val="00112841"/>
    <w:rsid w:val="001133E4"/>
    <w:rsid w:val="00113776"/>
    <w:rsid w:val="00114710"/>
    <w:rsid w:val="00114996"/>
    <w:rsid w:val="00115B5E"/>
    <w:rsid w:val="001163CB"/>
    <w:rsid w:val="00116855"/>
    <w:rsid w:val="0011695C"/>
    <w:rsid w:val="00117533"/>
    <w:rsid w:val="00117782"/>
    <w:rsid w:val="00117E25"/>
    <w:rsid w:val="001205F3"/>
    <w:rsid w:val="001219D9"/>
    <w:rsid w:val="00122289"/>
    <w:rsid w:val="00122518"/>
    <w:rsid w:val="00123045"/>
    <w:rsid w:val="001230CC"/>
    <w:rsid w:val="00123C41"/>
    <w:rsid w:val="0012564F"/>
    <w:rsid w:val="0012608B"/>
    <w:rsid w:val="001263D4"/>
    <w:rsid w:val="001263E6"/>
    <w:rsid w:val="00126501"/>
    <w:rsid w:val="001267D6"/>
    <w:rsid w:val="00126BF2"/>
    <w:rsid w:val="001272FD"/>
    <w:rsid w:val="00127CA8"/>
    <w:rsid w:val="001301D5"/>
    <w:rsid w:val="00130B6F"/>
    <w:rsid w:val="00130BB2"/>
    <w:rsid w:val="00130E36"/>
    <w:rsid w:val="00130F4C"/>
    <w:rsid w:val="00130FB4"/>
    <w:rsid w:val="001310F5"/>
    <w:rsid w:val="0013190A"/>
    <w:rsid w:val="001319E6"/>
    <w:rsid w:val="00131B28"/>
    <w:rsid w:val="00132AC5"/>
    <w:rsid w:val="00134375"/>
    <w:rsid w:val="00134D11"/>
    <w:rsid w:val="00134F23"/>
    <w:rsid w:val="0013522D"/>
    <w:rsid w:val="00135611"/>
    <w:rsid w:val="001358A4"/>
    <w:rsid w:val="00135AA6"/>
    <w:rsid w:val="00135BCA"/>
    <w:rsid w:val="00136351"/>
    <w:rsid w:val="00136920"/>
    <w:rsid w:val="001370D1"/>
    <w:rsid w:val="00137215"/>
    <w:rsid w:val="00137E4F"/>
    <w:rsid w:val="00140FD6"/>
    <w:rsid w:val="001410E2"/>
    <w:rsid w:val="00141697"/>
    <w:rsid w:val="0014190B"/>
    <w:rsid w:val="0014243A"/>
    <w:rsid w:val="00143173"/>
    <w:rsid w:val="001434A8"/>
    <w:rsid w:val="001436D8"/>
    <w:rsid w:val="00143D6B"/>
    <w:rsid w:val="00144002"/>
    <w:rsid w:val="001441A2"/>
    <w:rsid w:val="001443B5"/>
    <w:rsid w:val="00144573"/>
    <w:rsid w:val="00145080"/>
    <w:rsid w:val="001454B0"/>
    <w:rsid w:val="001459EB"/>
    <w:rsid w:val="001461DA"/>
    <w:rsid w:val="001465A1"/>
    <w:rsid w:val="001468C5"/>
    <w:rsid w:val="00146FC9"/>
    <w:rsid w:val="00147BAD"/>
    <w:rsid w:val="00150739"/>
    <w:rsid w:val="00150F21"/>
    <w:rsid w:val="00150FBB"/>
    <w:rsid w:val="00151578"/>
    <w:rsid w:val="001526DB"/>
    <w:rsid w:val="00152FFB"/>
    <w:rsid w:val="001550C0"/>
    <w:rsid w:val="00155584"/>
    <w:rsid w:val="00155799"/>
    <w:rsid w:val="00156060"/>
    <w:rsid w:val="00156116"/>
    <w:rsid w:val="00156681"/>
    <w:rsid w:val="0015669D"/>
    <w:rsid w:val="00156731"/>
    <w:rsid w:val="001567D9"/>
    <w:rsid w:val="00156E66"/>
    <w:rsid w:val="001570F6"/>
    <w:rsid w:val="001572AE"/>
    <w:rsid w:val="00157910"/>
    <w:rsid w:val="001579C4"/>
    <w:rsid w:val="00161090"/>
    <w:rsid w:val="0016109D"/>
    <w:rsid w:val="00161133"/>
    <w:rsid w:val="001616DF"/>
    <w:rsid w:val="00161F79"/>
    <w:rsid w:val="00162861"/>
    <w:rsid w:val="001629C0"/>
    <w:rsid w:val="00162ADB"/>
    <w:rsid w:val="00162C03"/>
    <w:rsid w:val="00163318"/>
    <w:rsid w:val="0016426F"/>
    <w:rsid w:val="00164633"/>
    <w:rsid w:val="0016490B"/>
    <w:rsid w:val="00164EC1"/>
    <w:rsid w:val="0016572A"/>
    <w:rsid w:val="001668C6"/>
    <w:rsid w:val="001672E1"/>
    <w:rsid w:val="00167346"/>
    <w:rsid w:val="0016742A"/>
    <w:rsid w:val="00167571"/>
    <w:rsid w:val="001678CD"/>
    <w:rsid w:val="00167940"/>
    <w:rsid w:val="00171ECC"/>
    <w:rsid w:val="001724FE"/>
    <w:rsid w:val="0017263E"/>
    <w:rsid w:val="001726DB"/>
    <w:rsid w:val="00172D8B"/>
    <w:rsid w:val="0017355C"/>
    <w:rsid w:val="001735A8"/>
    <w:rsid w:val="00173D30"/>
    <w:rsid w:val="0017494A"/>
    <w:rsid w:val="00175C0F"/>
    <w:rsid w:val="00175E3D"/>
    <w:rsid w:val="00175E80"/>
    <w:rsid w:val="001760F7"/>
    <w:rsid w:val="00176635"/>
    <w:rsid w:val="00176D8B"/>
    <w:rsid w:val="00180177"/>
    <w:rsid w:val="001804A6"/>
    <w:rsid w:val="00180D66"/>
    <w:rsid w:val="001810DB"/>
    <w:rsid w:val="00181D51"/>
    <w:rsid w:val="00182006"/>
    <w:rsid w:val="001827C0"/>
    <w:rsid w:val="001833D6"/>
    <w:rsid w:val="00183B3C"/>
    <w:rsid w:val="00184880"/>
    <w:rsid w:val="001848FC"/>
    <w:rsid w:val="00184C09"/>
    <w:rsid w:val="00184E9A"/>
    <w:rsid w:val="001859DA"/>
    <w:rsid w:val="00185EFA"/>
    <w:rsid w:val="00185FF4"/>
    <w:rsid w:val="00186238"/>
    <w:rsid w:val="0018630B"/>
    <w:rsid w:val="0018696F"/>
    <w:rsid w:val="00186AD4"/>
    <w:rsid w:val="001872C2"/>
    <w:rsid w:val="00187D2C"/>
    <w:rsid w:val="0019008F"/>
    <w:rsid w:val="0019050C"/>
    <w:rsid w:val="00190620"/>
    <w:rsid w:val="001906FB"/>
    <w:rsid w:val="00190E4B"/>
    <w:rsid w:val="001914DA"/>
    <w:rsid w:val="00191678"/>
    <w:rsid w:val="00191DC1"/>
    <w:rsid w:val="00192716"/>
    <w:rsid w:val="0019298F"/>
    <w:rsid w:val="001934B6"/>
    <w:rsid w:val="001938C9"/>
    <w:rsid w:val="001951A1"/>
    <w:rsid w:val="001953B4"/>
    <w:rsid w:val="00196FDC"/>
    <w:rsid w:val="00197A76"/>
    <w:rsid w:val="00197B11"/>
    <w:rsid w:val="00197C93"/>
    <w:rsid w:val="001A0B3E"/>
    <w:rsid w:val="001A165C"/>
    <w:rsid w:val="001A2475"/>
    <w:rsid w:val="001A2887"/>
    <w:rsid w:val="001A2ABC"/>
    <w:rsid w:val="001A2DEF"/>
    <w:rsid w:val="001A31CC"/>
    <w:rsid w:val="001A39C0"/>
    <w:rsid w:val="001A3C2C"/>
    <w:rsid w:val="001A3CF2"/>
    <w:rsid w:val="001A4AFF"/>
    <w:rsid w:val="001A6B89"/>
    <w:rsid w:val="001A6BBA"/>
    <w:rsid w:val="001A75F0"/>
    <w:rsid w:val="001A7A3A"/>
    <w:rsid w:val="001B123C"/>
    <w:rsid w:val="001B1914"/>
    <w:rsid w:val="001B1AB1"/>
    <w:rsid w:val="001B1DF1"/>
    <w:rsid w:val="001B23DD"/>
    <w:rsid w:val="001B243F"/>
    <w:rsid w:val="001B27D1"/>
    <w:rsid w:val="001B2F42"/>
    <w:rsid w:val="001B350B"/>
    <w:rsid w:val="001B351B"/>
    <w:rsid w:val="001B3FAC"/>
    <w:rsid w:val="001B46AA"/>
    <w:rsid w:val="001B4A5B"/>
    <w:rsid w:val="001B4C3B"/>
    <w:rsid w:val="001B5053"/>
    <w:rsid w:val="001B5892"/>
    <w:rsid w:val="001B597C"/>
    <w:rsid w:val="001B5A24"/>
    <w:rsid w:val="001B5B2C"/>
    <w:rsid w:val="001B5EA2"/>
    <w:rsid w:val="001B61D1"/>
    <w:rsid w:val="001B6802"/>
    <w:rsid w:val="001B6D87"/>
    <w:rsid w:val="001C00CE"/>
    <w:rsid w:val="001C02EC"/>
    <w:rsid w:val="001C12E3"/>
    <w:rsid w:val="001C1CBE"/>
    <w:rsid w:val="001C2B58"/>
    <w:rsid w:val="001C2C59"/>
    <w:rsid w:val="001C36B1"/>
    <w:rsid w:val="001C5201"/>
    <w:rsid w:val="001C5B2B"/>
    <w:rsid w:val="001C6137"/>
    <w:rsid w:val="001C634F"/>
    <w:rsid w:val="001C6FED"/>
    <w:rsid w:val="001C708D"/>
    <w:rsid w:val="001C799E"/>
    <w:rsid w:val="001C7F7E"/>
    <w:rsid w:val="001D0213"/>
    <w:rsid w:val="001D0255"/>
    <w:rsid w:val="001D08E1"/>
    <w:rsid w:val="001D0C76"/>
    <w:rsid w:val="001D1EC7"/>
    <w:rsid w:val="001D2EDD"/>
    <w:rsid w:val="001D371E"/>
    <w:rsid w:val="001D38C1"/>
    <w:rsid w:val="001D3CC2"/>
    <w:rsid w:val="001D3D0B"/>
    <w:rsid w:val="001D3E10"/>
    <w:rsid w:val="001D5088"/>
    <w:rsid w:val="001D5FCC"/>
    <w:rsid w:val="001D65AF"/>
    <w:rsid w:val="001D6F52"/>
    <w:rsid w:val="001D7735"/>
    <w:rsid w:val="001E0A47"/>
    <w:rsid w:val="001E253C"/>
    <w:rsid w:val="001E2DA1"/>
    <w:rsid w:val="001E333D"/>
    <w:rsid w:val="001E376F"/>
    <w:rsid w:val="001E3EEB"/>
    <w:rsid w:val="001E42DC"/>
    <w:rsid w:val="001E4A67"/>
    <w:rsid w:val="001E4FCF"/>
    <w:rsid w:val="001E5147"/>
    <w:rsid w:val="001E52EA"/>
    <w:rsid w:val="001E5DFB"/>
    <w:rsid w:val="001E62D6"/>
    <w:rsid w:val="001E7560"/>
    <w:rsid w:val="001E7B92"/>
    <w:rsid w:val="001E7D53"/>
    <w:rsid w:val="001F109C"/>
    <w:rsid w:val="001F1B98"/>
    <w:rsid w:val="001F29F8"/>
    <w:rsid w:val="001F2A22"/>
    <w:rsid w:val="001F33CD"/>
    <w:rsid w:val="001F3ADF"/>
    <w:rsid w:val="001F4402"/>
    <w:rsid w:val="001F4554"/>
    <w:rsid w:val="001F46C8"/>
    <w:rsid w:val="001F4CE4"/>
    <w:rsid w:val="001F50D3"/>
    <w:rsid w:val="001F5105"/>
    <w:rsid w:val="001F527C"/>
    <w:rsid w:val="001F574A"/>
    <w:rsid w:val="001F5B7B"/>
    <w:rsid w:val="001F6A5D"/>
    <w:rsid w:val="001F6F96"/>
    <w:rsid w:val="00200E98"/>
    <w:rsid w:val="002014C7"/>
    <w:rsid w:val="002026DE"/>
    <w:rsid w:val="002028F2"/>
    <w:rsid w:val="00202AC1"/>
    <w:rsid w:val="0020370A"/>
    <w:rsid w:val="002037B7"/>
    <w:rsid w:val="00203CF9"/>
    <w:rsid w:val="00203FDD"/>
    <w:rsid w:val="002045E7"/>
    <w:rsid w:val="00204A52"/>
    <w:rsid w:val="002050B9"/>
    <w:rsid w:val="002056FB"/>
    <w:rsid w:val="0020586E"/>
    <w:rsid w:val="00205973"/>
    <w:rsid w:val="0020627D"/>
    <w:rsid w:val="0020667B"/>
    <w:rsid w:val="00206D04"/>
    <w:rsid w:val="00206E3E"/>
    <w:rsid w:val="00206E47"/>
    <w:rsid w:val="00206F6E"/>
    <w:rsid w:val="0020706D"/>
    <w:rsid w:val="002076DD"/>
    <w:rsid w:val="00210619"/>
    <w:rsid w:val="0021066B"/>
    <w:rsid w:val="002106C5"/>
    <w:rsid w:val="00210B00"/>
    <w:rsid w:val="002127BD"/>
    <w:rsid w:val="00212A83"/>
    <w:rsid w:val="00212E68"/>
    <w:rsid w:val="00212FAF"/>
    <w:rsid w:val="00213559"/>
    <w:rsid w:val="00213733"/>
    <w:rsid w:val="002140FE"/>
    <w:rsid w:val="002141B2"/>
    <w:rsid w:val="002144D4"/>
    <w:rsid w:val="002146D5"/>
    <w:rsid w:val="00214E2D"/>
    <w:rsid w:val="00214EB5"/>
    <w:rsid w:val="00215959"/>
    <w:rsid w:val="0021664D"/>
    <w:rsid w:val="002169E4"/>
    <w:rsid w:val="00217FAC"/>
    <w:rsid w:val="00220602"/>
    <w:rsid w:val="002209BD"/>
    <w:rsid w:val="00220D9A"/>
    <w:rsid w:val="002211A9"/>
    <w:rsid w:val="00221555"/>
    <w:rsid w:val="002226C3"/>
    <w:rsid w:val="002227A7"/>
    <w:rsid w:val="0022294E"/>
    <w:rsid w:val="00223969"/>
    <w:rsid w:val="0022492F"/>
    <w:rsid w:val="00224EF8"/>
    <w:rsid w:val="00224F33"/>
    <w:rsid w:val="00226EA9"/>
    <w:rsid w:val="00226F17"/>
    <w:rsid w:val="00227D20"/>
    <w:rsid w:val="00230B7F"/>
    <w:rsid w:val="00230CFF"/>
    <w:rsid w:val="00231392"/>
    <w:rsid w:val="002313B3"/>
    <w:rsid w:val="002316FF"/>
    <w:rsid w:val="00231952"/>
    <w:rsid w:val="00232019"/>
    <w:rsid w:val="0023292F"/>
    <w:rsid w:val="00233731"/>
    <w:rsid w:val="00235756"/>
    <w:rsid w:val="00236EAF"/>
    <w:rsid w:val="00237D40"/>
    <w:rsid w:val="002407F0"/>
    <w:rsid w:val="00240C78"/>
    <w:rsid w:val="00240E08"/>
    <w:rsid w:val="00241EB7"/>
    <w:rsid w:val="002420C6"/>
    <w:rsid w:val="00242A52"/>
    <w:rsid w:val="00242BA8"/>
    <w:rsid w:val="00243103"/>
    <w:rsid w:val="002439DD"/>
    <w:rsid w:val="00244638"/>
    <w:rsid w:val="00244891"/>
    <w:rsid w:val="002455F8"/>
    <w:rsid w:val="002457A1"/>
    <w:rsid w:val="002457DD"/>
    <w:rsid w:val="00245E6B"/>
    <w:rsid w:val="00246BB7"/>
    <w:rsid w:val="00246C47"/>
    <w:rsid w:val="002471FC"/>
    <w:rsid w:val="002475F6"/>
    <w:rsid w:val="00247FAB"/>
    <w:rsid w:val="002500DE"/>
    <w:rsid w:val="0025042D"/>
    <w:rsid w:val="002504A2"/>
    <w:rsid w:val="002505D2"/>
    <w:rsid w:val="002508FC"/>
    <w:rsid w:val="002509C8"/>
    <w:rsid w:val="00250DE2"/>
    <w:rsid w:val="00251386"/>
    <w:rsid w:val="00252B2A"/>
    <w:rsid w:val="002537AD"/>
    <w:rsid w:val="00253BDE"/>
    <w:rsid w:val="00253F1A"/>
    <w:rsid w:val="00253F53"/>
    <w:rsid w:val="0025422E"/>
    <w:rsid w:val="00254765"/>
    <w:rsid w:val="00255561"/>
    <w:rsid w:val="00255799"/>
    <w:rsid w:val="00255D50"/>
    <w:rsid w:val="00255E75"/>
    <w:rsid w:val="00256A28"/>
    <w:rsid w:val="002574AD"/>
    <w:rsid w:val="002576B1"/>
    <w:rsid w:val="002576F5"/>
    <w:rsid w:val="0025783E"/>
    <w:rsid w:val="00257CD3"/>
    <w:rsid w:val="00260A54"/>
    <w:rsid w:val="00260F64"/>
    <w:rsid w:val="0026140C"/>
    <w:rsid w:val="00261572"/>
    <w:rsid w:val="0026160B"/>
    <w:rsid w:val="00261F40"/>
    <w:rsid w:val="002621D5"/>
    <w:rsid w:val="002622F3"/>
    <w:rsid w:val="00262BCD"/>
    <w:rsid w:val="0026361F"/>
    <w:rsid w:val="00263828"/>
    <w:rsid w:val="002642E7"/>
    <w:rsid w:val="002643A7"/>
    <w:rsid w:val="00264A87"/>
    <w:rsid w:val="00264CBD"/>
    <w:rsid w:val="002651A9"/>
    <w:rsid w:val="0026535C"/>
    <w:rsid w:val="002662D0"/>
    <w:rsid w:val="00266623"/>
    <w:rsid w:val="002669D9"/>
    <w:rsid w:val="00266A4B"/>
    <w:rsid w:val="002677D8"/>
    <w:rsid w:val="002700D0"/>
    <w:rsid w:val="002703D2"/>
    <w:rsid w:val="0027051E"/>
    <w:rsid w:val="00270684"/>
    <w:rsid w:val="00271853"/>
    <w:rsid w:val="00271BEA"/>
    <w:rsid w:val="00271F81"/>
    <w:rsid w:val="002721EC"/>
    <w:rsid w:val="00272233"/>
    <w:rsid w:val="00272853"/>
    <w:rsid w:val="002732D9"/>
    <w:rsid w:val="002732DD"/>
    <w:rsid w:val="00273663"/>
    <w:rsid w:val="00273A8D"/>
    <w:rsid w:val="002742F6"/>
    <w:rsid w:val="002749C6"/>
    <w:rsid w:val="00274B1A"/>
    <w:rsid w:val="002756C0"/>
    <w:rsid w:val="00276467"/>
    <w:rsid w:val="00276EEE"/>
    <w:rsid w:val="002777A5"/>
    <w:rsid w:val="00277B1D"/>
    <w:rsid w:val="002809F5"/>
    <w:rsid w:val="00281151"/>
    <w:rsid w:val="0028181F"/>
    <w:rsid w:val="0028221D"/>
    <w:rsid w:val="002824BF"/>
    <w:rsid w:val="0028257D"/>
    <w:rsid w:val="00282882"/>
    <w:rsid w:val="00282C9E"/>
    <w:rsid w:val="0028328D"/>
    <w:rsid w:val="00283C41"/>
    <w:rsid w:val="00283DC8"/>
    <w:rsid w:val="00283E48"/>
    <w:rsid w:val="00284A32"/>
    <w:rsid w:val="00285E84"/>
    <w:rsid w:val="00285FDF"/>
    <w:rsid w:val="002862F3"/>
    <w:rsid w:val="00286D94"/>
    <w:rsid w:val="00286E0D"/>
    <w:rsid w:val="00287794"/>
    <w:rsid w:val="002902D7"/>
    <w:rsid w:val="00290324"/>
    <w:rsid w:val="00290B6E"/>
    <w:rsid w:val="002914D5"/>
    <w:rsid w:val="00291760"/>
    <w:rsid w:val="00292440"/>
    <w:rsid w:val="00292BCD"/>
    <w:rsid w:val="00293988"/>
    <w:rsid w:val="002949C5"/>
    <w:rsid w:val="00295566"/>
    <w:rsid w:val="00295EE6"/>
    <w:rsid w:val="0029663F"/>
    <w:rsid w:val="00296C71"/>
    <w:rsid w:val="00297441"/>
    <w:rsid w:val="00297E02"/>
    <w:rsid w:val="002A0378"/>
    <w:rsid w:val="002A0D90"/>
    <w:rsid w:val="002A1200"/>
    <w:rsid w:val="002A1483"/>
    <w:rsid w:val="002A1A23"/>
    <w:rsid w:val="002A2A78"/>
    <w:rsid w:val="002A2BDD"/>
    <w:rsid w:val="002A3168"/>
    <w:rsid w:val="002A471E"/>
    <w:rsid w:val="002A4F09"/>
    <w:rsid w:val="002A5085"/>
    <w:rsid w:val="002A53B4"/>
    <w:rsid w:val="002A54EB"/>
    <w:rsid w:val="002A5B06"/>
    <w:rsid w:val="002A6085"/>
    <w:rsid w:val="002A7771"/>
    <w:rsid w:val="002A7AA5"/>
    <w:rsid w:val="002B0979"/>
    <w:rsid w:val="002B151A"/>
    <w:rsid w:val="002B195B"/>
    <w:rsid w:val="002B26D1"/>
    <w:rsid w:val="002B2AE4"/>
    <w:rsid w:val="002B3FA1"/>
    <w:rsid w:val="002B488E"/>
    <w:rsid w:val="002B5446"/>
    <w:rsid w:val="002B5A09"/>
    <w:rsid w:val="002B5A38"/>
    <w:rsid w:val="002B5D17"/>
    <w:rsid w:val="002B69C2"/>
    <w:rsid w:val="002B733C"/>
    <w:rsid w:val="002B7D71"/>
    <w:rsid w:val="002C0DC4"/>
    <w:rsid w:val="002C202E"/>
    <w:rsid w:val="002C20AC"/>
    <w:rsid w:val="002C2186"/>
    <w:rsid w:val="002C25B9"/>
    <w:rsid w:val="002C2949"/>
    <w:rsid w:val="002C36AA"/>
    <w:rsid w:val="002C37D2"/>
    <w:rsid w:val="002C388C"/>
    <w:rsid w:val="002C3CC6"/>
    <w:rsid w:val="002C4050"/>
    <w:rsid w:val="002C41D3"/>
    <w:rsid w:val="002C454A"/>
    <w:rsid w:val="002C60F6"/>
    <w:rsid w:val="002C6B54"/>
    <w:rsid w:val="002C6E23"/>
    <w:rsid w:val="002D05CF"/>
    <w:rsid w:val="002D092F"/>
    <w:rsid w:val="002D0C92"/>
    <w:rsid w:val="002D0CB4"/>
    <w:rsid w:val="002D0FD4"/>
    <w:rsid w:val="002D10F3"/>
    <w:rsid w:val="002D18CD"/>
    <w:rsid w:val="002D1E20"/>
    <w:rsid w:val="002D2480"/>
    <w:rsid w:val="002D2BDA"/>
    <w:rsid w:val="002D2EA6"/>
    <w:rsid w:val="002D3845"/>
    <w:rsid w:val="002D3BB5"/>
    <w:rsid w:val="002D3EA3"/>
    <w:rsid w:val="002D5312"/>
    <w:rsid w:val="002D5551"/>
    <w:rsid w:val="002D61CD"/>
    <w:rsid w:val="002D6489"/>
    <w:rsid w:val="002D6E82"/>
    <w:rsid w:val="002D75C1"/>
    <w:rsid w:val="002D780C"/>
    <w:rsid w:val="002E01C7"/>
    <w:rsid w:val="002E0E6B"/>
    <w:rsid w:val="002E0F05"/>
    <w:rsid w:val="002E125F"/>
    <w:rsid w:val="002E1551"/>
    <w:rsid w:val="002E1634"/>
    <w:rsid w:val="002E1E2D"/>
    <w:rsid w:val="002E29F3"/>
    <w:rsid w:val="002E3587"/>
    <w:rsid w:val="002E3795"/>
    <w:rsid w:val="002E3848"/>
    <w:rsid w:val="002E3B93"/>
    <w:rsid w:val="002E4B78"/>
    <w:rsid w:val="002E5E0D"/>
    <w:rsid w:val="002E6824"/>
    <w:rsid w:val="002E7033"/>
    <w:rsid w:val="002E7219"/>
    <w:rsid w:val="002E7C61"/>
    <w:rsid w:val="002F0831"/>
    <w:rsid w:val="002F1CCA"/>
    <w:rsid w:val="002F1D5E"/>
    <w:rsid w:val="002F217C"/>
    <w:rsid w:val="002F2FD3"/>
    <w:rsid w:val="002F304C"/>
    <w:rsid w:val="002F335C"/>
    <w:rsid w:val="002F3735"/>
    <w:rsid w:val="002F3DF3"/>
    <w:rsid w:val="002F42D1"/>
    <w:rsid w:val="002F4B69"/>
    <w:rsid w:val="002F5550"/>
    <w:rsid w:val="002F59A5"/>
    <w:rsid w:val="002F5B9C"/>
    <w:rsid w:val="002F6059"/>
    <w:rsid w:val="002F6952"/>
    <w:rsid w:val="002F6EFD"/>
    <w:rsid w:val="002F7AAF"/>
    <w:rsid w:val="00300115"/>
    <w:rsid w:val="00300C9C"/>
    <w:rsid w:val="003016BD"/>
    <w:rsid w:val="00302451"/>
    <w:rsid w:val="00302B87"/>
    <w:rsid w:val="00303ABB"/>
    <w:rsid w:val="00304100"/>
    <w:rsid w:val="00304347"/>
    <w:rsid w:val="003045C6"/>
    <w:rsid w:val="003048B5"/>
    <w:rsid w:val="003050A7"/>
    <w:rsid w:val="00305B16"/>
    <w:rsid w:val="00305D35"/>
    <w:rsid w:val="0030652E"/>
    <w:rsid w:val="00306772"/>
    <w:rsid w:val="00306A03"/>
    <w:rsid w:val="00306E46"/>
    <w:rsid w:val="0031054A"/>
    <w:rsid w:val="003109BD"/>
    <w:rsid w:val="00310A10"/>
    <w:rsid w:val="00310D4F"/>
    <w:rsid w:val="00310E18"/>
    <w:rsid w:val="0031123A"/>
    <w:rsid w:val="003116FD"/>
    <w:rsid w:val="003119C3"/>
    <w:rsid w:val="00312490"/>
    <w:rsid w:val="00312A2D"/>
    <w:rsid w:val="00312C84"/>
    <w:rsid w:val="00313385"/>
    <w:rsid w:val="003134E9"/>
    <w:rsid w:val="00313614"/>
    <w:rsid w:val="00313667"/>
    <w:rsid w:val="003141C4"/>
    <w:rsid w:val="00314C22"/>
    <w:rsid w:val="00314D4E"/>
    <w:rsid w:val="003152DE"/>
    <w:rsid w:val="00315570"/>
    <w:rsid w:val="00315607"/>
    <w:rsid w:val="0031685E"/>
    <w:rsid w:val="00316E0C"/>
    <w:rsid w:val="00317300"/>
    <w:rsid w:val="003173FD"/>
    <w:rsid w:val="00317CC9"/>
    <w:rsid w:val="00317EF0"/>
    <w:rsid w:val="0032072A"/>
    <w:rsid w:val="00320F81"/>
    <w:rsid w:val="00321837"/>
    <w:rsid w:val="0032185B"/>
    <w:rsid w:val="00322576"/>
    <w:rsid w:val="003225AD"/>
    <w:rsid w:val="0032272B"/>
    <w:rsid w:val="00323866"/>
    <w:rsid w:val="00323CFB"/>
    <w:rsid w:val="00324F16"/>
    <w:rsid w:val="003253B9"/>
    <w:rsid w:val="00325D37"/>
    <w:rsid w:val="00325F41"/>
    <w:rsid w:val="003269BA"/>
    <w:rsid w:val="00326E50"/>
    <w:rsid w:val="00326EB1"/>
    <w:rsid w:val="00327A40"/>
    <w:rsid w:val="00327CE1"/>
    <w:rsid w:val="00327D87"/>
    <w:rsid w:val="00327DE4"/>
    <w:rsid w:val="00332432"/>
    <w:rsid w:val="0033267E"/>
    <w:rsid w:val="0033450A"/>
    <w:rsid w:val="003349FB"/>
    <w:rsid w:val="00334B07"/>
    <w:rsid w:val="00335506"/>
    <w:rsid w:val="00335807"/>
    <w:rsid w:val="003361CD"/>
    <w:rsid w:val="003364C6"/>
    <w:rsid w:val="003400C2"/>
    <w:rsid w:val="00340187"/>
    <w:rsid w:val="00340FB0"/>
    <w:rsid w:val="0034214B"/>
    <w:rsid w:val="00342297"/>
    <w:rsid w:val="0034258F"/>
    <w:rsid w:val="003440EF"/>
    <w:rsid w:val="003444CA"/>
    <w:rsid w:val="003452B4"/>
    <w:rsid w:val="00345452"/>
    <w:rsid w:val="003462C2"/>
    <w:rsid w:val="00346700"/>
    <w:rsid w:val="00346E18"/>
    <w:rsid w:val="003471C5"/>
    <w:rsid w:val="003477DF"/>
    <w:rsid w:val="00347A49"/>
    <w:rsid w:val="00347F0C"/>
    <w:rsid w:val="00350602"/>
    <w:rsid w:val="003519A5"/>
    <w:rsid w:val="00352142"/>
    <w:rsid w:val="00352182"/>
    <w:rsid w:val="00352358"/>
    <w:rsid w:val="00352F69"/>
    <w:rsid w:val="003537A2"/>
    <w:rsid w:val="00353B1F"/>
    <w:rsid w:val="00354564"/>
    <w:rsid w:val="00354D56"/>
    <w:rsid w:val="003561CD"/>
    <w:rsid w:val="00356592"/>
    <w:rsid w:val="003565E5"/>
    <w:rsid w:val="00356613"/>
    <w:rsid w:val="00356F37"/>
    <w:rsid w:val="00357E4A"/>
    <w:rsid w:val="00357F10"/>
    <w:rsid w:val="003601C7"/>
    <w:rsid w:val="00360DE9"/>
    <w:rsid w:val="00361157"/>
    <w:rsid w:val="00361F2E"/>
    <w:rsid w:val="003622BE"/>
    <w:rsid w:val="003624FF"/>
    <w:rsid w:val="0036267D"/>
    <w:rsid w:val="003626ED"/>
    <w:rsid w:val="0036283C"/>
    <w:rsid w:val="00363F17"/>
    <w:rsid w:val="00364B22"/>
    <w:rsid w:val="00364DE9"/>
    <w:rsid w:val="00365937"/>
    <w:rsid w:val="00366345"/>
    <w:rsid w:val="00366A89"/>
    <w:rsid w:val="00366D54"/>
    <w:rsid w:val="003671FC"/>
    <w:rsid w:val="00367208"/>
    <w:rsid w:val="0036782B"/>
    <w:rsid w:val="00367E8E"/>
    <w:rsid w:val="003700C9"/>
    <w:rsid w:val="0037019B"/>
    <w:rsid w:val="003708D1"/>
    <w:rsid w:val="003708F1"/>
    <w:rsid w:val="0037117B"/>
    <w:rsid w:val="0037199B"/>
    <w:rsid w:val="00371B04"/>
    <w:rsid w:val="00371CDA"/>
    <w:rsid w:val="00371CF2"/>
    <w:rsid w:val="0037232B"/>
    <w:rsid w:val="00372463"/>
    <w:rsid w:val="0037295F"/>
    <w:rsid w:val="00372B22"/>
    <w:rsid w:val="00372BCD"/>
    <w:rsid w:val="00372C2A"/>
    <w:rsid w:val="0037384B"/>
    <w:rsid w:val="003738A1"/>
    <w:rsid w:val="00373B8A"/>
    <w:rsid w:val="0037404D"/>
    <w:rsid w:val="00374754"/>
    <w:rsid w:val="00374AAC"/>
    <w:rsid w:val="00375EF3"/>
    <w:rsid w:val="00376AB1"/>
    <w:rsid w:val="00376E2F"/>
    <w:rsid w:val="0037731E"/>
    <w:rsid w:val="003809E3"/>
    <w:rsid w:val="00380A6C"/>
    <w:rsid w:val="00380EB2"/>
    <w:rsid w:val="0038241E"/>
    <w:rsid w:val="003824E3"/>
    <w:rsid w:val="00382714"/>
    <w:rsid w:val="00382F55"/>
    <w:rsid w:val="00384175"/>
    <w:rsid w:val="0038439D"/>
    <w:rsid w:val="0038514B"/>
    <w:rsid w:val="00385932"/>
    <w:rsid w:val="00385DD4"/>
    <w:rsid w:val="00385EC2"/>
    <w:rsid w:val="003862D4"/>
    <w:rsid w:val="0038687C"/>
    <w:rsid w:val="00386F1F"/>
    <w:rsid w:val="0038729B"/>
    <w:rsid w:val="00387730"/>
    <w:rsid w:val="003902EE"/>
    <w:rsid w:val="00390A84"/>
    <w:rsid w:val="00391844"/>
    <w:rsid w:val="00391B0B"/>
    <w:rsid w:val="00392E47"/>
    <w:rsid w:val="0039312F"/>
    <w:rsid w:val="00393701"/>
    <w:rsid w:val="00393972"/>
    <w:rsid w:val="003946DC"/>
    <w:rsid w:val="003947CB"/>
    <w:rsid w:val="003947F3"/>
    <w:rsid w:val="00394D19"/>
    <w:rsid w:val="0039544C"/>
    <w:rsid w:val="00395458"/>
    <w:rsid w:val="0039571C"/>
    <w:rsid w:val="00395D62"/>
    <w:rsid w:val="00395F46"/>
    <w:rsid w:val="0039607C"/>
    <w:rsid w:val="00396B94"/>
    <w:rsid w:val="00396C46"/>
    <w:rsid w:val="0039742C"/>
    <w:rsid w:val="00397A9A"/>
    <w:rsid w:val="003A013C"/>
    <w:rsid w:val="003A08BE"/>
    <w:rsid w:val="003A0E17"/>
    <w:rsid w:val="003A12CC"/>
    <w:rsid w:val="003A188B"/>
    <w:rsid w:val="003A1BA7"/>
    <w:rsid w:val="003A22B4"/>
    <w:rsid w:val="003A27F5"/>
    <w:rsid w:val="003A3061"/>
    <w:rsid w:val="003A3CA7"/>
    <w:rsid w:val="003A3DF5"/>
    <w:rsid w:val="003A4221"/>
    <w:rsid w:val="003A489C"/>
    <w:rsid w:val="003A5159"/>
    <w:rsid w:val="003A59F6"/>
    <w:rsid w:val="003A5DB3"/>
    <w:rsid w:val="003A6208"/>
    <w:rsid w:val="003A62DE"/>
    <w:rsid w:val="003B0231"/>
    <w:rsid w:val="003B0341"/>
    <w:rsid w:val="003B15C8"/>
    <w:rsid w:val="003B18C9"/>
    <w:rsid w:val="003B24B7"/>
    <w:rsid w:val="003B27F2"/>
    <w:rsid w:val="003B35AF"/>
    <w:rsid w:val="003B4F30"/>
    <w:rsid w:val="003B56EB"/>
    <w:rsid w:val="003B5D53"/>
    <w:rsid w:val="003B779D"/>
    <w:rsid w:val="003B7A39"/>
    <w:rsid w:val="003C03BE"/>
    <w:rsid w:val="003C068C"/>
    <w:rsid w:val="003C2078"/>
    <w:rsid w:val="003C23D3"/>
    <w:rsid w:val="003C3C48"/>
    <w:rsid w:val="003C4AD8"/>
    <w:rsid w:val="003C5312"/>
    <w:rsid w:val="003C54E1"/>
    <w:rsid w:val="003C581C"/>
    <w:rsid w:val="003C5A9C"/>
    <w:rsid w:val="003C5C2D"/>
    <w:rsid w:val="003C5E94"/>
    <w:rsid w:val="003C6043"/>
    <w:rsid w:val="003C7AA2"/>
    <w:rsid w:val="003D0A5B"/>
    <w:rsid w:val="003D1F35"/>
    <w:rsid w:val="003D20D4"/>
    <w:rsid w:val="003D29F9"/>
    <w:rsid w:val="003D3991"/>
    <w:rsid w:val="003D3C5F"/>
    <w:rsid w:val="003D3CDF"/>
    <w:rsid w:val="003D3F8B"/>
    <w:rsid w:val="003D43D7"/>
    <w:rsid w:val="003D5D7A"/>
    <w:rsid w:val="003D6734"/>
    <w:rsid w:val="003D75C3"/>
    <w:rsid w:val="003D7EA5"/>
    <w:rsid w:val="003E02F1"/>
    <w:rsid w:val="003E15E5"/>
    <w:rsid w:val="003E1870"/>
    <w:rsid w:val="003E1AD7"/>
    <w:rsid w:val="003E1EB0"/>
    <w:rsid w:val="003E214F"/>
    <w:rsid w:val="003E28FE"/>
    <w:rsid w:val="003E2F8B"/>
    <w:rsid w:val="003E3A5C"/>
    <w:rsid w:val="003E4EB2"/>
    <w:rsid w:val="003E60C0"/>
    <w:rsid w:val="003E72AA"/>
    <w:rsid w:val="003E732D"/>
    <w:rsid w:val="003E7612"/>
    <w:rsid w:val="003E7DDD"/>
    <w:rsid w:val="003F060F"/>
    <w:rsid w:val="003F06B5"/>
    <w:rsid w:val="003F0719"/>
    <w:rsid w:val="003F1F42"/>
    <w:rsid w:val="003F20D7"/>
    <w:rsid w:val="003F2835"/>
    <w:rsid w:val="003F2CF8"/>
    <w:rsid w:val="003F2EC3"/>
    <w:rsid w:val="003F2FD0"/>
    <w:rsid w:val="003F43E6"/>
    <w:rsid w:val="003F48A8"/>
    <w:rsid w:val="003F507A"/>
    <w:rsid w:val="003F5691"/>
    <w:rsid w:val="003F5E35"/>
    <w:rsid w:val="003F72D1"/>
    <w:rsid w:val="0040047D"/>
    <w:rsid w:val="00400EE3"/>
    <w:rsid w:val="00400F99"/>
    <w:rsid w:val="004011EB"/>
    <w:rsid w:val="004019B0"/>
    <w:rsid w:val="00402092"/>
    <w:rsid w:val="00402C58"/>
    <w:rsid w:val="00402FA4"/>
    <w:rsid w:val="00403C4B"/>
    <w:rsid w:val="004041FA"/>
    <w:rsid w:val="00404E94"/>
    <w:rsid w:val="004051E8"/>
    <w:rsid w:val="00405CB8"/>
    <w:rsid w:val="00406008"/>
    <w:rsid w:val="0040778E"/>
    <w:rsid w:val="00407EA2"/>
    <w:rsid w:val="00407FBC"/>
    <w:rsid w:val="004103DE"/>
    <w:rsid w:val="0041041F"/>
    <w:rsid w:val="00410792"/>
    <w:rsid w:val="00410955"/>
    <w:rsid w:val="0041104D"/>
    <w:rsid w:val="0041112A"/>
    <w:rsid w:val="004111CD"/>
    <w:rsid w:val="00411563"/>
    <w:rsid w:val="00411DB9"/>
    <w:rsid w:val="00412950"/>
    <w:rsid w:val="004135D3"/>
    <w:rsid w:val="00413B95"/>
    <w:rsid w:val="0041507F"/>
    <w:rsid w:val="0041533F"/>
    <w:rsid w:val="004162A5"/>
    <w:rsid w:val="00416EB9"/>
    <w:rsid w:val="004179A3"/>
    <w:rsid w:val="00417AF9"/>
    <w:rsid w:val="0042042E"/>
    <w:rsid w:val="00420488"/>
    <w:rsid w:val="00420624"/>
    <w:rsid w:val="00420BA5"/>
    <w:rsid w:val="00420EF2"/>
    <w:rsid w:val="004216AD"/>
    <w:rsid w:val="00421B3E"/>
    <w:rsid w:val="0042209A"/>
    <w:rsid w:val="0042224F"/>
    <w:rsid w:val="004228E6"/>
    <w:rsid w:val="00422DEF"/>
    <w:rsid w:val="004241EC"/>
    <w:rsid w:val="004254BE"/>
    <w:rsid w:val="00425615"/>
    <w:rsid w:val="00425800"/>
    <w:rsid w:val="00425B78"/>
    <w:rsid w:val="004264F4"/>
    <w:rsid w:val="00426ABF"/>
    <w:rsid w:val="00430563"/>
    <w:rsid w:val="0043138A"/>
    <w:rsid w:val="004316BD"/>
    <w:rsid w:val="00431E8D"/>
    <w:rsid w:val="00432404"/>
    <w:rsid w:val="00432AE2"/>
    <w:rsid w:val="00432D25"/>
    <w:rsid w:val="00432F98"/>
    <w:rsid w:val="00434651"/>
    <w:rsid w:val="00434C87"/>
    <w:rsid w:val="00434CBE"/>
    <w:rsid w:val="0043506E"/>
    <w:rsid w:val="004352C2"/>
    <w:rsid w:val="00436012"/>
    <w:rsid w:val="00436173"/>
    <w:rsid w:val="00436218"/>
    <w:rsid w:val="0043651B"/>
    <w:rsid w:val="00436FB1"/>
    <w:rsid w:val="00437254"/>
    <w:rsid w:val="004372DD"/>
    <w:rsid w:val="00437839"/>
    <w:rsid w:val="00437C56"/>
    <w:rsid w:val="00440E99"/>
    <w:rsid w:val="004410EA"/>
    <w:rsid w:val="0044118D"/>
    <w:rsid w:val="004411AC"/>
    <w:rsid w:val="004411DB"/>
    <w:rsid w:val="00441351"/>
    <w:rsid w:val="00441C51"/>
    <w:rsid w:val="00441D3C"/>
    <w:rsid w:val="00442435"/>
    <w:rsid w:val="00442540"/>
    <w:rsid w:val="00442704"/>
    <w:rsid w:val="00443878"/>
    <w:rsid w:val="00443D73"/>
    <w:rsid w:val="004441BD"/>
    <w:rsid w:val="004442D7"/>
    <w:rsid w:val="004446BF"/>
    <w:rsid w:val="004448C7"/>
    <w:rsid w:val="0044583C"/>
    <w:rsid w:val="00446074"/>
    <w:rsid w:val="00446A22"/>
    <w:rsid w:val="0044741C"/>
    <w:rsid w:val="00447423"/>
    <w:rsid w:val="0044788E"/>
    <w:rsid w:val="004505AA"/>
    <w:rsid w:val="00450A77"/>
    <w:rsid w:val="00450DEF"/>
    <w:rsid w:val="00451722"/>
    <w:rsid w:val="00451B10"/>
    <w:rsid w:val="00451E5C"/>
    <w:rsid w:val="004525B0"/>
    <w:rsid w:val="00453401"/>
    <w:rsid w:val="0045380C"/>
    <w:rsid w:val="0045411E"/>
    <w:rsid w:val="00454906"/>
    <w:rsid w:val="00454F6B"/>
    <w:rsid w:val="004551A0"/>
    <w:rsid w:val="00455456"/>
    <w:rsid w:val="00455900"/>
    <w:rsid w:val="00455C03"/>
    <w:rsid w:val="00456DCE"/>
    <w:rsid w:val="00456F50"/>
    <w:rsid w:val="004577F1"/>
    <w:rsid w:val="0045797C"/>
    <w:rsid w:val="00460C65"/>
    <w:rsid w:val="00460CA6"/>
    <w:rsid w:val="004624CA"/>
    <w:rsid w:val="0046509C"/>
    <w:rsid w:val="00465425"/>
    <w:rsid w:val="00465489"/>
    <w:rsid w:val="004661B2"/>
    <w:rsid w:val="004668B9"/>
    <w:rsid w:val="004675D9"/>
    <w:rsid w:val="00470403"/>
    <w:rsid w:val="00471B86"/>
    <w:rsid w:val="00471F3D"/>
    <w:rsid w:val="00471F90"/>
    <w:rsid w:val="0047309B"/>
    <w:rsid w:val="004740B6"/>
    <w:rsid w:val="00474163"/>
    <w:rsid w:val="004741A7"/>
    <w:rsid w:val="0047438C"/>
    <w:rsid w:val="0047474B"/>
    <w:rsid w:val="0047505D"/>
    <w:rsid w:val="004755EE"/>
    <w:rsid w:val="00475B9B"/>
    <w:rsid w:val="00475F36"/>
    <w:rsid w:val="0047761C"/>
    <w:rsid w:val="00477AD0"/>
    <w:rsid w:val="00477D2E"/>
    <w:rsid w:val="004809C4"/>
    <w:rsid w:val="00480A5D"/>
    <w:rsid w:val="004812C2"/>
    <w:rsid w:val="004818C2"/>
    <w:rsid w:val="004820A2"/>
    <w:rsid w:val="00482818"/>
    <w:rsid w:val="004829DE"/>
    <w:rsid w:val="0048306F"/>
    <w:rsid w:val="00483287"/>
    <w:rsid w:val="00483B73"/>
    <w:rsid w:val="0048430D"/>
    <w:rsid w:val="0048500D"/>
    <w:rsid w:val="00486186"/>
    <w:rsid w:val="004862C7"/>
    <w:rsid w:val="00486CE4"/>
    <w:rsid w:val="00487177"/>
    <w:rsid w:val="004871CA"/>
    <w:rsid w:val="00487242"/>
    <w:rsid w:val="00487915"/>
    <w:rsid w:val="00487A03"/>
    <w:rsid w:val="00490159"/>
    <w:rsid w:val="0049026C"/>
    <w:rsid w:val="00490613"/>
    <w:rsid w:val="004913B4"/>
    <w:rsid w:val="004917FE"/>
    <w:rsid w:val="00491B8A"/>
    <w:rsid w:val="0049284C"/>
    <w:rsid w:val="0049561F"/>
    <w:rsid w:val="004957B3"/>
    <w:rsid w:val="00495C8A"/>
    <w:rsid w:val="004965B8"/>
    <w:rsid w:val="004967B2"/>
    <w:rsid w:val="00496D8F"/>
    <w:rsid w:val="004974A4"/>
    <w:rsid w:val="00497526"/>
    <w:rsid w:val="004975BA"/>
    <w:rsid w:val="00497C01"/>
    <w:rsid w:val="004A0099"/>
    <w:rsid w:val="004A036C"/>
    <w:rsid w:val="004A05BC"/>
    <w:rsid w:val="004A069D"/>
    <w:rsid w:val="004A08B3"/>
    <w:rsid w:val="004A0FB9"/>
    <w:rsid w:val="004A1176"/>
    <w:rsid w:val="004A13DC"/>
    <w:rsid w:val="004A1793"/>
    <w:rsid w:val="004A1E67"/>
    <w:rsid w:val="004A24CE"/>
    <w:rsid w:val="004A2853"/>
    <w:rsid w:val="004A3C22"/>
    <w:rsid w:val="004A3F08"/>
    <w:rsid w:val="004A42B9"/>
    <w:rsid w:val="004A4D68"/>
    <w:rsid w:val="004A50BB"/>
    <w:rsid w:val="004A53CF"/>
    <w:rsid w:val="004A5448"/>
    <w:rsid w:val="004A5C4C"/>
    <w:rsid w:val="004A62FF"/>
    <w:rsid w:val="004A69B2"/>
    <w:rsid w:val="004A6DBD"/>
    <w:rsid w:val="004A764F"/>
    <w:rsid w:val="004B0706"/>
    <w:rsid w:val="004B169A"/>
    <w:rsid w:val="004B17E2"/>
    <w:rsid w:val="004B2389"/>
    <w:rsid w:val="004B2788"/>
    <w:rsid w:val="004B35DA"/>
    <w:rsid w:val="004B397F"/>
    <w:rsid w:val="004B3DC7"/>
    <w:rsid w:val="004B3E54"/>
    <w:rsid w:val="004B4DD1"/>
    <w:rsid w:val="004B50E8"/>
    <w:rsid w:val="004B50F9"/>
    <w:rsid w:val="004B5D3B"/>
    <w:rsid w:val="004B637A"/>
    <w:rsid w:val="004B6642"/>
    <w:rsid w:val="004B66BB"/>
    <w:rsid w:val="004B7425"/>
    <w:rsid w:val="004B7C31"/>
    <w:rsid w:val="004C0122"/>
    <w:rsid w:val="004C01AF"/>
    <w:rsid w:val="004C055B"/>
    <w:rsid w:val="004C0AF2"/>
    <w:rsid w:val="004C0D5C"/>
    <w:rsid w:val="004C103E"/>
    <w:rsid w:val="004C150D"/>
    <w:rsid w:val="004C164A"/>
    <w:rsid w:val="004C1718"/>
    <w:rsid w:val="004C18FE"/>
    <w:rsid w:val="004C1DAC"/>
    <w:rsid w:val="004C2124"/>
    <w:rsid w:val="004C2265"/>
    <w:rsid w:val="004C2295"/>
    <w:rsid w:val="004C255B"/>
    <w:rsid w:val="004C270C"/>
    <w:rsid w:val="004C27A1"/>
    <w:rsid w:val="004C2B45"/>
    <w:rsid w:val="004C2EBD"/>
    <w:rsid w:val="004C308C"/>
    <w:rsid w:val="004C3596"/>
    <w:rsid w:val="004C3F14"/>
    <w:rsid w:val="004C4834"/>
    <w:rsid w:val="004C4BAA"/>
    <w:rsid w:val="004C6CB5"/>
    <w:rsid w:val="004C6F5F"/>
    <w:rsid w:val="004C722B"/>
    <w:rsid w:val="004C73DD"/>
    <w:rsid w:val="004C79FD"/>
    <w:rsid w:val="004C7E1D"/>
    <w:rsid w:val="004D00BE"/>
    <w:rsid w:val="004D01DE"/>
    <w:rsid w:val="004D022B"/>
    <w:rsid w:val="004D067D"/>
    <w:rsid w:val="004D06AB"/>
    <w:rsid w:val="004D136C"/>
    <w:rsid w:val="004D1402"/>
    <w:rsid w:val="004D1A3A"/>
    <w:rsid w:val="004D26A6"/>
    <w:rsid w:val="004D31CB"/>
    <w:rsid w:val="004D431B"/>
    <w:rsid w:val="004D48CC"/>
    <w:rsid w:val="004D50FA"/>
    <w:rsid w:val="004D5243"/>
    <w:rsid w:val="004D564A"/>
    <w:rsid w:val="004D581E"/>
    <w:rsid w:val="004D631A"/>
    <w:rsid w:val="004D65F1"/>
    <w:rsid w:val="004D6977"/>
    <w:rsid w:val="004D6D5E"/>
    <w:rsid w:val="004D7069"/>
    <w:rsid w:val="004D7B69"/>
    <w:rsid w:val="004D7FF1"/>
    <w:rsid w:val="004E0DB5"/>
    <w:rsid w:val="004E19CD"/>
    <w:rsid w:val="004E20F7"/>
    <w:rsid w:val="004E219D"/>
    <w:rsid w:val="004E2452"/>
    <w:rsid w:val="004E26E3"/>
    <w:rsid w:val="004E2ABC"/>
    <w:rsid w:val="004E3099"/>
    <w:rsid w:val="004E389F"/>
    <w:rsid w:val="004E3FA5"/>
    <w:rsid w:val="004E3FDF"/>
    <w:rsid w:val="004E486F"/>
    <w:rsid w:val="004E4BC6"/>
    <w:rsid w:val="004E4CDF"/>
    <w:rsid w:val="004E4FCA"/>
    <w:rsid w:val="004E5E65"/>
    <w:rsid w:val="004E7182"/>
    <w:rsid w:val="004E765B"/>
    <w:rsid w:val="004E7A8D"/>
    <w:rsid w:val="004F0891"/>
    <w:rsid w:val="004F1EDA"/>
    <w:rsid w:val="004F2236"/>
    <w:rsid w:val="004F2340"/>
    <w:rsid w:val="004F246B"/>
    <w:rsid w:val="004F2AC3"/>
    <w:rsid w:val="004F3674"/>
    <w:rsid w:val="004F3A9E"/>
    <w:rsid w:val="004F3BD3"/>
    <w:rsid w:val="004F408C"/>
    <w:rsid w:val="004F5395"/>
    <w:rsid w:val="004F5635"/>
    <w:rsid w:val="004F579F"/>
    <w:rsid w:val="004F6434"/>
    <w:rsid w:val="004F7829"/>
    <w:rsid w:val="004F7915"/>
    <w:rsid w:val="00500364"/>
    <w:rsid w:val="005004B0"/>
    <w:rsid w:val="00500914"/>
    <w:rsid w:val="00501052"/>
    <w:rsid w:val="0050278A"/>
    <w:rsid w:val="005027CB"/>
    <w:rsid w:val="00502873"/>
    <w:rsid w:val="00502C51"/>
    <w:rsid w:val="00502D07"/>
    <w:rsid w:val="00503361"/>
    <w:rsid w:val="00503594"/>
    <w:rsid w:val="0050386F"/>
    <w:rsid w:val="0050470D"/>
    <w:rsid w:val="005051C1"/>
    <w:rsid w:val="00505298"/>
    <w:rsid w:val="00506012"/>
    <w:rsid w:val="005066DF"/>
    <w:rsid w:val="0050687D"/>
    <w:rsid w:val="00506BF4"/>
    <w:rsid w:val="00506ED4"/>
    <w:rsid w:val="00507B39"/>
    <w:rsid w:val="005103E9"/>
    <w:rsid w:val="00510C42"/>
    <w:rsid w:val="00511875"/>
    <w:rsid w:val="00512488"/>
    <w:rsid w:val="005128E9"/>
    <w:rsid w:val="00512CE4"/>
    <w:rsid w:val="005132F9"/>
    <w:rsid w:val="005134F2"/>
    <w:rsid w:val="00513759"/>
    <w:rsid w:val="00513D08"/>
    <w:rsid w:val="00514261"/>
    <w:rsid w:val="00514A41"/>
    <w:rsid w:val="005157F1"/>
    <w:rsid w:val="0051597A"/>
    <w:rsid w:val="00516383"/>
    <w:rsid w:val="00517589"/>
    <w:rsid w:val="00517CBE"/>
    <w:rsid w:val="00517F8D"/>
    <w:rsid w:val="0052044C"/>
    <w:rsid w:val="00520C17"/>
    <w:rsid w:val="00521150"/>
    <w:rsid w:val="00521775"/>
    <w:rsid w:val="00521E2D"/>
    <w:rsid w:val="00522096"/>
    <w:rsid w:val="00522DB7"/>
    <w:rsid w:val="005231AF"/>
    <w:rsid w:val="0052328E"/>
    <w:rsid w:val="005232D3"/>
    <w:rsid w:val="0052384D"/>
    <w:rsid w:val="00523D3F"/>
    <w:rsid w:val="00523D5E"/>
    <w:rsid w:val="00523E82"/>
    <w:rsid w:val="005241FA"/>
    <w:rsid w:val="005242DF"/>
    <w:rsid w:val="0052541B"/>
    <w:rsid w:val="00525957"/>
    <w:rsid w:val="0052623E"/>
    <w:rsid w:val="00526B1C"/>
    <w:rsid w:val="00526DCC"/>
    <w:rsid w:val="005272A8"/>
    <w:rsid w:val="005274DB"/>
    <w:rsid w:val="00527D05"/>
    <w:rsid w:val="00531408"/>
    <w:rsid w:val="00531C5E"/>
    <w:rsid w:val="00531E3D"/>
    <w:rsid w:val="00531F6C"/>
    <w:rsid w:val="005324B3"/>
    <w:rsid w:val="00533329"/>
    <w:rsid w:val="00533A6B"/>
    <w:rsid w:val="00533BA0"/>
    <w:rsid w:val="00533D23"/>
    <w:rsid w:val="0053474C"/>
    <w:rsid w:val="005365D5"/>
    <w:rsid w:val="00536A6E"/>
    <w:rsid w:val="00537133"/>
    <w:rsid w:val="0053723A"/>
    <w:rsid w:val="00537D35"/>
    <w:rsid w:val="0054021B"/>
    <w:rsid w:val="00540714"/>
    <w:rsid w:val="005407C6"/>
    <w:rsid w:val="005410FB"/>
    <w:rsid w:val="00541538"/>
    <w:rsid w:val="00541E28"/>
    <w:rsid w:val="00542E9C"/>
    <w:rsid w:val="00543674"/>
    <w:rsid w:val="00543848"/>
    <w:rsid w:val="005440C6"/>
    <w:rsid w:val="00544E26"/>
    <w:rsid w:val="005451FF"/>
    <w:rsid w:val="0054537E"/>
    <w:rsid w:val="00545453"/>
    <w:rsid w:val="00545979"/>
    <w:rsid w:val="00545B65"/>
    <w:rsid w:val="00545B83"/>
    <w:rsid w:val="00545D7E"/>
    <w:rsid w:val="00545F00"/>
    <w:rsid w:val="00546176"/>
    <w:rsid w:val="005461F2"/>
    <w:rsid w:val="00546A8E"/>
    <w:rsid w:val="005501AC"/>
    <w:rsid w:val="00550EE4"/>
    <w:rsid w:val="005518B0"/>
    <w:rsid w:val="00551C1C"/>
    <w:rsid w:val="00551CA8"/>
    <w:rsid w:val="00551EE0"/>
    <w:rsid w:val="00552271"/>
    <w:rsid w:val="00552A45"/>
    <w:rsid w:val="00552EA8"/>
    <w:rsid w:val="00554A53"/>
    <w:rsid w:val="00555EF4"/>
    <w:rsid w:val="005567FF"/>
    <w:rsid w:val="00556A0D"/>
    <w:rsid w:val="00557863"/>
    <w:rsid w:val="00557B25"/>
    <w:rsid w:val="00557D73"/>
    <w:rsid w:val="00557F63"/>
    <w:rsid w:val="00560C65"/>
    <w:rsid w:val="005625C1"/>
    <w:rsid w:val="0056318B"/>
    <w:rsid w:val="0056395D"/>
    <w:rsid w:val="00564264"/>
    <w:rsid w:val="00564B51"/>
    <w:rsid w:val="00564E89"/>
    <w:rsid w:val="00565C9E"/>
    <w:rsid w:val="00565D95"/>
    <w:rsid w:val="00565DA8"/>
    <w:rsid w:val="005667FB"/>
    <w:rsid w:val="00566E86"/>
    <w:rsid w:val="005675BF"/>
    <w:rsid w:val="005675FA"/>
    <w:rsid w:val="00567D4C"/>
    <w:rsid w:val="0057035C"/>
    <w:rsid w:val="00571966"/>
    <w:rsid w:val="00571E28"/>
    <w:rsid w:val="0057220E"/>
    <w:rsid w:val="00572296"/>
    <w:rsid w:val="00572517"/>
    <w:rsid w:val="00572999"/>
    <w:rsid w:val="005739F0"/>
    <w:rsid w:val="00574667"/>
    <w:rsid w:val="00574818"/>
    <w:rsid w:val="00574B0D"/>
    <w:rsid w:val="00574F9E"/>
    <w:rsid w:val="00575639"/>
    <w:rsid w:val="00575884"/>
    <w:rsid w:val="00575FCE"/>
    <w:rsid w:val="005760A3"/>
    <w:rsid w:val="00577111"/>
    <w:rsid w:val="00577989"/>
    <w:rsid w:val="00577C2E"/>
    <w:rsid w:val="00577CDD"/>
    <w:rsid w:val="00580558"/>
    <w:rsid w:val="00580BD8"/>
    <w:rsid w:val="0058188A"/>
    <w:rsid w:val="00581D98"/>
    <w:rsid w:val="005824CB"/>
    <w:rsid w:val="005826CA"/>
    <w:rsid w:val="00582A8C"/>
    <w:rsid w:val="00582FE6"/>
    <w:rsid w:val="00583097"/>
    <w:rsid w:val="00583810"/>
    <w:rsid w:val="00584112"/>
    <w:rsid w:val="00584447"/>
    <w:rsid w:val="00584750"/>
    <w:rsid w:val="005849B2"/>
    <w:rsid w:val="005850C3"/>
    <w:rsid w:val="005853F2"/>
    <w:rsid w:val="00586B4C"/>
    <w:rsid w:val="0058791F"/>
    <w:rsid w:val="00591816"/>
    <w:rsid w:val="00591A0C"/>
    <w:rsid w:val="00592BE0"/>
    <w:rsid w:val="005941D1"/>
    <w:rsid w:val="005945D8"/>
    <w:rsid w:val="0059537F"/>
    <w:rsid w:val="0059552B"/>
    <w:rsid w:val="005956E3"/>
    <w:rsid w:val="00596494"/>
    <w:rsid w:val="00596C06"/>
    <w:rsid w:val="00596C47"/>
    <w:rsid w:val="00597520"/>
    <w:rsid w:val="00597C30"/>
    <w:rsid w:val="005A0483"/>
    <w:rsid w:val="005A2996"/>
    <w:rsid w:val="005A29EB"/>
    <w:rsid w:val="005A32B2"/>
    <w:rsid w:val="005A3AB0"/>
    <w:rsid w:val="005A3BBF"/>
    <w:rsid w:val="005A3E67"/>
    <w:rsid w:val="005A4530"/>
    <w:rsid w:val="005A4718"/>
    <w:rsid w:val="005A5336"/>
    <w:rsid w:val="005A5BA0"/>
    <w:rsid w:val="005A604C"/>
    <w:rsid w:val="005A61E7"/>
    <w:rsid w:val="005A650B"/>
    <w:rsid w:val="005A754C"/>
    <w:rsid w:val="005A75BC"/>
    <w:rsid w:val="005A7DCD"/>
    <w:rsid w:val="005B02CB"/>
    <w:rsid w:val="005B0329"/>
    <w:rsid w:val="005B1001"/>
    <w:rsid w:val="005B1790"/>
    <w:rsid w:val="005B1916"/>
    <w:rsid w:val="005B1FE6"/>
    <w:rsid w:val="005B20C6"/>
    <w:rsid w:val="005B2463"/>
    <w:rsid w:val="005B2740"/>
    <w:rsid w:val="005B27D0"/>
    <w:rsid w:val="005B35D0"/>
    <w:rsid w:val="005B3EF2"/>
    <w:rsid w:val="005B4063"/>
    <w:rsid w:val="005B43DA"/>
    <w:rsid w:val="005B50E6"/>
    <w:rsid w:val="005B5787"/>
    <w:rsid w:val="005B57D0"/>
    <w:rsid w:val="005B5D10"/>
    <w:rsid w:val="005B615F"/>
    <w:rsid w:val="005B6897"/>
    <w:rsid w:val="005B6A76"/>
    <w:rsid w:val="005B7345"/>
    <w:rsid w:val="005B7B3D"/>
    <w:rsid w:val="005B7B82"/>
    <w:rsid w:val="005B7EF6"/>
    <w:rsid w:val="005C01D0"/>
    <w:rsid w:val="005C101D"/>
    <w:rsid w:val="005C1148"/>
    <w:rsid w:val="005C130D"/>
    <w:rsid w:val="005C1509"/>
    <w:rsid w:val="005C1F05"/>
    <w:rsid w:val="005C2024"/>
    <w:rsid w:val="005C22B8"/>
    <w:rsid w:val="005C26C0"/>
    <w:rsid w:val="005C2802"/>
    <w:rsid w:val="005C2DB1"/>
    <w:rsid w:val="005C2F31"/>
    <w:rsid w:val="005C3430"/>
    <w:rsid w:val="005C355F"/>
    <w:rsid w:val="005C379A"/>
    <w:rsid w:val="005C3D3A"/>
    <w:rsid w:val="005C4011"/>
    <w:rsid w:val="005C4225"/>
    <w:rsid w:val="005C45F4"/>
    <w:rsid w:val="005C4923"/>
    <w:rsid w:val="005C50CF"/>
    <w:rsid w:val="005C5F3A"/>
    <w:rsid w:val="005C69DE"/>
    <w:rsid w:val="005C6AD9"/>
    <w:rsid w:val="005C71BE"/>
    <w:rsid w:val="005C7641"/>
    <w:rsid w:val="005D0645"/>
    <w:rsid w:val="005D0821"/>
    <w:rsid w:val="005D113B"/>
    <w:rsid w:val="005D1DA8"/>
    <w:rsid w:val="005D2342"/>
    <w:rsid w:val="005D23C7"/>
    <w:rsid w:val="005D249F"/>
    <w:rsid w:val="005D2CCE"/>
    <w:rsid w:val="005D2F24"/>
    <w:rsid w:val="005D3D66"/>
    <w:rsid w:val="005D4071"/>
    <w:rsid w:val="005D4546"/>
    <w:rsid w:val="005D4ABB"/>
    <w:rsid w:val="005D4F72"/>
    <w:rsid w:val="005D6185"/>
    <w:rsid w:val="005D67C3"/>
    <w:rsid w:val="005D68E1"/>
    <w:rsid w:val="005D6B9F"/>
    <w:rsid w:val="005D6C7B"/>
    <w:rsid w:val="005D7675"/>
    <w:rsid w:val="005D7F41"/>
    <w:rsid w:val="005E04A3"/>
    <w:rsid w:val="005E04EE"/>
    <w:rsid w:val="005E064D"/>
    <w:rsid w:val="005E0E33"/>
    <w:rsid w:val="005E18CA"/>
    <w:rsid w:val="005E1D89"/>
    <w:rsid w:val="005E2CAA"/>
    <w:rsid w:val="005E2D32"/>
    <w:rsid w:val="005E2DCA"/>
    <w:rsid w:val="005E3148"/>
    <w:rsid w:val="005E321B"/>
    <w:rsid w:val="005E3B20"/>
    <w:rsid w:val="005E3EE5"/>
    <w:rsid w:val="005E431E"/>
    <w:rsid w:val="005E47C5"/>
    <w:rsid w:val="005E4C7B"/>
    <w:rsid w:val="005E515D"/>
    <w:rsid w:val="005E51B2"/>
    <w:rsid w:val="005E5242"/>
    <w:rsid w:val="005E5D60"/>
    <w:rsid w:val="005E623E"/>
    <w:rsid w:val="005F066B"/>
    <w:rsid w:val="005F0C57"/>
    <w:rsid w:val="005F0DD5"/>
    <w:rsid w:val="005F13D1"/>
    <w:rsid w:val="005F17B2"/>
    <w:rsid w:val="005F181D"/>
    <w:rsid w:val="005F1B59"/>
    <w:rsid w:val="005F2185"/>
    <w:rsid w:val="005F21B3"/>
    <w:rsid w:val="005F2EC6"/>
    <w:rsid w:val="005F2F48"/>
    <w:rsid w:val="005F2F71"/>
    <w:rsid w:val="005F378D"/>
    <w:rsid w:val="005F385A"/>
    <w:rsid w:val="005F44AD"/>
    <w:rsid w:val="005F49AC"/>
    <w:rsid w:val="005F52F4"/>
    <w:rsid w:val="005F59A1"/>
    <w:rsid w:val="005F60A5"/>
    <w:rsid w:val="005F696A"/>
    <w:rsid w:val="005F6DA3"/>
    <w:rsid w:val="005F6E24"/>
    <w:rsid w:val="005F6FC1"/>
    <w:rsid w:val="005F7630"/>
    <w:rsid w:val="005F7F22"/>
    <w:rsid w:val="00600306"/>
    <w:rsid w:val="006012C7"/>
    <w:rsid w:val="006013C8"/>
    <w:rsid w:val="00601654"/>
    <w:rsid w:val="00602076"/>
    <w:rsid w:val="00602236"/>
    <w:rsid w:val="00602600"/>
    <w:rsid w:val="00603116"/>
    <w:rsid w:val="006034C7"/>
    <w:rsid w:val="006045EA"/>
    <w:rsid w:val="00604C79"/>
    <w:rsid w:val="00605AE1"/>
    <w:rsid w:val="00605D35"/>
    <w:rsid w:val="00606958"/>
    <w:rsid w:val="00610461"/>
    <w:rsid w:val="00610841"/>
    <w:rsid w:val="00610C14"/>
    <w:rsid w:val="00610EDB"/>
    <w:rsid w:val="006114AC"/>
    <w:rsid w:val="006115D1"/>
    <w:rsid w:val="0061189E"/>
    <w:rsid w:val="006122A9"/>
    <w:rsid w:val="006125B9"/>
    <w:rsid w:val="00612D90"/>
    <w:rsid w:val="00612E46"/>
    <w:rsid w:val="0061397E"/>
    <w:rsid w:val="00613F2C"/>
    <w:rsid w:val="0061424D"/>
    <w:rsid w:val="006147D0"/>
    <w:rsid w:val="00615389"/>
    <w:rsid w:val="00616291"/>
    <w:rsid w:val="0061646B"/>
    <w:rsid w:val="006171D1"/>
    <w:rsid w:val="00617BAD"/>
    <w:rsid w:val="006200E3"/>
    <w:rsid w:val="006202E7"/>
    <w:rsid w:val="00620576"/>
    <w:rsid w:val="00620A0F"/>
    <w:rsid w:val="00620DEB"/>
    <w:rsid w:val="006210B5"/>
    <w:rsid w:val="00621766"/>
    <w:rsid w:val="0062195D"/>
    <w:rsid w:val="00621EEE"/>
    <w:rsid w:val="00622AFB"/>
    <w:rsid w:val="00622C3C"/>
    <w:rsid w:val="00622FF6"/>
    <w:rsid w:val="006239CE"/>
    <w:rsid w:val="00623DC6"/>
    <w:rsid w:val="00624657"/>
    <w:rsid w:val="006249A3"/>
    <w:rsid w:val="006250D6"/>
    <w:rsid w:val="00625205"/>
    <w:rsid w:val="006256EE"/>
    <w:rsid w:val="00625F5E"/>
    <w:rsid w:val="006265C4"/>
    <w:rsid w:val="006269E2"/>
    <w:rsid w:val="00626A7C"/>
    <w:rsid w:val="00626CD7"/>
    <w:rsid w:val="00627345"/>
    <w:rsid w:val="00627774"/>
    <w:rsid w:val="006278BA"/>
    <w:rsid w:val="00630E76"/>
    <w:rsid w:val="00632AD8"/>
    <w:rsid w:val="00633555"/>
    <w:rsid w:val="00633578"/>
    <w:rsid w:val="006346F0"/>
    <w:rsid w:val="00635084"/>
    <w:rsid w:val="0063516C"/>
    <w:rsid w:val="006359D5"/>
    <w:rsid w:val="006367E1"/>
    <w:rsid w:val="00636C10"/>
    <w:rsid w:val="00636D52"/>
    <w:rsid w:val="00636E63"/>
    <w:rsid w:val="00636F0D"/>
    <w:rsid w:val="006372B2"/>
    <w:rsid w:val="00637C21"/>
    <w:rsid w:val="00637CA3"/>
    <w:rsid w:val="00640598"/>
    <w:rsid w:val="006406EF"/>
    <w:rsid w:val="00641750"/>
    <w:rsid w:val="006418F0"/>
    <w:rsid w:val="00641AE7"/>
    <w:rsid w:val="00641CC5"/>
    <w:rsid w:val="00641DC3"/>
    <w:rsid w:val="00642894"/>
    <w:rsid w:val="006429DD"/>
    <w:rsid w:val="00642AB7"/>
    <w:rsid w:val="006438EF"/>
    <w:rsid w:val="00643C31"/>
    <w:rsid w:val="00644863"/>
    <w:rsid w:val="006449EA"/>
    <w:rsid w:val="0064581C"/>
    <w:rsid w:val="00646073"/>
    <w:rsid w:val="006467A2"/>
    <w:rsid w:val="00646DAA"/>
    <w:rsid w:val="00647168"/>
    <w:rsid w:val="006474C5"/>
    <w:rsid w:val="00647896"/>
    <w:rsid w:val="00647FA6"/>
    <w:rsid w:val="00650544"/>
    <w:rsid w:val="006515D8"/>
    <w:rsid w:val="00652522"/>
    <w:rsid w:val="006528D4"/>
    <w:rsid w:val="00652EB9"/>
    <w:rsid w:val="0065352D"/>
    <w:rsid w:val="0065423C"/>
    <w:rsid w:val="0065442D"/>
    <w:rsid w:val="006544DF"/>
    <w:rsid w:val="00654667"/>
    <w:rsid w:val="00654AB8"/>
    <w:rsid w:val="00655678"/>
    <w:rsid w:val="00655792"/>
    <w:rsid w:val="00655B91"/>
    <w:rsid w:val="00657047"/>
    <w:rsid w:val="006573B1"/>
    <w:rsid w:val="0065774C"/>
    <w:rsid w:val="00657D54"/>
    <w:rsid w:val="00657F78"/>
    <w:rsid w:val="006600E8"/>
    <w:rsid w:val="006601F0"/>
    <w:rsid w:val="00660852"/>
    <w:rsid w:val="00660F02"/>
    <w:rsid w:val="00661DCD"/>
    <w:rsid w:val="00663D6E"/>
    <w:rsid w:val="00663DA4"/>
    <w:rsid w:val="00663FB3"/>
    <w:rsid w:val="006646C8"/>
    <w:rsid w:val="00664783"/>
    <w:rsid w:val="00664D5E"/>
    <w:rsid w:val="0066578F"/>
    <w:rsid w:val="0066678D"/>
    <w:rsid w:val="00666ED8"/>
    <w:rsid w:val="0066732A"/>
    <w:rsid w:val="00667994"/>
    <w:rsid w:val="00667ED4"/>
    <w:rsid w:val="00667F1C"/>
    <w:rsid w:val="00670036"/>
    <w:rsid w:val="00670B17"/>
    <w:rsid w:val="00670E0E"/>
    <w:rsid w:val="0067106C"/>
    <w:rsid w:val="00671580"/>
    <w:rsid w:val="0067194A"/>
    <w:rsid w:val="00672286"/>
    <w:rsid w:val="0067262F"/>
    <w:rsid w:val="006726FF"/>
    <w:rsid w:val="00672FF0"/>
    <w:rsid w:val="00673155"/>
    <w:rsid w:val="00673D52"/>
    <w:rsid w:val="006746D4"/>
    <w:rsid w:val="00674F9C"/>
    <w:rsid w:val="00675AAA"/>
    <w:rsid w:val="00675DB4"/>
    <w:rsid w:val="006764A7"/>
    <w:rsid w:val="00676577"/>
    <w:rsid w:val="006765B7"/>
    <w:rsid w:val="006772B4"/>
    <w:rsid w:val="00677785"/>
    <w:rsid w:val="0067792C"/>
    <w:rsid w:val="00677F6B"/>
    <w:rsid w:val="00680028"/>
    <w:rsid w:val="006801C5"/>
    <w:rsid w:val="00680471"/>
    <w:rsid w:val="006814F0"/>
    <w:rsid w:val="00681CFB"/>
    <w:rsid w:val="00683175"/>
    <w:rsid w:val="006833F6"/>
    <w:rsid w:val="00683419"/>
    <w:rsid w:val="006835AC"/>
    <w:rsid w:val="00683753"/>
    <w:rsid w:val="00683776"/>
    <w:rsid w:val="00683920"/>
    <w:rsid w:val="00683CD7"/>
    <w:rsid w:val="00683FFD"/>
    <w:rsid w:val="00684473"/>
    <w:rsid w:val="00684515"/>
    <w:rsid w:val="006846EF"/>
    <w:rsid w:val="00684BC9"/>
    <w:rsid w:val="00684C29"/>
    <w:rsid w:val="00685A6B"/>
    <w:rsid w:val="006868A9"/>
    <w:rsid w:val="00686D2C"/>
    <w:rsid w:val="00686E41"/>
    <w:rsid w:val="00686E6B"/>
    <w:rsid w:val="006903C5"/>
    <w:rsid w:val="0069080A"/>
    <w:rsid w:val="00690B31"/>
    <w:rsid w:val="00690B67"/>
    <w:rsid w:val="00690CFF"/>
    <w:rsid w:val="00690F64"/>
    <w:rsid w:val="00690F68"/>
    <w:rsid w:val="00691CB5"/>
    <w:rsid w:val="00692053"/>
    <w:rsid w:val="006921DF"/>
    <w:rsid w:val="006925E4"/>
    <w:rsid w:val="006936B0"/>
    <w:rsid w:val="0069379A"/>
    <w:rsid w:val="00693BFF"/>
    <w:rsid w:val="00693DA8"/>
    <w:rsid w:val="00694216"/>
    <w:rsid w:val="006942DA"/>
    <w:rsid w:val="006944F0"/>
    <w:rsid w:val="00694CE5"/>
    <w:rsid w:val="006950FA"/>
    <w:rsid w:val="006957C2"/>
    <w:rsid w:val="006964B6"/>
    <w:rsid w:val="0069651F"/>
    <w:rsid w:val="00696F1D"/>
    <w:rsid w:val="00697063"/>
    <w:rsid w:val="006A0330"/>
    <w:rsid w:val="006A0B94"/>
    <w:rsid w:val="006A12B2"/>
    <w:rsid w:val="006A1CE7"/>
    <w:rsid w:val="006A2879"/>
    <w:rsid w:val="006A2B8A"/>
    <w:rsid w:val="006A2CBA"/>
    <w:rsid w:val="006A3620"/>
    <w:rsid w:val="006A3751"/>
    <w:rsid w:val="006A3E50"/>
    <w:rsid w:val="006A4616"/>
    <w:rsid w:val="006A647D"/>
    <w:rsid w:val="006A6A9A"/>
    <w:rsid w:val="006A76DC"/>
    <w:rsid w:val="006A7706"/>
    <w:rsid w:val="006A7DFD"/>
    <w:rsid w:val="006B0B1E"/>
    <w:rsid w:val="006B168F"/>
    <w:rsid w:val="006B1997"/>
    <w:rsid w:val="006B24AB"/>
    <w:rsid w:val="006B2876"/>
    <w:rsid w:val="006B3250"/>
    <w:rsid w:val="006B3A1C"/>
    <w:rsid w:val="006B3FB2"/>
    <w:rsid w:val="006B4021"/>
    <w:rsid w:val="006B4616"/>
    <w:rsid w:val="006B47F1"/>
    <w:rsid w:val="006B4B21"/>
    <w:rsid w:val="006B4CD3"/>
    <w:rsid w:val="006B5026"/>
    <w:rsid w:val="006B67EB"/>
    <w:rsid w:val="006B69B4"/>
    <w:rsid w:val="006B6DC5"/>
    <w:rsid w:val="006B7B0B"/>
    <w:rsid w:val="006B7E48"/>
    <w:rsid w:val="006C01D1"/>
    <w:rsid w:val="006C0C0A"/>
    <w:rsid w:val="006C0CE3"/>
    <w:rsid w:val="006C23F3"/>
    <w:rsid w:val="006C36A2"/>
    <w:rsid w:val="006C3E9C"/>
    <w:rsid w:val="006C411F"/>
    <w:rsid w:val="006C41CC"/>
    <w:rsid w:val="006C4B64"/>
    <w:rsid w:val="006C4E98"/>
    <w:rsid w:val="006C4F28"/>
    <w:rsid w:val="006C640F"/>
    <w:rsid w:val="006C6873"/>
    <w:rsid w:val="006C6968"/>
    <w:rsid w:val="006C6BCC"/>
    <w:rsid w:val="006D00D6"/>
    <w:rsid w:val="006D0442"/>
    <w:rsid w:val="006D0C7D"/>
    <w:rsid w:val="006D0D77"/>
    <w:rsid w:val="006D1079"/>
    <w:rsid w:val="006D13CC"/>
    <w:rsid w:val="006D167D"/>
    <w:rsid w:val="006D1B16"/>
    <w:rsid w:val="006D2508"/>
    <w:rsid w:val="006D303F"/>
    <w:rsid w:val="006D372F"/>
    <w:rsid w:val="006D3737"/>
    <w:rsid w:val="006D417F"/>
    <w:rsid w:val="006D5294"/>
    <w:rsid w:val="006D5D90"/>
    <w:rsid w:val="006D6AA7"/>
    <w:rsid w:val="006D70EC"/>
    <w:rsid w:val="006D73C6"/>
    <w:rsid w:val="006D7AF5"/>
    <w:rsid w:val="006E0237"/>
    <w:rsid w:val="006E02B0"/>
    <w:rsid w:val="006E056A"/>
    <w:rsid w:val="006E1738"/>
    <w:rsid w:val="006E18A8"/>
    <w:rsid w:val="006E2303"/>
    <w:rsid w:val="006E2AE2"/>
    <w:rsid w:val="006E2F81"/>
    <w:rsid w:val="006E353D"/>
    <w:rsid w:val="006E3EB0"/>
    <w:rsid w:val="006E3FA9"/>
    <w:rsid w:val="006E4206"/>
    <w:rsid w:val="006E4410"/>
    <w:rsid w:val="006E4C21"/>
    <w:rsid w:val="006E50CD"/>
    <w:rsid w:val="006E5328"/>
    <w:rsid w:val="006E56BA"/>
    <w:rsid w:val="006E583C"/>
    <w:rsid w:val="006E5B75"/>
    <w:rsid w:val="006E5E85"/>
    <w:rsid w:val="006E6EAA"/>
    <w:rsid w:val="006E734D"/>
    <w:rsid w:val="006E7387"/>
    <w:rsid w:val="006E74D8"/>
    <w:rsid w:val="006E75B8"/>
    <w:rsid w:val="006E7C57"/>
    <w:rsid w:val="006E7D10"/>
    <w:rsid w:val="006E7D64"/>
    <w:rsid w:val="006F019E"/>
    <w:rsid w:val="006F0467"/>
    <w:rsid w:val="006F0733"/>
    <w:rsid w:val="006F07E6"/>
    <w:rsid w:val="006F155A"/>
    <w:rsid w:val="006F2252"/>
    <w:rsid w:val="006F265F"/>
    <w:rsid w:val="006F2EDB"/>
    <w:rsid w:val="006F3131"/>
    <w:rsid w:val="006F33B9"/>
    <w:rsid w:val="006F40B2"/>
    <w:rsid w:val="006F54D8"/>
    <w:rsid w:val="006F62AC"/>
    <w:rsid w:val="006F6975"/>
    <w:rsid w:val="006F75B9"/>
    <w:rsid w:val="006F7F30"/>
    <w:rsid w:val="007009EB"/>
    <w:rsid w:val="007015B4"/>
    <w:rsid w:val="007017C1"/>
    <w:rsid w:val="00701BDB"/>
    <w:rsid w:val="00701C90"/>
    <w:rsid w:val="0070213F"/>
    <w:rsid w:val="0070324F"/>
    <w:rsid w:val="00703332"/>
    <w:rsid w:val="00703595"/>
    <w:rsid w:val="00703B26"/>
    <w:rsid w:val="00703DB1"/>
    <w:rsid w:val="00704916"/>
    <w:rsid w:val="00704BA5"/>
    <w:rsid w:val="00704CBB"/>
    <w:rsid w:val="00705C5C"/>
    <w:rsid w:val="007077E7"/>
    <w:rsid w:val="00707A1F"/>
    <w:rsid w:val="007101BF"/>
    <w:rsid w:val="007105B7"/>
    <w:rsid w:val="00711B68"/>
    <w:rsid w:val="00711EFA"/>
    <w:rsid w:val="0071201B"/>
    <w:rsid w:val="00712ACD"/>
    <w:rsid w:val="00712CD0"/>
    <w:rsid w:val="00712E9C"/>
    <w:rsid w:val="00712EC4"/>
    <w:rsid w:val="007132D5"/>
    <w:rsid w:val="007138C0"/>
    <w:rsid w:val="00714056"/>
    <w:rsid w:val="00714151"/>
    <w:rsid w:val="007147B1"/>
    <w:rsid w:val="0071495E"/>
    <w:rsid w:val="0071691B"/>
    <w:rsid w:val="00717048"/>
    <w:rsid w:val="00717327"/>
    <w:rsid w:val="00717988"/>
    <w:rsid w:val="00717C57"/>
    <w:rsid w:val="007209C3"/>
    <w:rsid w:val="00720A1E"/>
    <w:rsid w:val="007211A2"/>
    <w:rsid w:val="007217C1"/>
    <w:rsid w:val="00721BBA"/>
    <w:rsid w:val="0072291B"/>
    <w:rsid w:val="00722D14"/>
    <w:rsid w:val="00723198"/>
    <w:rsid w:val="00723D61"/>
    <w:rsid w:val="00724054"/>
    <w:rsid w:val="00724BCD"/>
    <w:rsid w:val="00724C89"/>
    <w:rsid w:val="00724D0B"/>
    <w:rsid w:val="00724FA7"/>
    <w:rsid w:val="00725402"/>
    <w:rsid w:val="00725569"/>
    <w:rsid w:val="0072558C"/>
    <w:rsid w:val="0072671B"/>
    <w:rsid w:val="0072759A"/>
    <w:rsid w:val="007305A5"/>
    <w:rsid w:val="007305F1"/>
    <w:rsid w:val="007307E9"/>
    <w:rsid w:val="00730D18"/>
    <w:rsid w:val="00730E5F"/>
    <w:rsid w:val="0073328D"/>
    <w:rsid w:val="007351FC"/>
    <w:rsid w:val="00735405"/>
    <w:rsid w:val="0073567A"/>
    <w:rsid w:val="007367A4"/>
    <w:rsid w:val="0073705C"/>
    <w:rsid w:val="0074021E"/>
    <w:rsid w:val="00740C4F"/>
    <w:rsid w:val="00740D4C"/>
    <w:rsid w:val="0074140E"/>
    <w:rsid w:val="007416C4"/>
    <w:rsid w:val="007420F5"/>
    <w:rsid w:val="00742307"/>
    <w:rsid w:val="007427D3"/>
    <w:rsid w:val="007436CC"/>
    <w:rsid w:val="00743B9A"/>
    <w:rsid w:val="0074548E"/>
    <w:rsid w:val="007458A6"/>
    <w:rsid w:val="00745A2D"/>
    <w:rsid w:val="0074614F"/>
    <w:rsid w:val="00746287"/>
    <w:rsid w:val="007462A2"/>
    <w:rsid w:val="00746432"/>
    <w:rsid w:val="00746773"/>
    <w:rsid w:val="00746AC2"/>
    <w:rsid w:val="00746C3E"/>
    <w:rsid w:val="00750957"/>
    <w:rsid w:val="007509C4"/>
    <w:rsid w:val="00750A9F"/>
    <w:rsid w:val="0075102D"/>
    <w:rsid w:val="0075112E"/>
    <w:rsid w:val="00751F03"/>
    <w:rsid w:val="00751F2B"/>
    <w:rsid w:val="0075255E"/>
    <w:rsid w:val="007527D5"/>
    <w:rsid w:val="00753795"/>
    <w:rsid w:val="007537E5"/>
    <w:rsid w:val="0075429B"/>
    <w:rsid w:val="00755940"/>
    <w:rsid w:val="00755B6B"/>
    <w:rsid w:val="00755BB1"/>
    <w:rsid w:val="00756027"/>
    <w:rsid w:val="00756152"/>
    <w:rsid w:val="007570E6"/>
    <w:rsid w:val="0076004F"/>
    <w:rsid w:val="0076033E"/>
    <w:rsid w:val="00760D87"/>
    <w:rsid w:val="0076171C"/>
    <w:rsid w:val="007618F4"/>
    <w:rsid w:val="00761D19"/>
    <w:rsid w:val="00762259"/>
    <w:rsid w:val="007623E5"/>
    <w:rsid w:val="00762F5B"/>
    <w:rsid w:val="00762FB9"/>
    <w:rsid w:val="00763109"/>
    <w:rsid w:val="00763386"/>
    <w:rsid w:val="00763770"/>
    <w:rsid w:val="00763B4F"/>
    <w:rsid w:val="00763CB6"/>
    <w:rsid w:val="00764303"/>
    <w:rsid w:val="00764C8E"/>
    <w:rsid w:val="00765874"/>
    <w:rsid w:val="007660CF"/>
    <w:rsid w:val="007661BC"/>
    <w:rsid w:val="007669DA"/>
    <w:rsid w:val="00767026"/>
    <w:rsid w:val="0076743D"/>
    <w:rsid w:val="0076789E"/>
    <w:rsid w:val="00770B61"/>
    <w:rsid w:val="007717F0"/>
    <w:rsid w:val="00771CBE"/>
    <w:rsid w:val="00772710"/>
    <w:rsid w:val="0077296C"/>
    <w:rsid w:val="00772A08"/>
    <w:rsid w:val="00772FEE"/>
    <w:rsid w:val="00773806"/>
    <w:rsid w:val="00773835"/>
    <w:rsid w:val="00773CD3"/>
    <w:rsid w:val="00774A63"/>
    <w:rsid w:val="0077540E"/>
    <w:rsid w:val="00775452"/>
    <w:rsid w:val="007757A6"/>
    <w:rsid w:val="00775BAE"/>
    <w:rsid w:val="00776D0D"/>
    <w:rsid w:val="00780F3F"/>
    <w:rsid w:val="00782611"/>
    <w:rsid w:val="00784205"/>
    <w:rsid w:val="0078464B"/>
    <w:rsid w:val="00784BA7"/>
    <w:rsid w:val="00785C7A"/>
    <w:rsid w:val="007863B7"/>
    <w:rsid w:val="00786CA3"/>
    <w:rsid w:val="00786F84"/>
    <w:rsid w:val="0078738F"/>
    <w:rsid w:val="007878F3"/>
    <w:rsid w:val="00790146"/>
    <w:rsid w:val="0079153B"/>
    <w:rsid w:val="007916FB"/>
    <w:rsid w:val="00792977"/>
    <w:rsid w:val="00792A86"/>
    <w:rsid w:val="00792B69"/>
    <w:rsid w:val="0079325E"/>
    <w:rsid w:val="0079346E"/>
    <w:rsid w:val="00793FEC"/>
    <w:rsid w:val="00794B3B"/>
    <w:rsid w:val="00794BE9"/>
    <w:rsid w:val="00794C0C"/>
    <w:rsid w:val="00794DF4"/>
    <w:rsid w:val="007953B8"/>
    <w:rsid w:val="007956A8"/>
    <w:rsid w:val="00795886"/>
    <w:rsid w:val="00795E6D"/>
    <w:rsid w:val="007967F6"/>
    <w:rsid w:val="00796DBA"/>
    <w:rsid w:val="00797776"/>
    <w:rsid w:val="00797D0C"/>
    <w:rsid w:val="00797F6A"/>
    <w:rsid w:val="007A0667"/>
    <w:rsid w:val="007A0D74"/>
    <w:rsid w:val="007A1250"/>
    <w:rsid w:val="007A15B0"/>
    <w:rsid w:val="007A1785"/>
    <w:rsid w:val="007A1E7E"/>
    <w:rsid w:val="007A2585"/>
    <w:rsid w:val="007A2713"/>
    <w:rsid w:val="007A2A89"/>
    <w:rsid w:val="007A2F70"/>
    <w:rsid w:val="007A30BF"/>
    <w:rsid w:val="007A3959"/>
    <w:rsid w:val="007A3B26"/>
    <w:rsid w:val="007A3F5B"/>
    <w:rsid w:val="007A4FDB"/>
    <w:rsid w:val="007A5276"/>
    <w:rsid w:val="007A69EE"/>
    <w:rsid w:val="007A6C1E"/>
    <w:rsid w:val="007A7133"/>
    <w:rsid w:val="007A7595"/>
    <w:rsid w:val="007B05EF"/>
    <w:rsid w:val="007B076E"/>
    <w:rsid w:val="007B0866"/>
    <w:rsid w:val="007B1407"/>
    <w:rsid w:val="007B153E"/>
    <w:rsid w:val="007B1946"/>
    <w:rsid w:val="007B194E"/>
    <w:rsid w:val="007B197C"/>
    <w:rsid w:val="007B33C0"/>
    <w:rsid w:val="007B340E"/>
    <w:rsid w:val="007B3748"/>
    <w:rsid w:val="007B388A"/>
    <w:rsid w:val="007B480B"/>
    <w:rsid w:val="007B4B58"/>
    <w:rsid w:val="007B6253"/>
    <w:rsid w:val="007B6CFD"/>
    <w:rsid w:val="007B6D06"/>
    <w:rsid w:val="007B7853"/>
    <w:rsid w:val="007B7CF4"/>
    <w:rsid w:val="007B7DFA"/>
    <w:rsid w:val="007C051C"/>
    <w:rsid w:val="007C07C9"/>
    <w:rsid w:val="007C09DE"/>
    <w:rsid w:val="007C2139"/>
    <w:rsid w:val="007C29F6"/>
    <w:rsid w:val="007C2A47"/>
    <w:rsid w:val="007C2C75"/>
    <w:rsid w:val="007C2D10"/>
    <w:rsid w:val="007C38B2"/>
    <w:rsid w:val="007C4002"/>
    <w:rsid w:val="007C421E"/>
    <w:rsid w:val="007C53BF"/>
    <w:rsid w:val="007C5A15"/>
    <w:rsid w:val="007C6637"/>
    <w:rsid w:val="007C7055"/>
    <w:rsid w:val="007C7116"/>
    <w:rsid w:val="007D002F"/>
    <w:rsid w:val="007D0040"/>
    <w:rsid w:val="007D015A"/>
    <w:rsid w:val="007D033B"/>
    <w:rsid w:val="007D0BD0"/>
    <w:rsid w:val="007D14F3"/>
    <w:rsid w:val="007D2C7D"/>
    <w:rsid w:val="007D365F"/>
    <w:rsid w:val="007D3C35"/>
    <w:rsid w:val="007D3E30"/>
    <w:rsid w:val="007D438F"/>
    <w:rsid w:val="007D4D69"/>
    <w:rsid w:val="007D503B"/>
    <w:rsid w:val="007D5C6E"/>
    <w:rsid w:val="007D6045"/>
    <w:rsid w:val="007D638D"/>
    <w:rsid w:val="007D6A12"/>
    <w:rsid w:val="007D753F"/>
    <w:rsid w:val="007D77C0"/>
    <w:rsid w:val="007E18C9"/>
    <w:rsid w:val="007E1D8D"/>
    <w:rsid w:val="007E2451"/>
    <w:rsid w:val="007E2542"/>
    <w:rsid w:val="007E2960"/>
    <w:rsid w:val="007E2B3D"/>
    <w:rsid w:val="007E3701"/>
    <w:rsid w:val="007E3889"/>
    <w:rsid w:val="007E3D8F"/>
    <w:rsid w:val="007E4691"/>
    <w:rsid w:val="007E4EFB"/>
    <w:rsid w:val="007E5086"/>
    <w:rsid w:val="007E5619"/>
    <w:rsid w:val="007E5C76"/>
    <w:rsid w:val="007E5F39"/>
    <w:rsid w:val="007E6B35"/>
    <w:rsid w:val="007E77E1"/>
    <w:rsid w:val="007E7E47"/>
    <w:rsid w:val="007F33B0"/>
    <w:rsid w:val="007F3A56"/>
    <w:rsid w:val="007F3AD4"/>
    <w:rsid w:val="007F3BED"/>
    <w:rsid w:val="007F41AD"/>
    <w:rsid w:val="007F41E4"/>
    <w:rsid w:val="007F47BD"/>
    <w:rsid w:val="007F4AC9"/>
    <w:rsid w:val="007F53B0"/>
    <w:rsid w:val="007F5597"/>
    <w:rsid w:val="007F56F9"/>
    <w:rsid w:val="007F5D3B"/>
    <w:rsid w:val="007F61B1"/>
    <w:rsid w:val="007F67F5"/>
    <w:rsid w:val="007F6C74"/>
    <w:rsid w:val="007F7179"/>
    <w:rsid w:val="008000F4"/>
    <w:rsid w:val="00800CD0"/>
    <w:rsid w:val="00800F65"/>
    <w:rsid w:val="0080144E"/>
    <w:rsid w:val="008017DC"/>
    <w:rsid w:val="00802A03"/>
    <w:rsid w:val="00802CC9"/>
    <w:rsid w:val="00803993"/>
    <w:rsid w:val="00803CA3"/>
    <w:rsid w:val="008047E4"/>
    <w:rsid w:val="008048F1"/>
    <w:rsid w:val="00804D02"/>
    <w:rsid w:val="008050FD"/>
    <w:rsid w:val="00806825"/>
    <w:rsid w:val="00807280"/>
    <w:rsid w:val="00807589"/>
    <w:rsid w:val="00807C6B"/>
    <w:rsid w:val="008104B7"/>
    <w:rsid w:val="00810537"/>
    <w:rsid w:val="00811156"/>
    <w:rsid w:val="008119D0"/>
    <w:rsid w:val="008120E2"/>
    <w:rsid w:val="00812D80"/>
    <w:rsid w:val="00813127"/>
    <w:rsid w:val="00813165"/>
    <w:rsid w:val="0081367C"/>
    <w:rsid w:val="00814372"/>
    <w:rsid w:val="0081459B"/>
    <w:rsid w:val="00815B66"/>
    <w:rsid w:val="00815C6E"/>
    <w:rsid w:val="00817708"/>
    <w:rsid w:val="00817F06"/>
    <w:rsid w:val="008201A3"/>
    <w:rsid w:val="0082030E"/>
    <w:rsid w:val="00820A28"/>
    <w:rsid w:val="00820AD2"/>
    <w:rsid w:val="00821061"/>
    <w:rsid w:val="00821498"/>
    <w:rsid w:val="008235C3"/>
    <w:rsid w:val="00823B37"/>
    <w:rsid w:val="00823E33"/>
    <w:rsid w:val="00824252"/>
    <w:rsid w:val="00824CAA"/>
    <w:rsid w:val="00824F9E"/>
    <w:rsid w:val="008260F3"/>
    <w:rsid w:val="0082691B"/>
    <w:rsid w:val="008277A0"/>
    <w:rsid w:val="00827EF2"/>
    <w:rsid w:val="008303E5"/>
    <w:rsid w:val="00830BB4"/>
    <w:rsid w:val="0083204A"/>
    <w:rsid w:val="0083227E"/>
    <w:rsid w:val="0083284A"/>
    <w:rsid w:val="00832DC6"/>
    <w:rsid w:val="008331E5"/>
    <w:rsid w:val="00833435"/>
    <w:rsid w:val="00833A14"/>
    <w:rsid w:val="008346A6"/>
    <w:rsid w:val="00834DBF"/>
    <w:rsid w:val="008353BC"/>
    <w:rsid w:val="00837AC0"/>
    <w:rsid w:val="00837C0D"/>
    <w:rsid w:val="0084020C"/>
    <w:rsid w:val="0084092F"/>
    <w:rsid w:val="00840ABA"/>
    <w:rsid w:val="0084193A"/>
    <w:rsid w:val="00841B00"/>
    <w:rsid w:val="00841CB9"/>
    <w:rsid w:val="00841E0E"/>
    <w:rsid w:val="00842025"/>
    <w:rsid w:val="00842627"/>
    <w:rsid w:val="0084292F"/>
    <w:rsid w:val="00842BC1"/>
    <w:rsid w:val="0084324C"/>
    <w:rsid w:val="00843A2A"/>
    <w:rsid w:val="00844875"/>
    <w:rsid w:val="00844BBE"/>
    <w:rsid w:val="00844CCB"/>
    <w:rsid w:val="00845AFA"/>
    <w:rsid w:val="00845EE5"/>
    <w:rsid w:val="008462B6"/>
    <w:rsid w:val="00850513"/>
    <w:rsid w:val="00850BA5"/>
    <w:rsid w:val="00851380"/>
    <w:rsid w:val="0085195B"/>
    <w:rsid w:val="00851E36"/>
    <w:rsid w:val="00852546"/>
    <w:rsid w:val="00852A56"/>
    <w:rsid w:val="008532B5"/>
    <w:rsid w:val="00853C25"/>
    <w:rsid w:val="00854586"/>
    <w:rsid w:val="00854C25"/>
    <w:rsid w:val="00854EEC"/>
    <w:rsid w:val="00854F94"/>
    <w:rsid w:val="00855401"/>
    <w:rsid w:val="00855456"/>
    <w:rsid w:val="008565FB"/>
    <w:rsid w:val="008568C8"/>
    <w:rsid w:val="008573BE"/>
    <w:rsid w:val="0085744C"/>
    <w:rsid w:val="00857A2F"/>
    <w:rsid w:val="008626B1"/>
    <w:rsid w:val="008628AC"/>
    <w:rsid w:val="008629E9"/>
    <w:rsid w:val="00862C86"/>
    <w:rsid w:val="00862CF1"/>
    <w:rsid w:val="00862D13"/>
    <w:rsid w:val="00862EC2"/>
    <w:rsid w:val="008631AA"/>
    <w:rsid w:val="00863529"/>
    <w:rsid w:val="00863AA4"/>
    <w:rsid w:val="00863BF1"/>
    <w:rsid w:val="00864789"/>
    <w:rsid w:val="00864793"/>
    <w:rsid w:val="008647A4"/>
    <w:rsid w:val="00865361"/>
    <w:rsid w:val="00866334"/>
    <w:rsid w:val="008663D0"/>
    <w:rsid w:val="0086641B"/>
    <w:rsid w:val="0087046B"/>
    <w:rsid w:val="00870864"/>
    <w:rsid w:val="00870BF7"/>
    <w:rsid w:val="00871679"/>
    <w:rsid w:val="008727B0"/>
    <w:rsid w:val="00872ECB"/>
    <w:rsid w:val="00872EF4"/>
    <w:rsid w:val="008734C9"/>
    <w:rsid w:val="00873CE0"/>
    <w:rsid w:val="008747D4"/>
    <w:rsid w:val="00874E0E"/>
    <w:rsid w:val="00874E50"/>
    <w:rsid w:val="00874FD4"/>
    <w:rsid w:val="008754AD"/>
    <w:rsid w:val="00875F47"/>
    <w:rsid w:val="0087646F"/>
    <w:rsid w:val="0087649B"/>
    <w:rsid w:val="00876902"/>
    <w:rsid w:val="00876D82"/>
    <w:rsid w:val="00877099"/>
    <w:rsid w:val="00877122"/>
    <w:rsid w:val="0087791D"/>
    <w:rsid w:val="00877C3D"/>
    <w:rsid w:val="00877D83"/>
    <w:rsid w:val="008809EA"/>
    <w:rsid w:val="00880E51"/>
    <w:rsid w:val="00881AEE"/>
    <w:rsid w:val="0088262A"/>
    <w:rsid w:val="008832BE"/>
    <w:rsid w:val="008839AB"/>
    <w:rsid w:val="00883B00"/>
    <w:rsid w:val="00883C67"/>
    <w:rsid w:val="00883CF1"/>
    <w:rsid w:val="00883FA3"/>
    <w:rsid w:val="00884A88"/>
    <w:rsid w:val="00884F89"/>
    <w:rsid w:val="008855F1"/>
    <w:rsid w:val="00886FEA"/>
    <w:rsid w:val="00887032"/>
    <w:rsid w:val="008871EB"/>
    <w:rsid w:val="008876D8"/>
    <w:rsid w:val="0088786E"/>
    <w:rsid w:val="008878B9"/>
    <w:rsid w:val="008878F5"/>
    <w:rsid w:val="00887BE9"/>
    <w:rsid w:val="00887C20"/>
    <w:rsid w:val="00887DB0"/>
    <w:rsid w:val="00887F6C"/>
    <w:rsid w:val="008904BF"/>
    <w:rsid w:val="008912B3"/>
    <w:rsid w:val="0089194A"/>
    <w:rsid w:val="008919E4"/>
    <w:rsid w:val="00891E64"/>
    <w:rsid w:val="00891FB3"/>
    <w:rsid w:val="00892003"/>
    <w:rsid w:val="008920E2"/>
    <w:rsid w:val="008928DE"/>
    <w:rsid w:val="00892C35"/>
    <w:rsid w:val="008936DE"/>
    <w:rsid w:val="00893EA8"/>
    <w:rsid w:val="0089435F"/>
    <w:rsid w:val="00895A10"/>
    <w:rsid w:val="0089664F"/>
    <w:rsid w:val="008972BE"/>
    <w:rsid w:val="00897603"/>
    <w:rsid w:val="008A0503"/>
    <w:rsid w:val="008A08D8"/>
    <w:rsid w:val="008A1041"/>
    <w:rsid w:val="008A1C0F"/>
    <w:rsid w:val="008A1DE0"/>
    <w:rsid w:val="008A2118"/>
    <w:rsid w:val="008A216F"/>
    <w:rsid w:val="008A2843"/>
    <w:rsid w:val="008A33A2"/>
    <w:rsid w:val="008A33EA"/>
    <w:rsid w:val="008A3BFF"/>
    <w:rsid w:val="008A3EE2"/>
    <w:rsid w:val="008A445B"/>
    <w:rsid w:val="008A4ADC"/>
    <w:rsid w:val="008A4F48"/>
    <w:rsid w:val="008A536D"/>
    <w:rsid w:val="008A5D39"/>
    <w:rsid w:val="008A5EAA"/>
    <w:rsid w:val="008A68DB"/>
    <w:rsid w:val="008A6936"/>
    <w:rsid w:val="008A6C67"/>
    <w:rsid w:val="008A70E1"/>
    <w:rsid w:val="008A72E2"/>
    <w:rsid w:val="008A732C"/>
    <w:rsid w:val="008A75B8"/>
    <w:rsid w:val="008A7AFD"/>
    <w:rsid w:val="008B01CB"/>
    <w:rsid w:val="008B01EF"/>
    <w:rsid w:val="008B073C"/>
    <w:rsid w:val="008B094A"/>
    <w:rsid w:val="008B0A2F"/>
    <w:rsid w:val="008B10B4"/>
    <w:rsid w:val="008B2704"/>
    <w:rsid w:val="008B2FC5"/>
    <w:rsid w:val="008B41E0"/>
    <w:rsid w:val="008B4953"/>
    <w:rsid w:val="008B4CAE"/>
    <w:rsid w:val="008B56E2"/>
    <w:rsid w:val="008B612F"/>
    <w:rsid w:val="008B614D"/>
    <w:rsid w:val="008B6908"/>
    <w:rsid w:val="008B7240"/>
    <w:rsid w:val="008B770D"/>
    <w:rsid w:val="008B7870"/>
    <w:rsid w:val="008C09A2"/>
    <w:rsid w:val="008C0DC4"/>
    <w:rsid w:val="008C1D10"/>
    <w:rsid w:val="008C368E"/>
    <w:rsid w:val="008C37F7"/>
    <w:rsid w:val="008C39E3"/>
    <w:rsid w:val="008C4E30"/>
    <w:rsid w:val="008C5015"/>
    <w:rsid w:val="008C62C4"/>
    <w:rsid w:val="008C64E0"/>
    <w:rsid w:val="008C6D32"/>
    <w:rsid w:val="008C6D59"/>
    <w:rsid w:val="008C7460"/>
    <w:rsid w:val="008C791D"/>
    <w:rsid w:val="008C79D3"/>
    <w:rsid w:val="008D03D6"/>
    <w:rsid w:val="008D0A39"/>
    <w:rsid w:val="008D2551"/>
    <w:rsid w:val="008D2AAC"/>
    <w:rsid w:val="008D2ADB"/>
    <w:rsid w:val="008D3803"/>
    <w:rsid w:val="008D3B19"/>
    <w:rsid w:val="008D4C65"/>
    <w:rsid w:val="008D4CBA"/>
    <w:rsid w:val="008D551C"/>
    <w:rsid w:val="008D578B"/>
    <w:rsid w:val="008D5912"/>
    <w:rsid w:val="008D6938"/>
    <w:rsid w:val="008D69B8"/>
    <w:rsid w:val="008D6D7C"/>
    <w:rsid w:val="008D6E34"/>
    <w:rsid w:val="008E00BB"/>
    <w:rsid w:val="008E027A"/>
    <w:rsid w:val="008E0F76"/>
    <w:rsid w:val="008E11CF"/>
    <w:rsid w:val="008E14C3"/>
    <w:rsid w:val="008E15DA"/>
    <w:rsid w:val="008E1C2B"/>
    <w:rsid w:val="008E1E52"/>
    <w:rsid w:val="008E25F1"/>
    <w:rsid w:val="008E28E1"/>
    <w:rsid w:val="008E3936"/>
    <w:rsid w:val="008E3BBC"/>
    <w:rsid w:val="008E401A"/>
    <w:rsid w:val="008E4531"/>
    <w:rsid w:val="008E5AF1"/>
    <w:rsid w:val="008E6100"/>
    <w:rsid w:val="008E63A1"/>
    <w:rsid w:val="008E63A4"/>
    <w:rsid w:val="008E6E2A"/>
    <w:rsid w:val="008E7264"/>
    <w:rsid w:val="008E72E2"/>
    <w:rsid w:val="008E79C3"/>
    <w:rsid w:val="008E79EB"/>
    <w:rsid w:val="008E7AAF"/>
    <w:rsid w:val="008F0E9A"/>
    <w:rsid w:val="008F2315"/>
    <w:rsid w:val="008F3501"/>
    <w:rsid w:val="008F359F"/>
    <w:rsid w:val="008F3E0D"/>
    <w:rsid w:val="008F4187"/>
    <w:rsid w:val="008F4A86"/>
    <w:rsid w:val="008F7684"/>
    <w:rsid w:val="008F7BCF"/>
    <w:rsid w:val="00900A9F"/>
    <w:rsid w:val="00900F52"/>
    <w:rsid w:val="0090153F"/>
    <w:rsid w:val="009023A9"/>
    <w:rsid w:val="00902715"/>
    <w:rsid w:val="00902815"/>
    <w:rsid w:val="00902965"/>
    <w:rsid w:val="00902A9A"/>
    <w:rsid w:val="00902AFA"/>
    <w:rsid w:val="0090386D"/>
    <w:rsid w:val="00904FEE"/>
    <w:rsid w:val="00905AE4"/>
    <w:rsid w:val="00905D4D"/>
    <w:rsid w:val="009065B0"/>
    <w:rsid w:val="00906837"/>
    <w:rsid w:val="00906C4B"/>
    <w:rsid w:val="00906E5B"/>
    <w:rsid w:val="0090723E"/>
    <w:rsid w:val="0090788D"/>
    <w:rsid w:val="00907996"/>
    <w:rsid w:val="00907D11"/>
    <w:rsid w:val="00910CAA"/>
    <w:rsid w:val="0091196E"/>
    <w:rsid w:val="00912049"/>
    <w:rsid w:val="0091284C"/>
    <w:rsid w:val="00912A10"/>
    <w:rsid w:val="00913861"/>
    <w:rsid w:val="00913B57"/>
    <w:rsid w:val="009140A9"/>
    <w:rsid w:val="00914625"/>
    <w:rsid w:val="0091476F"/>
    <w:rsid w:val="0091498C"/>
    <w:rsid w:val="00914B83"/>
    <w:rsid w:val="009152EC"/>
    <w:rsid w:val="009156A7"/>
    <w:rsid w:val="00915B52"/>
    <w:rsid w:val="00916066"/>
    <w:rsid w:val="0091645A"/>
    <w:rsid w:val="009165DD"/>
    <w:rsid w:val="0091663A"/>
    <w:rsid w:val="00916D0F"/>
    <w:rsid w:val="00917733"/>
    <w:rsid w:val="00917DCA"/>
    <w:rsid w:val="00920598"/>
    <w:rsid w:val="0092068F"/>
    <w:rsid w:val="00920758"/>
    <w:rsid w:val="00920AC9"/>
    <w:rsid w:val="00920CAB"/>
    <w:rsid w:val="00921B4B"/>
    <w:rsid w:val="00921DA2"/>
    <w:rsid w:val="00922207"/>
    <w:rsid w:val="00922854"/>
    <w:rsid w:val="0092326B"/>
    <w:rsid w:val="009239D9"/>
    <w:rsid w:val="00923A9D"/>
    <w:rsid w:val="00923C04"/>
    <w:rsid w:val="00923D96"/>
    <w:rsid w:val="009243D9"/>
    <w:rsid w:val="009246C0"/>
    <w:rsid w:val="00924CF5"/>
    <w:rsid w:val="009258B4"/>
    <w:rsid w:val="00925AFA"/>
    <w:rsid w:val="009264C9"/>
    <w:rsid w:val="0092681A"/>
    <w:rsid w:val="00927156"/>
    <w:rsid w:val="00927BBD"/>
    <w:rsid w:val="0093057F"/>
    <w:rsid w:val="0093165A"/>
    <w:rsid w:val="00932570"/>
    <w:rsid w:val="0093288F"/>
    <w:rsid w:val="009344F2"/>
    <w:rsid w:val="0093452A"/>
    <w:rsid w:val="00934590"/>
    <w:rsid w:val="00934591"/>
    <w:rsid w:val="00934CC7"/>
    <w:rsid w:val="00934E64"/>
    <w:rsid w:val="0093512C"/>
    <w:rsid w:val="00935625"/>
    <w:rsid w:val="00935998"/>
    <w:rsid w:val="00935DC7"/>
    <w:rsid w:val="00936404"/>
    <w:rsid w:val="0093660F"/>
    <w:rsid w:val="00937227"/>
    <w:rsid w:val="00937265"/>
    <w:rsid w:val="00937B84"/>
    <w:rsid w:val="00937BF6"/>
    <w:rsid w:val="00937BFC"/>
    <w:rsid w:val="00940127"/>
    <w:rsid w:val="0094046C"/>
    <w:rsid w:val="00940CF9"/>
    <w:rsid w:val="00940F18"/>
    <w:rsid w:val="00940F75"/>
    <w:rsid w:val="009413C8"/>
    <w:rsid w:val="009414D8"/>
    <w:rsid w:val="009419D5"/>
    <w:rsid w:val="00942416"/>
    <w:rsid w:val="00942BF8"/>
    <w:rsid w:val="00942CBD"/>
    <w:rsid w:val="00942FC9"/>
    <w:rsid w:val="009430E5"/>
    <w:rsid w:val="0094347F"/>
    <w:rsid w:val="00943844"/>
    <w:rsid w:val="00943A33"/>
    <w:rsid w:val="0094454A"/>
    <w:rsid w:val="00945157"/>
    <w:rsid w:val="0094551B"/>
    <w:rsid w:val="009461FE"/>
    <w:rsid w:val="009464CF"/>
    <w:rsid w:val="0094660B"/>
    <w:rsid w:val="00947E4B"/>
    <w:rsid w:val="0095019C"/>
    <w:rsid w:val="0095070B"/>
    <w:rsid w:val="009509F7"/>
    <w:rsid w:val="00950BFE"/>
    <w:rsid w:val="00950E51"/>
    <w:rsid w:val="009515F4"/>
    <w:rsid w:val="009520DB"/>
    <w:rsid w:val="009522A6"/>
    <w:rsid w:val="00952CCA"/>
    <w:rsid w:val="00953088"/>
    <w:rsid w:val="00953B73"/>
    <w:rsid w:val="00953BF8"/>
    <w:rsid w:val="0095437D"/>
    <w:rsid w:val="00954A2A"/>
    <w:rsid w:val="00954C0D"/>
    <w:rsid w:val="009550EC"/>
    <w:rsid w:val="00960D27"/>
    <w:rsid w:val="0096127D"/>
    <w:rsid w:val="0096192A"/>
    <w:rsid w:val="00961CBB"/>
    <w:rsid w:val="00962236"/>
    <w:rsid w:val="0096233B"/>
    <w:rsid w:val="00962670"/>
    <w:rsid w:val="00962F92"/>
    <w:rsid w:val="009630AE"/>
    <w:rsid w:val="00963454"/>
    <w:rsid w:val="00965055"/>
    <w:rsid w:val="00965229"/>
    <w:rsid w:val="00966114"/>
    <w:rsid w:val="009665D0"/>
    <w:rsid w:val="00966A81"/>
    <w:rsid w:val="00966DB6"/>
    <w:rsid w:val="009679A9"/>
    <w:rsid w:val="00967A55"/>
    <w:rsid w:val="00967CFB"/>
    <w:rsid w:val="00967F61"/>
    <w:rsid w:val="0097070E"/>
    <w:rsid w:val="00970969"/>
    <w:rsid w:val="00970D94"/>
    <w:rsid w:val="00971266"/>
    <w:rsid w:val="009712C5"/>
    <w:rsid w:val="00971783"/>
    <w:rsid w:val="00971796"/>
    <w:rsid w:val="0097215A"/>
    <w:rsid w:val="009728C8"/>
    <w:rsid w:val="00973291"/>
    <w:rsid w:val="0097386E"/>
    <w:rsid w:val="0097425A"/>
    <w:rsid w:val="009744C0"/>
    <w:rsid w:val="00974E4C"/>
    <w:rsid w:val="00974FC7"/>
    <w:rsid w:val="009752CA"/>
    <w:rsid w:val="009756CB"/>
    <w:rsid w:val="00975CB4"/>
    <w:rsid w:val="009763C0"/>
    <w:rsid w:val="00976A11"/>
    <w:rsid w:val="0097708F"/>
    <w:rsid w:val="00977130"/>
    <w:rsid w:val="0097774E"/>
    <w:rsid w:val="00977B21"/>
    <w:rsid w:val="00977B3A"/>
    <w:rsid w:val="00977CC3"/>
    <w:rsid w:val="0098051A"/>
    <w:rsid w:val="009809F2"/>
    <w:rsid w:val="00980E8F"/>
    <w:rsid w:val="009816FC"/>
    <w:rsid w:val="00982176"/>
    <w:rsid w:val="0098234D"/>
    <w:rsid w:val="00982A70"/>
    <w:rsid w:val="009846B2"/>
    <w:rsid w:val="00984784"/>
    <w:rsid w:val="00984A06"/>
    <w:rsid w:val="00985228"/>
    <w:rsid w:val="0098592E"/>
    <w:rsid w:val="0098628E"/>
    <w:rsid w:val="00986329"/>
    <w:rsid w:val="00986CC4"/>
    <w:rsid w:val="009872A0"/>
    <w:rsid w:val="00987633"/>
    <w:rsid w:val="00987679"/>
    <w:rsid w:val="00987AB8"/>
    <w:rsid w:val="00987C50"/>
    <w:rsid w:val="00990731"/>
    <w:rsid w:val="0099077C"/>
    <w:rsid w:val="00990A54"/>
    <w:rsid w:val="00990D1F"/>
    <w:rsid w:val="00990DD4"/>
    <w:rsid w:val="00991678"/>
    <w:rsid w:val="00991A68"/>
    <w:rsid w:val="009920C9"/>
    <w:rsid w:val="00992105"/>
    <w:rsid w:val="00992686"/>
    <w:rsid w:val="00993051"/>
    <w:rsid w:val="00993D24"/>
    <w:rsid w:val="00993DB1"/>
    <w:rsid w:val="00994A7E"/>
    <w:rsid w:val="00994E50"/>
    <w:rsid w:val="0099581A"/>
    <w:rsid w:val="00995B35"/>
    <w:rsid w:val="009961AA"/>
    <w:rsid w:val="0099657D"/>
    <w:rsid w:val="00997502"/>
    <w:rsid w:val="0099761A"/>
    <w:rsid w:val="00997B02"/>
    <w:rsid w:val="00997B3A"/>
    <w:rsid w:val="009A0601"/>
    <w:rsid w:val="009A0C04"/>
    <w:rsid w:val="009A1180"/>
    <w:rsid w:val="009A123C"/>
    <w:rsid w:val="009A141B"/>
    <w:rsid w:val="009A25A2"/>
    <w:rsid w:val="009A2C4C"/>
    <w:rsid w:val="009A3270"/>
    <w:rsid w:val="009A3D2D"/>
    <w:rsid w:val="009A42B6"/>
    <w:rsid w:val="009A46A5"/>
    <w:rsid w:val="009A4B7B"/>
    <w:rsid w:val="009A5830"/>
    <w:rsid w:val="009A588B"/>
    <w:rsid w:val="009A59A2"/>
    <w:rsid w:val="009A5AB9"/>
    <w:rsid w:val="009A5CAF"/>
    <w:rsid w:val="009A5CFF"/>
    <w:rsid w:val="009A6228"/>
    <w:rsid w:val="009A6BA3"/>
    <w:rsid w:val="009A6DB4"/>
    <w:rsid w:val="009A6E2E"/>
    <w:rsid w:val="009A7248"/>
    <w:rsid w:val="009A76A1"/>
    <w:rsid w:val="009A7EAC"/>
    <w:rsid w:val="009B0532"/>
    <w:rsid w:val="009B067B"/>
    <w:rsid w:val="009B17A6"/>
    <w:rsid w:val="009B2454"/>
    <w:rsid w:val="009B27A4"/>
    <w:rsid w:val="009B3F60"/>
    <w:rsid w:val="009B41FD"/>
    <w:rsid w:val="009B4DE7"/>
    <w:rsid w:val="009B5883"/>
    <w:rsid w:val="009B5E0E"/>
    <w:rsid w:val="009B61A2"/>
    <w:rsid w:val="009B649D"/>
    <w:rsid w:val="009B650F"/>
    <w:rsid w:val="009B7612"/>
    <w:rsid w:val="009B7AD3"/>
    <w:rsid w:val="009B7C15"/>
    <w:rsid w:val="009B7C28"/>
    <w:rsid w:val="009B7D24"/>
    <w:rsid w:val="009C0CE8"/>
    <w:rsid w:val="009C145D"/>
    <w:rsid w:val="009C1565"/>
    <w:rsid w:val="009C18BF"/>
    <w:rsid w:val="009C1BC4"/>
    <w:rsid w:val="009C1DD5"/>
    <w:rsid w:val="009C28BA"/>
    <w:rsid w:val="009C2AB5"/>
    <w:rsid w:val="009C2B3D"/>
    <w:rsid w:val="009C2B75"/>
    <w:rsid w:val="009C2BE5"/>
    <w:rsid w:val="009C2CE1"/>
    <w:rsid w:val="009C2F13"/>
    <w:rsid w:val="009C330D"/>
    <w:rsid w:val="009C33A9"/>
    <w:rsid w:val="009C3565"/>
    <w:rsid w:val="009C45E4"/>
    <w:rsid w:val="009C5264"/>
    <w:rsid w:val="009C5FA6"/>
    <w:rsid w:val="009C62EF"/>
    <w:rsid w:val="009C7232"/>
    <w:rsid w:val="009C7604"/>
    <w:rsid w:val="009C7AF8"/>
    <w:rsid w:val="009D023D"/>
    <w:rsid w:val="009D0462"/>
    <w:rsid w:val="009D0C60"/>
    <w:rsid w:val="009D170D"/>
    <w:rsid w:val="009D381F"/>
    <w:rsid w:val="009D3F05"/>
    <w:rsid w:val="009D4068"/>
    <w:rsid w:val="009D477D"/>
    <w:rsid w:val="009D47C2"/>
    <w:rsid w:val="009D4F99"/>
    <w:rsid w:val="009D5C48"/>
    <w:rsid w:val="009D5C4A"/>
    <w:rsid w:val="009D5F55"/>
    <w:rsid w:val="009D6765"/>
    <w:rsid w:val="009D752D"/>
    <w:rsid w:val="009D7585"/>
    <w:rsid w:val="009D7624"/>
    <w:rsid w:val="009D76A0"/>
    <w:rsid w:val="009D7CB5"/>
    <w:rsid w:val="009E012F"/>
    <w:rsid w:val="009E074E"/>
    <w:rsid w:val="009E158A"/>
    <w:rsid w:val="009E18CF"/>
    <w:rsid w:val="009E1955"/>
    <w:rsid w:val="009E1B0E"/>
    <w:rsid w:val="009E207C"/>
    <w:rsid w:val="009E2197"/>
    <w:rsid w:val="009E25EA"/>
    <w:rsid w:val="009E2C53"/>
    <w:rsid w:val="009E314B"/>
    <w:rsid w:val="009E3C5C"/>
    <w:rsid w:val="009E43BC"/>
    <w:rsid w:val="009E4725"/>
    <w:rsid w:val="009E4E15"/>
    <w:rsid w:val="009E50C1"/>
    <w:rsid w:val="009E5EF7"/>
    <w:rsid w:val="009E61A3"/>
    <w:rsid w:val="009E6B28"/>
    <w:rsid w:val="009E70DE"/>
    <w:rsid w:val="009F0B85"/>
    <w:rsid w:val="009F15ED"/>
    <w:rsid w:val="009F1C9A"/>
    <w:rsid w:val="009F2016"/>
    <w:rsid w:val="009F2025"/>
    <w:rsid w:val="009F2674"/>
    <w:rsid w:val="009F2F61"/>
    <w:rsid w:val="009F327C"/>
    <w:rsid w:val="009F33AF"/>
    <w:rsid w:val="009F34C5"/>
    <w:rsid w:val="009F386D"/>
    <w:rsid w:val="009F41D8"/>
    <w:rsid w:val="009F448B"/>
    <w:rsid w:val="009F4767"/>
    <w:rsid w:val="009F4C86"/>
    <w:rsid w:val="009F55D2"/>
    <w:rsid w:val="009F5EC6"/>
    <w:rsid w:val="009F72DB"/>
    <w:rsid w:val="009F7407"/>
    <w:rsid w:val="00A00BC7"/>
    <w:rsid w:val="00A00E4A"/>
    <w:rsid w:val="00A01735"/>
    <w:rsid w:val="00A01FB5"/>
    <w:rsid w:val="00A02346"/>
    <w:rsid w:val="00A02BB5"/>
    <w:rsid w:val="00A02E4A"/>
    <w:rsid w:val="00A02EE3"/>
    <w:rsid w:val="00A0322F"/>
    <w:rsid w:val="00A03A96"/>
    <w:rsid w:val="00A03BA8"/>
    <w:rsid w:val="00A04585"/>
    <w:rsid w:val="00A05099"/>
    <w:rsid w:val="00A0568A"/>
    <w:rsid w:val="00A0587A"/>
    <w:rsid w:val="00A05A6A"/>
    <w:rsid w:val="00A06125"/>
    <w:rsid w:val="00A06856"/>
    <w:rsid w:val="00A06FC5"/>
    <w:rsid w:val="00A0713D"/>
    <w:rsid w:val="00A07A18"/>
    <w:rsid w:val="00A07C58"/>
    <w:rsid w:val="00A1170D"/>
    <w:rsid w:val="00A12939"/>
    <w:rsid w:val="00A13655"/>
    <w:rsid w:val="00A1445A"/>
    <w:rsid w:val="00A14848"/>
    <w:rsid w:val="00A148E5"/>
    <w:rsid w:val="00A149D7"/>
    <w:rsid w:val="00A15161"/>
    <w:rsid w:val="00A15217"/>
    <w:rsid w:val="00A15221"/>
    <w:rsid w:val="00A15292"/>
    <w:rsid w:val="00A15CE6"/>
    <w:rsid w:val="00A15CFD"/>
    <w:rsid w:val="00A1684C"/>
    <w:rsid w:val="00A16870"/>
    <w:rsid w:val="00A16992"/>
    <w:rsid w:val="00A16B30"/>
    <w:rsid w:val="00A16F0E"/>
    <w:rsid w:val="00A1736A"/>
    <w:rsid w:val="00A2016E"/>
    <w:rsid w:val="00A2062D"/>
    <w:rsid w:val="00A206D2"/>
    <w:rsid w:val="00A212B3"/>
    <w:rsid w:val="00A21537"/>
    <w:rsid w:val="00A219EA"/>
    <w:rsid w:val="00A21F1A"/>
    <w:rsid w:val="00A22126"/>
    <w:rsid w:val="00A221B4"/>
    <w:rsid w:val="00A2282D"/>
    <w:rsid w:val="00A22CE4"/>
    <w:rsid w:val="00A236D4"/>
    <w:rsid w:val="00A23CF2"/>
    <w:rsid w:val="00A23D49"/>
    <w:rsid w:val="00A24BB1"/>
    <w:rsid w:val="00A24F05"/>
    <w:rsid w:val="00A24FCD"/>
    <w:rsid w:val="00A25243"/>
    <w:rsid w:val="00A256FA"/>
    <w:rsid w:val="00A26562"/>
    <w:rsid w:val="00A272D8"/>
    <w:rsid w:val="00A273F2"/>
    <w:rsid w:val="00A274AC"/>
    <w:rsid w:val="00A27617"/>
    <w:rsid w:val="00A278AA"/>
    <w:rsid w:val="00A30C7F"/>
    <w:rsid w:val="00A32102"/>
    <w:rsid w:val="00A32AAA"/>
    <w:rsid w:val="00A332F2"/>
    <w:rsid w:val="00A33F6C"/>
    <w:rsid w:val="00A34801"/>
    <w:rsid w:val="00A356BB"/>
    <w:rsid w:val="00A35BB1"/>
    <w:rsid w:val="00A3629B"/>
    <w:rsid w:val="00A37470"/>
    <w:rsid w:val="00A37515"/>
    <w:rsid w:val="00A375C4"/>
    <w:rsid w:val="00A378F0"/>
    <w:rsid w:val="00A37CBD"/>
    <w:rsid w:val="00A37FBB"/>
    <w:rsid w:val="00A402A6"/>
    <w:rsid w:val="00A40875"/>
    <w:rsid w:val="00A40889"/>
    <w:rsid w:val="00A40F40"/>
    <w:rsid w:val="00A417DC"/>
    <w:rsid w:val="00A41B02"/>
    <w:rsid w:val="00A4292A"/>
    <w:rsid w:val="00A4323F"/>
    <w:rsid w:val="00A4332A"/>
    <w:rsid w:val="00A4372D"/>
    <w:rsid w:val="00A43801"/>
    <w:rsid w:val="00A43FC4"/>
    <w:rsid w:val="00A44590"/>
    <w:rsid w:val="00A462A4"/>
    <w:rsid w:val="00A463F3"/>
    <w:rsid w:val="00A46670"/>
    <w:rsid w:val="00A46C73"/>
    <w:rsid w:val="00A4766F"/>
    <w:rsid w:val="00A47789"/>
    <w:rsid w:val="00A51D0E"/>
    <w:rsid w:val="00A51DC8"/>
    <w:rsid w:val="00A5260F"/>
    <w:rsid w:val="00A5291B"/>
    <w:rsid w:val="00A52AA4"/>
    <w:rsid w:val="00A52DE7"/>
    <w:rsid w:val="00A53EB3"/>
    <w:rsid w:val="00A54007"/>
    <w:rsid w:val="00A54279"/>
    <w:rsid w:val="00A54287"/>
    <w:rsid w:val="00A54AB0"/>
    <w:rsid w:val="00A5527A"/>
    <w:rsid w:val="00A55CF1"/>
    <w:rsid w:val="00A5618D"/>
    <w:rsid w:val="00A56D2D"/>
    <w:rsid w:val="00A56FAC"/>
    <w:rsid w:val="00A572BD"/>
    <w:rsid w:val="00A60180"/>
    <w:rsid w:val="00A604A9"/>
    <w:rsid w:val="00A60FFC"/>
    <w:rsid w:val="00A61E50"/>
    <w:rsid w:val="00A62530"/>
    <w:rsid w:val="00A6257F"/>
    <w:rsid w:val="00A629EC"/>
    <w:rsid w:val="00A62F27"/>
    <w:rsid w:val="00A63B18"/>
    <w:rsid w:val="00A63C70"/>
    <w:rsid w:val="00A63DD2"/>
    <w:rsid w:val="00A64256"/>
    <w:rsid w:val="00A652C6"/>
    <w:rsid w:val="00A65994"/>
    <w:rsid w:val="00A65A57"/>
    <w:rsid w:val="00A66136"/>
    <w:rsid w:val="00A661A9"/>
    <w:rsid w:val="00A666E7"/>
    <w:rsid w:val="00A66D8E"/>
    <w:rsid w:val="00A672D9"/>
    <w:rsid w:val="00A70711"/>
    <w:rsid w:val="00A70CA2"/>
    <w:rsid w:val="00A70F23"/>
    <w:rsid w:val="00A72919"/>
    <w:rsid w:val="00A72BC4"/>
    <w:rsid w:val="00A7329D"/>
    <w:rsid w:val="00A7380E"/>
    <w:rsid w:val="00A75610"/>
    <w:rsid w:val="00A75A33"/>
    <w:rsid w:val="00A75BE7"/>
    <w:rsid w:val="00A75FB3"/>
    <w:rsid w:val="00A76174"/>
    <w:rsid w:val="00A76F6C"/>
    <w:rsid w:val="00A776EB"/>
    <w:rsid w:val="00A80689"/>
    <w:rsid w:val="00A80756"/>
    <w:rsid w:val="00A80A3F"/>
    <w:rsid w:val="00A80D00"/>
    <w:rsid w:val="00A8193D"/>
    <w:rsid w:val="00A82520"/>
    <w:rsid w:val="00A82A26"/>
    <w:rsid w:val="00A82CD3"/>
    <w:rsid w:val="00A83C73"/>
    <w:rsid w:val="00A83EF5"/>
    <w:rsid w:val="00A840FF"/>
    <w:rsid w:val="00A8470C"/>
    <w:rsid w:val="00A848E9"/>
    <w:rsid w:val="00A849C6"/>
    <w:rsid w:val="00A84D36"/>
    <w:rsid w:val="00A85C57"/>
    <w:rsid w:val="00A85CC6"/>
    <w:rsid w:val="00A85E13"/>
    <w:rsid w:val="00A86F36"/>
    <w:rsid w:val="00A8714F"/>
    <w:rsid w:val="00A87221"/>
    <w:rsid w:val="00A90AFD"/>
    <w:rsid w:val="00A90D3C"/>
    <w:rsid w:val="00A9150D"/>
    <w:rsid w:val="00A9174B"/>
    <w:rsid w:val="00A91D73"/>
    <w:rsid w:val="00A91F66"/>
    <w:rsid w:val="00A924D9"/>
    <w:rsid w:val="00A92810"/>
    <w:rsid w:val="00A92EAB"/>
    <w:rsid w:val="00A942AA"/>
    <w:rsid w:val="00A943C3"/>
    <w:rsid w:val="00A947B0"/>
    <w:rsid w:val="00A94D22"/>
    <w:rsid w:val="00A951E0"/>
    <w:rsid w:val="00A95B32"/>
    <w:rsid w:val="00A95F2F"/>
    <w:rsid w:val="00A95F8C"/>
    <w:rsid w:val="00A963F7"/>
    <w:rsid w:val="00A9757E"/>
    <w:rsid w:val="00A97E0D"/>
    <w:rsid w:val="00AA008F"/>
    <w:rsid w:val="00AA02B0"/>
    <w:rsid w:val="00AA04D5"/>
    <w:rsid w:val="00AA0559"/>
    <w:rsid w:val="00AA0C5A"/>
    <w:rsid w:val="00AA0E48"/>
    <w:rsid w:val="00AA1375"/>
    <w:rsid w:val="00AA13CC"/>
    <w:rsid w:val="00AA1682"/>
    <w:rsid w:val="00AA1DA4"/>
    <w:rsid w:val="00AA2B10"/>
    <w:rsid w:val="00AA30AA"/>
    <w:rsid w:val="00AA3153"/>
    <w:rsid w:val="00AA3B9A"/>
    <w:rsid w:val="00AA3CC8"/>
    <w:rsid w:val="00AA4BB0"/>
    <w:rsid w:val="00AA4EDF"/>
    <w:rsid w:val="00AA5D75"/>
    <w:rsid w:val="00AA5EAA"/>
    <w:rsid w:val="00AA5F33"/>
    <w:rsid w:val="00AA61F4"/>
    <w:rsid w:val="00AA654C"/>
    <w:rsid w:val="00AA7914"/>
    <w:rsid w:val="00AA7CF3"/>
    <w:rsid w:val="00AB089E"/>
    <w:rsid w:val="00AB1348"/>
    <w:rsid w:val="00AB1E64"/>
    <w:rsid w:val="00AB20C6"/>
    <w:rsid w:val="00AB20E6"/>
    <w:rsid w:val="00AB24D1"/>
    <w:rsid w:val="00AB2CD3"/>
    <w:rsid w:val="00AB31AE"/>
    <w:rsid w:val="00AB332C"/>
    <w:rsid w:val="00AB3AF3"/>
    <w:rsid w:val="00AB3E76"/>
    <w:rsid w:val="00AB4F3F"/>
    <w:rsid w:val="00AB57CF"/>
    <w:rsid w:val="00AB5920"/>
    <w:rsid w:val="00AB600C"/>
    <w:rsid w:val="00AB6075"/>
    <w:rsid w:val="00AB627A"/>
    <w:rsid w:val="00AB674E"/>
    <w:rsid w:val="00AB7723"/>
    <w:rsid w:val="00AB79F1"/>
    <w:rsid w:val="00AC00B4"/>
    <w:rsid w:val="00AC00B6"/>
    <w:rsid w:val="00AC0EA3"/>
    <w:rsid w:val="00AC132A"/>
    <w:rsid w:val="00AC1C95"/>
    <w:rsid w:val="00AC21C1"/>
    <w:rsid w:val="00AC229C"/>
    <w:rsid w:val="00AC27C7"/>
    <w:rsid w:val="00AC2A6F"/>
    <w:rsid w:val="00AC309D"/>
    <w:rsid w:val="00AC5976"/>
    <w:rsid w:val="00AC5E5B"/>
    <w:rsid w:val="00AC5FE7"/>
    <w:rsid w:val="00AC6839"/>
    <w:rsid w:val="00AC69DA"/>
    <w:rsid w:val="00AC6D45"/>
    <w:rsid w:val="00AC6F8B"/>
    <w:rsid w:val="00AC7024"/>
    <w:rsid w:val="00AC7227"/>
    <w:rsid w:val="00AC7335"/>
    <w:rsid w:val="00AC7511"/>
    <w:rsid w:val="00AC7D6E"/>
    <w:rsid w:val="00AC7E20"/>
    <w:rsid w:val="00AC7EDF"/>
    <w:rsid w:val="00AD1E36"/>
    <w:rsid w:val="00AD26FC"/>
    <w:rsid w:val="00AD4614"/>
    <w:rsid w:val="00AD477A"/>
    <w:rsid w:val="00AD5B95"/>
    <w:rsid w:val="00AD5BF0"/>
    <w:rsid w:val="00AD5EB8"/>
    <w:rsid w:val="00AD6D0A"/>
    <w:rsid w:val="00AD7293"/>
    <w:rsid w:val="00AD75BC"/>
    <w:rsid w:val="00AD771E"/>
    <w:rsid w:val="00AD7729"/>
    <w:rsid w:val="00AD7951"/>
    <w:rsid w:val="00AE047B"/>
    <w:rsid w:val="00AE0ECE"/>
    <w:rsid w:val="00AE16D2"/>
    <w:rsid w:val="00AE17A6"/>
    <w:rsid w:val="00AE25C8"/>
    <w:rsid w:val="00AE3096"/>
    <w:rsid w:val="00AE397B"/>
    <w:rsid w:val="00AE4134"/>
    <w:rsid w:val="00AE4143"/>
    <w:rsid w:val="00AE460F"/>
    <w:rsid w:val="00AE52D2"/>
    <w:rsid w:val="00AE58BB"/>
    <w:rsid w:val="00AE58E0"/>
    <w:rsid w:val="00AE5C68"/>
    <w:rsid w:val="00AE6A7C"/>
    <w:rsid w:val="00AE6ABC"/>
    <w:rsid w:val="00AE7042"/>
    <w:rsid w:val="00AE7DE4"/>
    <w:rsid w:val="00AF08C9"/>
    <w:rsid w:val="00AF10DA"/>
    <w:rsid w:val="00AF1D6A"/>
    <w:rsid w:val="00AF225C"/>
    <w:rsid w:val="00AF22B7"/>
    <w:rsid w:val="00AF2475"/>
    <w:rsid w:val="00AF2B2B"/>
    <w:rsid w:val="00AF2FF3"/>
    <w:rsid w:val="00AF373C"/>
    <w:rsid w:val="00AF4C6A"/>
    <w:rsid w:val="00AF599B"/>
    <w:rsid w:val="00AF5AFB"/>
    <w:rsid w:val="00AF5B59"/>
    <w:rsid w:val="00AF715D"/>
    <w:rsid w:val="00AF76F6"/>
    <w:rsid w:val="00AF79C3"/>
    <w:rsid w:val="00AF7F70"/>
    <w:rsid w:val="00B00BB3"/>
    <w:rsid w:val="00B01708"/>
    <w:rsid w:val="00B01D9A"/>
    <w:rsid w:val="00B01EB8"/>
    <w:rsid w:val="00B0230B"/>
    <w:rsid w:val="00B02415"/>
    <w:rsid w:val="00B02D14"/>
    <w:rsid w:val="00B03BE9"/>
    <w:rsid w:val="00B0442F"/>
    <w:rsid w:val="00B046CF"/>
    <w:rsid w:val="00B04A7D"/>
    <w:rsid w:val="00B04AD8"/>
    <w:rsid w:val="00B04B43"/>
    <w:rsid w:val="00B04CD5"/>
    <w:rsid w:val="00B050B5"/>
    <w:rsid w:val="00B05170"/>
    <w:rsid w:val="00B059C1"/>
    <w:rsid w:val="00B05D7A"/>
    <w:rsid w:val="00B0601C"/>
    <w:rsid w:val="00B06362"/>
    <w:rsid w:val="00B07243"/>
    <w:rsid w:val="00B07247"/>
    <w:rsid w:val="00B0748C"/>
    <w:rsid w:val="00B0759A"/>
    <w:rsid w:val="00B10E5D"/>
    <w:rsid w:val="00B1123F"/>
    <w:rsid w:val="00B119D8"/>
    <w:rsid w:val="00B11BBA"/>
    <w:rsid w:val="00B11E87"/>
    <w:rsid w:val="00B123F8"/>
    <w:rsid w:val="00B130A5"/>
    <w:rsid w:val="00B13512"/>
    <w:rsid w:val="00B13E48"/>
    <w:rsid w:val="00B1425C"/>
    <w:rsid w:val="00B14512"/>
    <w:rsid w:val="00B14D96"/>
    <w:rsid w:val="00B1506B"/>
    <w:rsid w:val="00B152DB"/>
    <w:rsid w:val="00B1585D"/>
    <w:rsid w:val="00B15B03"/>
    <w:rsid w:val="00B15BFB"/>
    <w:rsid w:val="00B16129"/>
    <w:rsid w:val="00B16492"/>
    <w:rsid w:val="00B16F98"/>
    <w:rsid w:val="00B174C2"/>
    <w:rsid w:val="00B178A5"/>
    <w:rsid w:val="00B17AE9"/>
    <w:rsid w:val="00B17CB2"/>
    <w:rsid w:val="00B20D70"/>
    <w:rsid w:val="00B2109C"/>
    <w:rsid w:val="00B218F3"/>
    <w:rsid w:val="00B21DA0"/>
    <w:rsid w:val="00B222C7"/>
    <w:rsid w:val="00B222F8"/>
    <w:rsid w:val="00B223EC"/>
    <w:rsid w:val="00B23195"/>
    <w:rsid w:val="00B23FF6"/>
    <w:rsid w:val="00B243AD"/>
    <w:rsid w:val="00B244F7"/>
    <w:rsid w:val="00B24696"/>
    <w:rsid w:val="00B247C0"/>
    <w:rsid w:val="00B24940"/>
    <w:rsid w:val="00B2591F"/>
    <w:rsid w:val="00B25D66"/>
    <w:rsid w:val="00B2628F"/>
    <w:rsid w:val="00B30125"/>
    <w:rsid w:val="00B3080E"/>
    <w:rsid w:val="00B311CF"/>
    <w:rsid w:val="00B3145E"/>
    <w:rsid w:val="00B3180A"/>
    <w:rsid w:val="00B31EF9"/>
    <w:rsid w:val="00B32A3E"/>
    <w:rsid w:val="00B32AB9"/>
    <w:rsid w:val="00B33100"/>
    <w:rsid w:val="00B34163"/>
    <w:rsid w:val="00B34279"/>
    <w:rsid w:val="00B34F88"/>
    <w:rsid w:val="00B36B59"/>
    <w:rsid w:val="00B36D50"/>
    <w:rsid w:val="00B37E6E"/>
    <w:rsid w:val="00B40842"/>
    <w:rsid w:val="00B41318"/>
    <w:rsid w:val="00B416AB"/>
    <w:rsid w:val="00B41E87"/>
    <w:rsid w:val="00B422F0"/>
    <w:rsid w:val="00B45165"/>
    <w:rsid w:val="00B461BE"/>
    <w:rsid w:val="00B468B4"/>
    <w:rsid w:val="00B472D4"/>
    <w:rsid w:val="00B47786"/>
    <w:rsid w:val="00B50614"/>
    <w:rsid w:val="00B507EC"/>
    <w:rsid w:val="00B51B44"/>
    <w:rsid w:val="00B5220C"/>
    <w:rsid w:val="00B549D1"/>
    <w:rsid w:val="00B5592F"/>
    <w:rsid w:val="00B55F44"/>
    <w:rsid w:val="00B56660"/>
    <w:rsid w:val="00B576A3"/>
    <w:rsid w:val="00B609E4"/>
    <w:rsid w:val="00B60E40"/>
    <w:rsid w:val="00B61592"/>
    <w:rsid w:val="00B61D73"/>
    <w:rsid w:val="00B61DFC"/>
    <w:rsid w:val="00B634A6"/>
    <w:rsid w:val="00B6360E"/>
    <w:rsid w:val="00B637AB"/>
    <w:rsid w:val="00B63E41"/>
    <w:rsid w:val="00B640FD"/>
    <w:rsid w:val="00B64297"/>
    <w:rsid w:val="00B643CE"/>
    <w:rsid w:val="00B649BC"/>
    <w:rsid w:val="00B65384"/>
    <w:rsid w:val="00B66350"/>
    <w:rsid w:val="00B66445"/>
    <w:rsid w:val="00B666DF"/>
    <w:rsid w:val="00B66A35"/>
    <w:rsid w:val="00B66FF6"/>
    <w:rsid w:val="00B702A6"/>
    <w:rsid w:val="00B70D03"/>
    <w:rsid w:val="00B71694"/>
    <w:rsid w:val="00B72062"/>
    <w:rsid w:val="00B721CC"/>
    <w:rsid w:val="00B7342A"/>
    <w:rsid w:val="00B73844"/>
    <w:rsid w:val="00B7495A"/>
    <w:rsid w:val="00B74ED3"/>
    <w:rsid w:val="00B7606F"/>
    <w:rsid w:val="00B76693"/>
    <w:rsid w:val="00B80059"/>
    <w:rsid w:val="00B8070D"/>
    <w:rsid w:val="00B810CA"/>
    <w:rsid w:val="00B81598"/>
    <w:rsid w:val="00B81852"/>
    <w:rsid w:val="00B82384"/>
    <w:rsid w:val="00B8298A"/>
    <w:rsid w:val="00B82B16"/>
    <w:rsid w:val="00B82DA7"/>
    <w:rsid w:val="00B82DED"/>
    <w:rsid w:val="00B83461"/>
    <w:rsid w:val="00B8355B"/>
    <w:rsid w:val="00B83658"/>
    <w:rsid w:val="00B83A3F"/>
    <w:rsid w:val="00B845C0"/>
    <w:rsid w:val="00B852D3"/>
    <w:rsid w:val="00B856F2"/>
    <w:rsid w:val="00B858C4"/>
    <w:rsid w:val="00B86D21"/>
    <w:rsid w:val="00B86FD5"/>
    <w:rsid w:val="00B8704B"/>
    <w:rsid w:val="00B8725D"/>
    <w:rsid w:val="00B87855"/>
    <w:rsid w:val="00B87C04"/>
    <w:rsid w:val="00B908A1"/>
    <w:rsid w:val="00B90DC9"/>
    <w:rsid w:val="00B910BF"/>
    <w:rsid w:val="00B91AD1"/>
    <w:rsid w:val="00B91DFF"/>
    <w:rsid w:val="00B91FA3"/>
    <w:rsid w:val="00B9202D"/>
    <w:rsid w:val="00B92B5F"/>
    <w:rsid w:val="00B93547"/>
    <w:rsid w:val="00B9388F"/>
    <w:rsid w:val="00B94199"/>
    <w:rsid w:val="00B942C4"/>
    <w:rsid w:val="00B9436E"/>
    <w:rsid w:val="00B94F3F"/>
    <w:rsid w:val="00B9511C"/>
    <w:rsid w:val="00B95AB8"/>
    <w:rsid w:val="00B96B8B"/>
    <w:rsid w:val="00B96E25"/>
    <w:rsid w:val="00B96F16"/>
    <w:rsid w:val="00B97216"/>
    <w:rsid w:val="00B9732D"/>
    <w:rsid w:val="00B97D00"/>
    <w:rsid w:val="00BA038A"/>
    <w:rsid w:val="00BA0832"/>
    <w:rsid w:val="00BA0C6A"/>
    <w:rsid w:val="00BA0D06"/>
    <w:rsid w:val="00BA0F00"/>
    <w:rsid w:val="00BA1886"/>
    <w:rsid w:val="00BA19FB"/>
    <w:rsid w:val="00BA29AB"/>
    <w:rsid w:val="00BA2C91"/>
    <w:rsid w:val="00BA2CF2"/>
    <w:rsid w:val="00BA3270"/>
    <w:rsid w:val="00BA3821"/>
    <w:rsid w:val="00BA3E8D"/>
    <w:rsid w:val="00BA4358"/>
    <w:rsid w:val="00BA518D"/>
    <w:rsid w:val="00BA5B78"/>
    <w:rsid w:val="00BA6845"/>
    <w:rsid w:val="00BA6989"/>
    <w:rsid w:val="00BA72F3"/>
    <w:rsid w:val="00BA76CE"/>
    <w:rsid w:val="00BB059B"/>
    <w:rsid w:val="00BB0B50"/>
    <w:rsid w:val="00BB1095"/>
    <w:rsid w:val="00BB10B5"/>
    <w:rsid w:val="00BB175E"/>
    <w:rsid w:val="00BB1E2F"/>
    <w:rsid w:val="00BB22CE"/>
    <w:rsid w:val="00BB279B"/>
    <w:rsid w:val="00BB2F47"/>
    <w:rsid w:val="00BB303B"/>
    <w:rsid w:val="00BB37BB"/>
    <w:rsid w:val="00BB3ACC"/>
    <w:rsid w:val="00BB3B0A"/>
    <w:rsid w:val="00BB3CD2"/>
    <w:rsid w:val="00BB41EE"/>
    <w:rsid w:val="00BB4470"/>
    <w:rsid w:val="00BB4BE9"/>
    <w:rsid w:val="00BB545F"/>
    <w:rsid w:val="00BB59BD"/>
    <w:rsid w:val="00BB5ADB"/>
    <w:rsid w:val="00BB6641"/>
    <w:rsid w:val="00BB6677"/>
    <w:rsid w:val="00BB754E"/>
    <w:rsid w:val="00BB7BA0"/>
    <w:rsid w:val="00BB7C4C"/>
    <w:rsid w:val="00BC084D"/>
    <w:rsid w:val="00BC14EA"/>
    <w:rsid w:val="00BC161C"/>
    <w:rsid w:val="00BC1A1F"/>
    <w:rsid w:val="00BC250D"/>
    <w:rsid w:val="00BC270E"/>
    <w:rsid w:val="00BC27EA"/>
    <w:rsid w:val="00BC2845"/>
    <w:rsid w:val="00BC2BB4"/>
    <w:rsid w:val="00BC3598"/>
    <w:rsid w:val="00BC37F7"/>
    <w:rsid w:val="00BC38B0"/>
    <w:rsid w:val="00BC3A7D"/>
    <w:rsid w:val="00BC47BA"/>
    <w:rsid w:val="00BC5798"/>
    <w:rsid w:val="00BC60A8"/>
    <w:rsid w:val="00BC6388"/>
    <w:rsid w:val="00BC690D"/>
    <w:rsid w:val="00BC7058"/>
    <w:rsid w:val="00BC730E"/>
    <w:rsid w:val="00BD04CE"/>
    <w:rsid w:val="00BD0847"/>
    <w:rsid w:val="00BD1069"/>
    <w:rsid w:val="00BD1338"/>
    <w:rsid w:val="00BD1673"/>
    <w:rsid w:val="00BD1C0B"/>
    <w:rsid w:val="00BD1E3C"/>
    <w:rsid w:val="00BD2938"/>
    <w:rsid w:val="00BD38B4"/>
    <w:rsid w:val="00BD3993"/>
    <w:rsid w:val="00BD3B4A"/>
    <w:rsid w:val="00BD3B94"/>
    <w:rsid w:val="00BD603F"/>
    <w:rsid w:val="00BD664F"/>
    <w:rsid w:val="00BD6EEA"/>
    <w:rsid w:val="00BD70E6"/>
    <w:rsid w:val="00BD7C05"/>
    <w:rsid w:val="00BD7D92"/>
    <w:rsid w:val="00BE080A"/>
    <w:rsid w:val="00BE08B2"/>
    <w:rsid w:val="00BE0E94"/>
    <w:rsid w:val="00BE1435"/>
    <w:rsid w:val="00BE15CC"/>
    <w:rsid w:val="00BE1666"/>
    <w:rsid w:val="00BE171D"/>
    <w:rsid w:val="00BE1ED2"/>
    <w:rsid w:val="00BE213B"/>
    <w:rsid w:val="00BE27E9"/>
    <w:rsid w:val="00BE2ACC"/>
    <w:rsid w:val="00BE363C"/>
    <w:rsid w:val="00BE3A78"/>
    <w:rsid w:val="00BE3EF2"/>
    <w:rsid w:val="00BE49A8"/>
    <w:rsid w:val="00BE4CCD"/>
    <w:rsid w:val="00BE5C8B"/>
    <w:rsid w:val="00BE67DB"/>
    <w:rsid w:val="00BE6862"/>
    <w:rsid w:val="00BE7188"/>
    <w:rsid w:val="00BF02E3"/>
    <w:rsid w:val="00BF04A6"/>
    <w:rsid w:val="00BF0E6F"/>
    <w:rsid w:val="00BF1D0F"/>
    <w:rsid w:val="00BF1DE6"/>
    <w:rsid w:val="00BF2131"/>
    <w:rsid w:val="00BF2472"/>
    <w:rsid w:val="00BF2EF7"/>
    <w:rsid w:val="00BF3C2C"/>
    <w:rsid w:val="00BF4161"/>
    <w:rsid w:val="00BF4387"/>
    <w:rsid w:val="00BF49BD"/>
    <w:rsid w:val="00BF4EAD"/>
    <w:rsid w:val="00BF4F42"/>
    <w:rsid w:val="00BF4F91"/>
    <w:rsid w:val="00BF4FC8"/>
    <w:rsid w:val="00BF54E4"/>
    <w:rsid w:val="00BF5583"/>
    <w:rsid w:val="00BF58E1"/>
    <w:rsid w:val="00BF6320"/>
    <w:rsid w:val="00BF65EE"/>
    <w:rsid w:val="00BF7174"/>
    <w:rsid w:val="00C001E0"/>
    <w:rsid w:val="00C005F5"/>
    <w:rsid w:val="00C007EE"/>
    <w:rsid w:val="00C01462"/>
    <w:rsid w:val="00C015B1"/>
    <w:rsid w:val="00C01635"/>
    <w:rsid w:val="00C01AF9"/>
    <w:rsid w:val="00C01FA7"/>
    <w:rsid w:val="00C02465"/>
    <w:rsid w:val="00C03B09"/>
    <w:rsid w:val="00C0405E"/>
    <w:rsid w:val="00C04ADA"/>
    <w:rsid w:val="00C05ACB"/>
    <w:rsid w:val="00C06565"/>
    <w:rsid w:val="00C06E4E"/>
    <w:rsid w:val="00C07034"/>
    <w:rsid w:val="00C0722B"/>
    <w:rsid w:val="00C0740C"/>
    <w:rsid w:val="00C101E9"/>
    <w:rsid w:val="00C1117B"/>
    <w:rsid w:val="00C11327"/>
    <w:rsid w:val="00C1197C"/>
    <w:rsid w:val="00C1239C"/>
    <w:rsid w:val="00C125A9"/>
    <w:rsid w:val="00C138F1"/>
    <w:rsid w:val="00C13DEA"/>
    <w:rsid w:val="00C13F26"/>
    <w:rsid w:val="00C143EF"/>
    <w:rsid w:val="00C1475A"/>
    <w:rsid w:val="00C1482F"/>
    <w:rsid w:val="00C156CB"/>
    <w:rsid w:val="00C1573B"/>
    <w:rsid w:val="00C1579E"/>
    <w:rsid w:val="00C15AC9"/>
    <w:rsid w:val="00C15B87"/>
    <w:rsid w:val="00C15E4A"/>
    <w:rsid w:val="00C160E6"/>
    <w:rsid w:val="00C16588"/>
    <w:rsid w:val="00C16835"/>
    <w:rsid w:val="00C17148"/>
    <w:rsid w:val="00C17235"/>
    <w:rsid w:val="00C17B6A"/>
    <w:rsid w:val="00C17D57"/>
    <w:rsid w:val="00C21370"/>
    <w:rsid w:val="00C21D1A"/>
    <w:rsid w:val="00C21DD8"/>
    <w:rsid w:val="00C21FF0"/>
    <w:rsid w:val="00C2247A"/>
    <w:rsid w:val="00C229E0"/>
    <w:rsid w:val="00C23054"/>
    <w:rsid w:val="00C238DF"/>
    <w:rsid w:val="00C2460F"/>
    <w:rsid w:val="00C247BF"/>
    <w:rsid w:val="00C24C8A"/>
    <w:rsid w:val="00C25030"/>
    <w:rsid w:val="00C252BA"/>
    <w:rsid w:val="00C2552F"/>
    <w:rsid w:val="00C25A1E"/>
    <w:rsid w:val="00C25A47"/>
    <w:rsid w:val="00C25B75"/>
    <w:rsid w:val="00C26D26"/>
    <w:rsid w:val="00C2700E"/>
    <w:rsid w:val="00C270B0"/>
    <w:rsid w:val="00C2752E"/>
    <w:rsid w:val="00C27791"/>
    <w:rsid w:val="00C303B1"/>
    <w:rsid w:val="00C30BDC"/>
    <w:rsid w:val="00C31702"/>
    <w:rsid w:val="00C31DAE"/>
    <w:rsid w:val="00C31FEE"/>
    <w:rsid w:val="00C32175"/>
    <w:rsid w:val="00C326F6"/>
    <w:rsid w:val="00C32FF0"/>
    <w:rsid w:val="00C33593"/>
    <w:rsid w:val="00C33598"/>
    <w:rsid w:val="00C33618"/>
    <w:rsid w:val="00C34078"/>
    <w:rsid w:val="00C34BBB"/>
    <w:rsid w:val="00C364CA"/>
    <w:rsid w:val="00C364FD"/>
    <w:rsid w:val="00C36982"/>
    <w:rsid w:val="00C3731F"/>
    <w:rsid w:val="00C37537"/>
    <w:rsid w:val="00C37E70"/>
    <w:rsid w:val="00C4132F"/>
    <w:rsid w:val="00C4136B"/>
    <w:rsid w:val="00C42AC5"/>
    <w:rsid w:val="00C431A6"/>
    <w:rsid w:val="00C4387A"/>
    <w:rsid w:val="00C441B6"/>
    <w:rsid w:val="00C444C8"/>
    <w:rsid w:val="00C44A28"/>
    <w:rsid w:val="00C450F3"/>
    <w:rsid w:val="00C459F1"/>
    <w:rsid w:val="00C45CF2"/>
    <w:rsid w:val="00C45FA3"/>
    <w:rsid w:val="00C4643B"/>
    <w:rsid w:val="00C46D5B"/>
    <w:rsid w:val="00C46DCD"/>
    <w:rsid w:val="00C476A7"/>
    <w:rsid w:val="00C479A2"/>
    <w:rsid w:val="00C479D6"/>
    <w:rsid w:val="00C500C2"/>
    <w:rsid w:val="00C501BB"/>
    <w:rsid w:val="00C5085C"/>
    <w:rsid w:val="00C508AE"/>
    <w:rsid w:val="00C509B3"/>
    <w:rsid w:val="00C50CFE"/>
    <w:rsid w:val="00C51128"/>
    <w:rsid w:val="00C511A0"/>
    <w:rsid w:val="00C5199D"/>
    <w:rsid w:val="00C521BF"/>
    <w:rsid w:val="00C52346"/>
    <w:rsid w:val="00C526EC"/>
    <w:rsid w:val="00C53D23"/>
    <w:rsid w:val="00C53EFF"/>
    <w:rsid w:val="00C540AE"/>
    <w:rsid w:val="00C5437B"/>
    <w:rsid w:val="00C5533F"/>
    <w:rsid w:val="00C55C79"/>
    <w:rsid w:val="00C56277"/>
    <w:rsid w:val="00C56AB1"/>
    <w:rsid w:val="00C56DC9"/>
    <w:rsid w:val="00C57338"/>
    <w:rsid w:val="00C573DE"/>
    <w:rsid w:val="00C574BE"/>
    <w:rsid w:val="00C577B8"/>
    <w:rsid w:val="00C57E4C"/>
    <w:rsid w:val="00C6234A"/>
    <w:rsid w:val="00C6275D"/>
    <w:rsid w:val="00C627FE"/>
    <w:rsid w:val="00C6441B"/>
    <w:rsid w:val="00C65189"/>
    <w:rsid w:val="00C65298"/>
    <w:rsid w:val="00C652E1"/>
    <w:rsid w:val="00C65464"/>
    <w:rsid w:val="00C654CE"/>
    <w:rsid w:val="00C6554B"/>
    <w:rsid w:val="00C659D8"/>
    <w:rsid w:val="00C65A3C"/>
    <w:rsid w:val="00C6619E"/>
    <w:rsid w:val="00C66A9C"/>
    <w:rsid w:val="00C670CE"/>
    <w:rsid w:val="00C6711C"/>
    <w:rsid w:val="00C674F5"/>
    <w:rsid w:val="00C67977"/>
    <w:rsid w:val="00C715D9"/>
    <w:rsid w:val="00C716A6"/>
    <w:rsid w:val="00C71B26"/>
    <w:rsid w:val="00C7276E"/>
    <w:rsid w:val="00C72A93"/>
    <w:rsid w:val="00C72DEC"/>
    <w:rsid w:val="00C72EE1"/>
    <w:rsid w:val="00C73283"/>
    <w:rsid w:val="00C73703"/>
    <w:rsid w:val="00C74293"/>
    <w:rsid w:val="00C742B5"/>
    <w:rsid w:val="00C7497D"/>
    <w:rsid w:val="00C74E39"/>
    <w:rsid w:val="00C7543C"/>
    <w:rsid w:val="00C763B9"/>
    <w:rsid w:val="00C76844"/>
    <w:rsid w:val="00C76EA8"/>
    <w:rsid w:val="00C77A95"/>
    <w:rsid w:val="00C77EF2"/>
    <w:rsid w:val="00C8003E"/>
    <w:rsid w:val="00C80916"/>
    <w:rsid w:val="00C80BEC"/>
    <w:rsid w:val="00C80E3E"/>
    <w:rsid w:val="00C80F92"/>
    <w:rsid w:val="00C8118D"/>
    <w:rsid w:val="00C81334"/>
    <w:rsid w:val="00C813CF"/>
    <w:rsid w:val="00C81BD3"/>
    <w:rsid w:val="00C81D0A"/>
    <w:rsid w:val="00C82204"/>
    <w:rsid w:val="00C8269F"/>
    <w:rsid w:val="00C82BD7"/>
    <w:rsid w:val="00C82CB8"/>
    <w:rsid w:val="00C836D6"/>
    <w:rsid w:val="00C839A2"/>
    <w:rsid w:val="00C84560"/>
    <w:rsid w:val="00C84906"/>
    <w:rsid w:val="00C84F05"/>
    <w:rsid w:val="00C853A9"/>
    <w:rsid w:val="00C86134"/>
    <w:rsid w:val="00C86901"/>
    <w:rsid w:val="00C873B4"/>
    <w:rsid w:val="00C8753F"/>
    <w:rsid w:val="00C87659"/>
    <w:rsid w:val="00C87B1E"/>
    <w:rsid w:val="00C87BC5"/>
    <w:rsid w:val="00C90315"/>
    <w:rsid w:val="00C90586"/>
    <w:rsid w:val="00C907E3"/>
    <w:rsid w:val="00C90AA5"/>
    <w:rsid w:val="00C9104C"/>
    <w:rsid w:val="00C916C6"/>
    <w:rsid w:val="00C92CB2"/>
    <w:rsid w:val="00C9347A"/>
    <w:rsid w:val="00C93751"/>
    <w:rsid w:val="00C939E7"/>
    <w:rsid w:val="00C94005"/>
    <w:rsid w:val="00C94260"/>
    <w:rsid w:val="00C95668"/>
    <w:rsid w:val="00C9576D"/>
    <w:rsid w:val="00C95836"/>
    <w:rsid w:val="00C9627B"/>
    <w:rsid w:val="00C96C92"/>
    <w:rsid w:val="00C97478"/>
    <w:rsid w:val="00C97D9E"/>
    <w:rsid w:val="00CA0C1E"/>
    <w:rsid w:val="00CA1A4F"/>
    <w:rsid w:val="00CA1E00"/>
    <w:rsid w:val="00CA206B"/>
    <w:rsid w:val="00CA282B"/>
    <w:rsid w:val="00CA296F"/>
    <w:rsid w:val="00CA2C97"/>
    <w:rsid w:val="00CA2CA9"/>
    <w:rsid w:val="00CA2E81"/>
    <w:rsid w:val="00CA2F6B"/>
    <w:rsid w:val="00CA329A"/>
    <w:rsid w:val="00CA3429"/>
    <w:rsid w:val="00CA3AD6"/>
    <w:rsid w:val="00CA49AB"/>
    <w:rsid w:val="00CA54C7"/>
    <w:rsid w:val="00CA54ED"/>
    <w:rsid w:val="00CA5E55"/>
    <w:rsid w:val="00CA69D2"/>
    <w:rsid w:val="00CA6C85"/>
    <w:rsid w:val="00CA704C"/>
    <w:rsid w:val="00CA7712"/>
    <w:rsid w:val="00CA791B"/>
    <w:rsid w:val="00CB0396"/>
    <w:rsid w:val="00CB0D48"/>
    <w:rsid w:val="00CB0E2D"/>
    <w:rsid w:val="00CB2CE6"/>
    <w:rsid w:val="00CB3025"/>
    <w:rsid w:val="00CB332B"/>
    <w:rsid w:val="00CB3E73"/>
    <w:rsid w:val="00CB414A"/>
    <w:rsid w:val="00CB48EF"/>
    <w:rsid w:val="00CB5056"/>
    <w:rsid w:val="00CB57ED"/>
    <w:rsid w:val="00CB5AEE"/>
    <w:rsid w:val="00CB5B61"/>
    <w:rsid w:val="00CB6855"/>
    <w:rsid w:val="00CB6CE1"/>
    <w:rsid w:val="00CB6D2D"/>
    <w:rsid w:val="00CB6E2D"/>
    <w:rsid w:val="00CB7579"/>
    <w:rsid w:val="00CB7599"/>
    <w:rsid w:val="00CB76F8"/>
    <w:rsid w:val="00CB78C5"/>
    <w:rsid w:val="00CB7C91"/>
    <w:rsid w:val="00CC070C"/>
    <w:rsid w:val="00CC10A5"/>
    <w:rsid w:val="00CC1359"/>
    <w:rsid w:val="00CC153A"/>
    <w:rsid w:val="00CC1A9B"/>
    <w:rsid w:val="00CC1CDB"/>
    <w:rsid w:val="00CC20C6"/>
    <w:rsid w:val="00CC37D6"/>
    <w:rsid w:val="00CC3F92"/>
    <w:rsid w:val="00CC48CE"/>
    <w:rsid w:val="00CC545D"/>
    <w:rsid w:val="00CC5964"/>
    <w:rsid w:val="00CC6087"/>
    <w:rsid w:val="00CC60E8"/>
    <w:rsid w:val="00CC6240"/>
    <w:rsid w:val="00CC6902"/>
    <w:rsid w:val="00CC6AF8"/>
    <w:rsid w:val="00CC72EA"/>
    <w:rsid w:val="00CC7898"/>
    <w:rsid w:val="00CC7C55"/>
    <w:rsid w:val="00CC7E8E"/>
    <w:rsid w:val="00CD0497"/>
    <w:rsid w:val="00CD1F97"/>
    <w:rsid w:val="00CD22AF"/>
    <w:rsid w:val="00CD2567"/>
    <w:rsid w:val="00CD34ED"/>
    <w:rsid w:val="00CD505C"/>
    <w:rsid w:val="00CD55AA"/>
    <w:rsid w:val="00CD565E"/>
    <w:rsid w:val="00CD5932"/>
    <w:rsid w:val="00CD5C9C"/>
    <w:rsid w:val="00CD5D07"/>
    <w:rsid w:val="00CD5F7C"/>
    <w:rsid w:val="00CE0085"/>
    <w:rsid w:val="00CE0405"/>
    <w:rsid w:val="00CE0862"/>
    <w:rsid w:val="00CE09D0"/>
    <w:rsid w:val="00CE0ED4"/>
    <w:rsid w:val="00CE11D8"/>
    <w:rsid w:val="00CE187E"/>
    <w:rsid w:val="00CE22E5"/>
    <w:rsid w:val="00CE245C"/>
    <w:rsid w:val="00CE34DE"/>
    <w:rsid w:val="00CE3ABD"/>
    <w:rsid w:val="00CE44AF"/>
    <w:rsid w:val="00CE48E3"/>
    <w:rsid w:val="00CE4992"/>
    <w:rsid w:val="00CE5492"/>
    <w:rsid w:val="00CE5E5F"/>
    <w:rsid w:val="00CE6D56"/>
    <w:rsid w:val="00CE7446"/>
    <w:rsid w:val="00CE75AA"/>
    <w:rsid w:val="00CE7749"/>
    <w:rsid w:val="00CE79C6"/>
    <w:rsid w:val="00CE7CA5"/>
    <w:rsid w:val="00CE7D79"/>
    <w:rsid w:val="00CF0FF2"/>
    <w:rsid w:val="00CF1A77"/>
    <w:rsid w:val="00CF204B"/>
    <w:rsid w:val="00CF22AD"/>
    <w:rsid w:val="00CF2D78"/>
    <w:rsid w:val="00CF2E76"/>
    <w:rsid w:val="00CF3417"/>
    <w:rsid w:val="00CF3D17"/>
    <w:rsid w:val="00CF4703"/>
    <w:rsid w:val="00CF4D7C"/>
    <w:rsid w:val="00CF57E7"/>
    <w:rsid w:val="00CF622F"/>
    <w:rsid w:val="00CF636F"/>
    <w:rsid w:val="00CF6898"/>
    <w:rsid w:val="00CF6C66"/>
    <w:rsid w:val="00CF7165"/>
    <w:rsid w:val="00CF7894"/>
    <w:rsid w:val="00CF7AE6"/>
    <w:rsid w:val="00CF7BAB"/>
    <w:rsid w:val="00CF7E15"/>
    <w:rsid w:val="00D00534"/>
    <w:rsid w:val="00D009AF"/>
    <w:rsid w:val="00D00F7D"/>
    <w:rsid w:val="00D016D8"/>
    <w:rsid w:val="00D01733"/>
    <w:rsid w:val="00D02802"/>
    <w:rsid w:val="00D03EDF"/>
    <w:rsid w:val="00D04881"/>
    <w:rsid w:val="00D05270"/>
    <w:rsid w:val="00D06D81"/>
    <w:rsid w:val="00D073F2"/>
    <w:rsid w:val="00D075F7"/>
    <w:rsid w:val="00D0764F"/>
    <w:rsid w:val="00D10681"/>
    <w:rsid w:val="00D10BC3"/>
    <w:rsid w:val="00D1236B"/>
    <w:rsid w:val="00D129CF"/>
    <w:rsid w:val="00D12DB8"/>
    <w:rsid w:val="00D13373"/>
    <w:rsid w:val="00D13AB8"/>
    <w:rsid w:val="00D14921"/>
    <w:rsid w:val="00D14CB8"/>
    <w:rsid w:val="00D1513B"/>
    <w:rsid w:val="00D156E2"/>
    <w:rsid w:val="00D15712"/>
    <w:rsid w:val="00D157B6"/>
    <w:rsid w:val="00D1598E"/>
    <w:rsid w:val="00D159D2"/>
    <w:rsid w:val="00D15D07"/>
    <w:rsid w:val="00D160B2"/>
    <w:rsid w:val="00D164A2"/>
    <w:rsid w:val="00D16EF4"/>
    <w:rsid w:val="00D17154"/>
    <w:rsid w:val="00D171D9"/>
    <w:rsid w:val="00D1732B"/>
    <w:rsid w:val="00D1758D"/>
    <w:rsid w:val="00D20169"/>
    <w:rsid w:val="00D203CF"/>
    <w:rsid w:val="00D205AC"/>
    <w:rsid w:val="00D2075B"/>
    <w:rsid w:val="00D2161C"/>
    <w:rsid w:val="00D21A1C"/>
    <w:rsid w:val="00D21B13"/>
    <w:rsid w:val="00D229F7"/>
    <w:rsid w:val="00D22E7F"/>
    <w:rsid w:val="00D239C4"/>
    <w:rsid w:val="00D23C07"/>
    <w:rsid w:val="00D23E5A"/>
    <w:rsid w:val="00D267E3"/>
    <w:rsid w:val="00D27F4B"/>
    <w:rsid w:val="00D30196"/>
    <w:rsid w:val="00D30890"/>
    <w:rsid w:val="00D3092F"/>
    <w:rsid w:val="00D320E7"/>
    <w:rsid w:val="00D32C0C"/>
    <w:rsid w:val="00D32C13"/>
    <w:rsid w:val="00D32E86"/>
    <w:rsid w:val="00D33351"/>
    <w:rsid w:val="00D34135"/>
    <w:rsid w:val="00D344A0"/>
    <w:rsid w:val="00D34D2E"/>
    <w:rsid w:val="00D35097"/>
    <w:rsid w:val="00D35486"/>
    <w:rsid w:val="00D36085"/>
    <w:rsid w:val="00D41F5E"/>
    <w:rsid w:val="00D42694"/>
    <w:rsid w:val="00D429F5"/>
    <w:rsid w:val="00D43447"/>
    <w:rsid w:val="00D43C7C"/>
    <w:rsid w:val="00D44A7E"/>
    <w:rsid w:val="00D44CDA"/>
    <w:rsid w:val="00D44ED6"/>
    <w:rsid w:val="00D455CF"/>
    <w:rsid w:val="00D45E2B"/>
    <w:rsid w:val="00D46FA1"/>
    <w:rsid w:val="00D47837"/>
    <w:rsid w:val="00D47E55"/>
    <w:rsid w:val="00D47F16"/>
    <w:rsid w:val="00D5144B"/>
    <w:rsid w:val="00D51A1C"/>
    <w:rsid w:val="00D521C8"/>
    <w:rsid w:val="00D52411"/>
    <w:rsid w:val="00D526BC"/>
    <w:rsid w:val="00D52D31"/>
    <w:rsid w:val="00D53032"/>
    <w:rsid w:val="00D5341E"/>
    <w:rsid w:val="00D5357E"/>
    <w:rsid w:val="00D53EB8"/>
    <w:rsid w:val="00D53F1E"/>
    <w:rsid w:val="00D54D5F"/>
    <w:rsid w:val="00D54DAC"/>
    <w:rsid w:val="00D559C4"/>
    <w:rsid w:val="00D5624D"/>
    <w:rsid w:val="00D56AD2"/>
    <w:rsid w:val="00D56DB3"/>
    <w:rsid w:val="00D57370"/>
    <w:rsid w:val="00D57590"/>
    <w:rsid w:val="00D57B7C"/>
    <w:rsid w:val="00D6035D"/>
    <w:rsid w:val="00D624C2"/>
    <w:rsid w:val="00D629B2"/>
    <w:rsid w:val="00D6306B"/>
    <w:rsid w:val="00D63701"/>
    <w:rsid w:val="00D660CB"/>
    <w:rsid w:val="00D66B76"/>
    <w:rsid w:val="00D66C59"/>
    <w:rsid w:val="00D67274"/>
    <w:rsid w:val="00D672C2"/>
    <w:rsid w:val="00D67584"/>
    <w:rsid w:val="00D678EC"/>
    <w:rsid w:val="00D67F71"/>
    <w:rsid w:val="00D70141"/>
    <w:rsid w:val="00D701DC"/>
    <w:rsid w:val="00D70520"/>
    <w:rsid w:val="00D70777"/>
    <w:rsid w:val="00D70C3B"/>
    <w:rsid w:val="00D70CEA"/>
    <w:rsid w:val="00D710B7"/>
    <w:rsid w:val="00D71129"/>
    <w:rsid w:val="00D711AD"/>
    <w:rsid w:val="00D715A8"/>
    <w:rsid w:val="00D738DE"/>
    <w:rsid w:val="00D73A28"/>
    <w:rsid w:val="00D742C5"/>
    <w:rsid w:val="00D744EB"/>
    <w:rsid w:val="00D7469D"/>
    <w:rsid w:val="00D75252"/>
    <w:rsid w:val="00D75589"/>
    <w:rsid w:val="00D75693"/>
    <w:rsid w:val="00D75DC9"/>
    <w:rsid w:val="00D77296"/>
    <w:rsid w:val="00D80A84"/>
    <w:rsid w:val="00D81669"/>
    <w:rsid w:val="00D816F3"/>
    <w:rsid w:val="00D817E0"/>
    <w:rsid w:val="00D8187E"/>
    <w:rsid w:val="00D838BD"/>
    <w:rsid w:val="00D83D45"/>
    <w:rsid w:val="00D83F73"/>
    <w:rsid w:val="00D84B7B"/>
    <w:rsid w:val="00D853C4"/>
    <w:rsid w:val="00D856A9"/>
    <w:rsid w:val="00D85B85"/>
    <w:rsid w:val="00D860FE"/>
    <w:rsid w:val="00D87509"/>
    <w:rsid w:val="00D8761D"/>
    <w:rsid w:val="00D87D02"/>
    <w:rsid w:val="00D9033D"/>
    <w:rsid w:val="00D91D44"/>
    <w:rsid w:val="00D91EDE"/>
    <w:rsid w:val="00D91FF7"/>
    <w:rsid w:val="00D9205C"/>
    <w:rsid w:val="00D923ED"/>
    <w:rsid w:val="00D92D8A"/>
    <w:rsid w:val="00D93362"/>
    <w:rsid w:val="00D94B4A"/>
    <w:rsid w:val="00D94E48"/>
    <w:rsid w:val="00D95321"/>
    <w:rsid w:val="00D95769"/>
    <w:rsid w:val="00D95F5A"/>
    <w:rsid w:val="00D963C1"/>
    <w:rsid w:val="00D965CB"/>
    <w:rsid w:val="00D965D2"/>
    <w:rsid w:val="00D96AB1"/>
    <w:rsid w:val="00DA05C9"/>
    <w:rsid w:val="00DA0B17"/>
    <w:rsid w:val="00DA0B84"/>
    <w:rsid w:val="00DA15DA"/>
    <w:rsid w:val="00DA18A9"/>
    <w:rsid w:val="00DA1B42"/>
    <w:rsid w:val="00DA22AD"/>
    <w:rsid w:val="00DA2E5D"/>
    <w:rsid w:val="00DA2FAF"/>
    <w:rsid w:val="00DA323A"/>
    <w:rsid w:val="00DA35F7"/>
    <w:rsid w:val="00DA4397"/>
    <w:rsid w:val="00DA4938"/>
    <w:rsid w:val="00DA572B"/>
    <w:rsid w:val="00DA59AB"/>
    <w:rsid w:val="00DA625D"/>
    <w:rsid w:val="00DA6554"/>
    <w:rsid w:val="00DA6DA3"/>
    <w:rsid w:val="00DA71C6"/>
    <w:rsid w:val="00DA7CED"/>
    <w:rsid w:val="00DB0DB8"/>
    <w:rsid w:val="00DB0FC1"/>
    <w:rsid w:val="00DB1166"/>
    <w:rsid w:val="00DB229E"/>
    <w:rsid w:val="00DB2833"/>
    <w:rsid w:val="00DB2B50"/>
    <w:rsid w:val="00DB2C8A"/>
    <w:rsid w:val="00DB385E"/>
    <w:rsid w:val="00DB3F0E"/>
    <w:rsid w:val="00DB404F"/>
    <w:rsid w:val="00DB40B6"/>
    <w:rsid w:val="00DB43A6"/>
    <w:rsid w:val="00DB45E2"/>
    <w:rsid w:val="00DB4C4D"/>
    <w:rsid w:val="00DB57F6"/>
    <w:rsid w:val="00DB5CA6"/>
    <w:rsid w:val="00DB65BA"/>
    <w:rsid w:val="00DB6A05"/>
    <w:rsid w:val="00DB6DA2"/>
    <w:rsid w:val="00DC0040"/>
    <w:rsid w:val="00DC0782"/>
    <w:rsid w:val="00DC084A"/>
    <w:rsid w:val="00DC0A84"/>
    <w:rsid w:val="00DC0E03"/>
    <w:rsid w:val="00DC0F6C"/>
    <w:rsid w:val="00DC1A43"/>
    <w:rsid w:val="00DC20CD"/>
    <w:rsid w:val="00DC2BFD"/>
    <w:rsid w:val="00DC2DD4"/>
    <w:rsid w:val="00DC30A8"/>
    <w:rsid w:val="00DC33B7"/>
    <w:rsid w:val="00DC3F71"/>
    <w:rsid w:val="00DC423B"/>
    <w:rsid w:val="00DC4822"/>
    <w:rsid w:val="00DC5A70"/>
    <w:rsid w:val="00DC5B13"/>
    <w:rsid w:val="00DC7767"/>
    <w:rsid w:val="00DC7AEE"/>
    <w:rsid w:val="00DD01F7"/>
    <w:rsid w:val="00DD08D2"/>
    <w:rsid w:val="00DD0ED4"/>
    <w:rsid w:val="00DD1115"/>
    <w:rsid w:val="00DD1475"/>
    <w:rsid w:val="00DD153D"/>
    <w:rsid w:val="00DD1B5E"/>
    <w:rsid w:val="00DD1BD3"/>
    <w:rsid w:val="00DD28A8"/>
    <w:rsid w:val="00DD2B52"/>
    <w:rsid w:val="00DD3548"/>
    <w:rsid w:val="00DD377B"/>
    <w:rsid w:val="00DD3793"/>
    <w:rsid w:val="00DD38A0"/>
    <w:rsid w:val="00DD4BDD"/>
    <w:rsid w:val="00DD4E2A"/>
    <w:rsid w:val="00DD4E3C"/>
    <w:rsid w:val="00DD4F83"/>
    <w:rsid w:val="00DD5400"/>
    <w:rsid w:val="00DD57D1"/>
    <w:rsid w:val="00DD59CE"/>
    <w:rsid w:val="00DD6CBC"/>
    <w:rsid w:val="00DD7AC5"/>
    <w:rsid w:val="00DD7B15"/>
    <w:rsid w:val="00DD7D6E"/>
    <w:rsid w:val="00DD7F8A"/>
    <w:rsid w:val="00DD7FF6"/>
    <w:rsid w:val="00DE0E1C"/>
    <w:rsid w:val="00DE0F64"/>
    <w:rsid w:val="00DE1F2D"/>
    <w:rsid w:val="00DE239F"/>
    <w:rsid w:val="00DE27DA"/>
    <w:rsid w:val="00DE3293"/>
    <w:rsid w:val="00DE3334"/>
    <w:rsid w:val="00DE3694"/>
    <w:rsid w:val="00DE39BB"/>
    <w:rsid w:val="00DE3C17"/>
    <w:rsid w:val="00DE3ECA"/>
    <w:rsid w:val="00DE3F27"/>
    <w:rsid w:val="00DE43B8"/>
    <w:rsid w:val="00DE491A"/>
    <w:rsid w:val="00DE58C6"/>
    <w:rsid w:val="00DE62B3"/>
    <w:rsid w:val="00DE78FF"/>
    <w:rsid w:val="00DE7B84"/>
    <w:rsid w:val="00DE7D7C"/>
    <w:rsid w:val="00DE7F89"/>
    <w:rsid w:val="00DF016F"/>
    <w:rsid w:val="00DF06AB"/>
    <w:rsid w:val="00DF0C45"/>
    <w:rsid w:val="00DF1879"/>
    <w:rsid w:val="00DF1AC4"/>
    <w:rsid w:val="00DF2205"/>
    <w:rsid w:val="00DF220E"/>
    <w:rsid w:val="00DF23FB"/>
    <w:rsid w:val="00DF2AF0"/>
    <w:rsid w:val="00DF2B3E"/>
    <w:rsid w:val="00DF2FCA"/>
    <w:rsid w:val="00DF4DC0"/>
    <w:rsid w:val="00DF6A0E"/>
    <w:rsid w:val="00DF6C4C"/>
    <w:rsid w:val="00DF78B5"/>
    <w:rsid w:val="00DF7959"/>
    <w:rsid w:val="00DF7CD7"/>
    <w:rsid w:val="00DF7F3C"/>
    <w:rsid w:val="00E00BDC"/>
    <w:rsid w:val="00E01328"/>
    <w:rsid w:val="00E01929"/>
    <w:rsid w:val="00E02E15"/>
    <w:rsid w:val="00E03058"/>
    <w:rsid w:val="00E030C8"/>
    <w:rsid w:val="00E0330E"/>
    <w:rsid w:val="00E03B85"/>
    <w:rsid w:val="00E0449B"/>
    <w:rsid w:val="00E04953"/>
    <w:rsid w:val="00E0593B"/>
    <w:rsid w:val="00E06791"/>
    <w:rsid w:val="00E071AC"/>
    <w:rsid w:val="00E07ABD"/>
    <w:rsid w:val="00E07C3B"/>
    <w:rsid w:val="00E10556"/>
    <w:rsid w:val="00E1088C"/>
    <w:rsid w:val="00E12246"/>
    <w:rsid w:val="00E12339"/>
    <w:rsid w:val="00E12A87"/>
    <w:rsid w:val="00E12C9C"/>
    <w:rsid w:val="00E12DF4"/>
    <w:rsid w:val="00E13761"/>
    <w:rsid w:val="00E13905"/>
    <w:rsid w:val="00E13D13"/>
    <w:rsid w:val="00E13DC3"/>
    <w:rsid w:val="00E14188"/>
    <w:rsid w:val="00E1423E"/>
    <w:rsid w:val="00E147FF"/>
    <w:rsid w:val="00E14F56"/>
    <w:rsid w:val="00E158C7"/>
    <w:rsid w:val="00E159D3"/>
    <w:rsid w:val="00E15EA0"/>
    <w:rsid w:val="00E1601F"/>
    <w:rsid w:val="00E1614A"/>
    <w:rsid w:val="00E1659B"/>
    <w:rsid w:val="00E16A9F"/>
    <w:rsid w:val="00E16D7F"/>
    <w:rsid w:val="00E16FE3"/>
    <w:rsid w:val="00E16FE5"/>
    <w:rsid w:val="00E17115"/>
    <w:rsid w:val="00E17868"/>
    <w:rsid w:val="00E17A05"/>
    <w:rsid w:val="00E17F82"/>
    <w:rsid w:val="00E2098D"/>
    <w:rsid w:val="00E20FE5"/>
    <w:rsid w:val="00E2110C"/>
    <w:rsid w:val="00E21ED4"/>
    <w:rsid w:val="00E21F70"/>
    <w:rsid w:val="00E22115"/>
    <w:rsid w:val="00E222B1"/>
    <w:rsid w:val="00E236AB"/>
    <w:rsid w:val="00E2397A"/>
    <w:rsid w:val="00E24DEF"/>
    <w:rsid w:val="00E24E6A"/>
    <w:rsid w:val="00E25B5D"/>
    <w:rsid w:val="00E25FCE"/>
    <w:rsid w:val="00E26328"/>
    <w:rsid w:val="00E26951"/>
    <w:rsid w:val="00E26B40"/>
    <w:rsid w:val="00E26B56"/>
    <w:rsid w:val="00E26B7F"/>
    <w:rsid w:val="00E26DA0"/>
    <w:rsid w:val="00E27187"/>
    <w:rsid w:val="00E2746C"/>
    <w:rsid w:val="00E2776C"/>
    <w:rsid w:val="00E278D5"/>
    <w:rsid w:val="00E27BE2"/>
    <w:rsid w:val="00E30A7F"/>
    <w:rsid w:val="00E31271"/>
    <w:rsid w:val="00E32174"/>
    <w:rsid w:val="00E322CF"/>
    <w:rsid w:val="00E327D1"/>
    <w:rsid w:val="00E32F2F"/>
    <w:rsid w:val="00E3337B"/>
    <w:rsid w:val="00E339D3"/>
    <w:rsid w:val="00E34494"/>
    <w:rsid w:val="00E34AD3"/>
    <w:rsid w:val="00E34B08"/>
    <w:rsid w:val="00E35264"/>
    <w:rsid w:val="00E35349"/>
    <w:rsid w:val="00E3539E"/>
    <w:rsid w:val="00E35B70"/>
    <w:rsid w:val="00E35D51"/>
    <w:rsid w:val="00E3615C"/>
    <w:rsid w:val="00E36A88"/>
    <w:rsid w:val="00E36BC0"/>
    <w:rsid w:val="00E36BFF"/>
    <w:rsid w:val="00E36CAD"/>
    <w:rsid w:val="00E370A7"/>
    <w:rsid w:val="00E37122"/>
    <w:rsid w:val="00E376EB"/>
    <w:rsid w:val="00E40D89"/>
    <w:rsid w:val="00E40F5F"/>
    <w:rsid w:val="00E4102B"/>
    <w:rsid w:val="00E417EB"/>
    <w:rsid w:val="00E41B61"/>
    <w:rsid w:val="00E42AEF"/>
    <w:rsid w:val="00E42F79"/>
    <w:rsid w:val="00E43107"/>
    <w:rsid w:val="00E43A8B"/>
    <w:rsid w:val="00E43E41"/>
    <w:rsid w:val="00E44283"/>
    <w:rsid w:val="00E4684D"/>
    <w:rsid w:val="00E4687B"/>
    <w:rsid w:val="00E46886"/>
    <w:rsid w:val="00E469E5"/>
    <w:rsid w:val="00E4701F"/>
    <w:rsid w:val="00E473E4"/>
    <w:rsid w:val="00E47975"/>
    <w:rsid w:val="00E47D17"/>
    <w:rsid w:val="00E47F8E"/>
    <w:rsid w:val="00E51356"/>
    <w:rsid w:val="00E5172D"/>
    <w:rsid w:val="00E52DD3"/>
    <w:rsid w:val="00E53210"/>
    <w:rsid w:val="00E536CE"/>
    <w:rsid w:val="00E54413"/>
    <w:rsid w:val="00E54E5C"/>
    <w:rsid w:val="00E55307"/>
    <w:rsid w:val="00E554C7"/>
    <w:rsid w:val="00E5556D"/>
    <w:rsid w:val="00E5589E"/>
    <w:rsid w:val="00E55BCB"/>
    <w:rsid w:val="00E55D7F"/>
    <w:rsid w:val="00E55DC5"/>
    <w:rsid w:val="00E55FFF"/>
    <w:rsid w:val="00E5602F"/>
    <w:rsid w:val="00E56E82"/>
    <w:rsid w:val="00E579CB"/>
    <w:rsid w:val="00E579EB"/>
    <w:rsid w:val="00E60348"/>
    <w:rsid w:val="00E60B6D"/>
    <w:rsid w:val="00E6179F"/>
    <w:rsid w:val="00E6211B"/>
    <w:rsid w:val="00E6236B"/>
    <w:rsid w:val="00E624D6"/>
    <w:rsid w:val="00E63398"/>
    <w:rsid w:val="00E643BA"/>
    <w:rsid w:val="00E6470E"/>
    <w:rsid w:val="00E649E4"/>
    <w:rsid w:val="00E64C5A"/>
    <w:rsid w:val="00E65562"/>
    <w:rsid w:val="00E672C5"/>
    <w:rsid w:val="00E675F6"/>
    <w:rsid w:val="00E677DF"/>
    <w:rsid w:val="00E70537"/>
    <w:rsid w:val="00E723F7"/>
    <w:rsid w:val="00E73014"/>
    <w:rsid w:val="00E73601"/>
    <w:rsid w:val="00E739EA"/>
    <w:rsid w:val="00E74463"/>
    <w:rsid w:val="00E74E8E"/>
    <w:rsid w:val="00E760F6"/>
    <w:rsid w:val="00E76C7A"/>
    <w:rsid w:val="00E77507"/>
    <w:rsid w:val="00E808A7"/>
    <w:rsid w:val="00E81EE6"/>
    <w:rsid w:val="00E82652"/>
    <w:rsid w:val="00E82842"/>
    <w:rsid w:val="00E82BFF"/>
    <w:rsid w:val="00E82E38"/>
    <w:rsid w:val="00E8309A"/>
    <w:rsid w:val="00E831B7"/>
    <w:rsid w:val="00E83674"/>
    <w:rsid w:val="00E83BAB"/>
    <w:rsid w:val="00E846E3"/>
    <w:rsid w:val="00E84D5A"/>
    <w:rsid w:val="00E853C6"/>
    <w:rsid w:val="00E85561"/>
    <w:rsid w:val="00E856D9"/>
    <w:rsid w:val="00E85FCB"/>
    <w:rsid w:val="00E86135"/>
    <w:rsid w:val="00E86807"/>
    <w:rsid w:val="00E86AA2"/>
    <w:rsid w:val="00E86AFC"/>
    <w:rsid w:val="00E86B41"/>
    <w:rsid w:val="00E86FFA"/>
    <w:rsid w:val="00E87B62"/>
    <w:rsid w:val="00E87E7F"/>
    <w:rsid w:val="00E90520"/>
    <w:rsid w:val="00E9080C"/>
    <w:rsid w:val="00E90AC4"/>
    <w:rsid w:val="00E90E84"/>
    <w:rsid w:val="00E91718"/>
    <w:rsid w:val="00E91C8B"/>
    <w:rsid w:val="00E91D76"/>
    <w:rsid w:val="00E92593"/>
    <w:rsid w:val="00E9281E"/>
    <w:rsid w:val="00E92FFF"/>
    <w:rsid w:val="00E938F2"/>
    <w:rsid w:val="00E93A67"/>
    <w:rsid w:val="00E93CDC"/>
    <w:rsid w:val="00E93D47"/>
    <w:rsid w:val="00E947D3"/>
    <w:rsid w:val="00E94BFE"/>
    <w:rsid w:val="00E95221"/>
    <w:rsid w:val="00E95382"/>
    <w:rsid w:val="00E95443"/>
    <w:rsid w:val="00E957C3"/>
    <w:rsid w:val="00E9598A"/>
    <w:rsid w:val="00E95E52"/>
    <w:rsid w:val="00E95F57"/>
    <w:rsid w:val="00E969C9"/>
    <w:rsid w:val="00E96E5C"/>
    <w:rsid w:val="00E9718A"/>
    <w:rsid w:val="00E973D9"/>
    <w:rsid w:val="00EA01D5"/>
    <w:rsid w:val="00EA04CE"/>
    <w:rsid w:val="00EA0526"/>
    <w:rsid w:val="00EA068B"/>
    <w:rsid w:val="00EA0DF6"/>
    <w:rsid w:val="00EA1D59"/>
    <w:rsid w:val="00EA1F13"/>
    <w:rsid w:val="00EA28CE"/>
    <w:rsid w:val="00EA39A7"/>
    <w:rsid w:val="00EA3D9F"/>
    <w:rsid w:val="00EA3EAE"/>
    <w:rsid w:val="00EA40C7"/>
    <w:rsid w:val="00EA4364"/>
    <w:rsid w:val="00EA62BA"/>
    <w:rsid w:val="00EA6F07"/>
    <w:rsid w:val="00EA71A4"/>
    <w:rsid w:val="00EA739A"/>
    <w:rsid w:val="00EB0D71"/>
    <w:rsid w:val="00EB0DA1"/>
    <w:rsid w:val="00EB0DE9"/>
    <w:rsid w:val="00EB1642"/>
    <w:rsid w:val="00EB2431"/>
    <w:rsid w:val="00EB24D0"/>
    <w:rsid w:val="00EB2895"/>
    <w:rsid w:val="00EB3151"/>
    <w:rsid w:val="00EB443F"/>
    <w:rsid w:val="00EB4D4C"/>
    <w:rsid w:val="00EB4E0E"/>
    <w:rsid w:val="00EB651B"/>
    <w:rsid w:val="00EB6B7D"/>
    <w:rsid w:val="00EB6D32"/>
    <w:rsid w:val="00EB6D96"/>
    <w:rsid w:val="00EB6F16"/>
    <w:rsid w:val="00EB7B6C"/>
    <w:rsid w:val="00EB7E22"/>
    <w:rsid w:val="00EC058C"/>
    <w:rsid w:val="00EC1263"/>
    <w:rsid w:val="00EC1A8F"/>
    <w:rsid w:val="00EC2419"/>
    <w:rsid w:val="00EC2CFE"/>
    <w:rsid w:val="00EC35FF"/>
    <w:rsid w:val="00EC3F10"/>
    <w:rsid w:val="00EC3FD5"/>
    <w:rsid w:val="00EC49F0"/>
    <w:rsid w:val="00EC4BA5"/>
    <w:rsid w:val="00EC4CF6"/>
    <w:rsid w:val="00EC520F"/>
    <w:rsid w:val="00EC54B5"/>
    <w:rsid w:val="00EC5745"/>
    <w:rsid w:val="00EC6553"/>
    <w:rsid w:val="00EC6806"/>
    <w:rsid w:val="00EC69B9"/>
    <w:rsid w:val="00EC70D5"/>
    <w:rsid w:val="00EC7139"/>
    <w:rsid w:val="00EC7B3B"/>
    <w:rsid w:val="00EC7C6B"/>
    <w:rsid w:val="00ED000D"/>
    <w:rsid w:val="00ED0586"/>
    <w:rsid w:val="00ED14ED"/>
    <w:rsid w:val="00ED2B0D"/>
    <w:rsid w:val="00ED2BBC"/>
    <w:rsid w:val="00ED3C88"/>
    <w:rsid w:val="00ED3EA6"/>
    <w:rsid w:val="00ED4594"/>
    <w:rsid w:val="00ED46CB"/>
    <w:rsid w:val="00ED58D8"/>
    <w:rsid w:val="00ED6D33"/>
    <w:rsid w:val="00ED6D93"/>
    <w:rsid w:val="00ED7224"/>
    <w:rsid w:val="00ED7BEC"/>
    <w:rsid w:val="00EE05FF"/>
    <w:rsid w:val="00EE07F5"/>
    <w:rsid w:val="00EE0C41"/>
    <w:rsid w:val="00EE0F92"/>
    <w:rsid w:val="00EE1944"/>
    <w:rsid w:val="00EE1EFF"/>
    <w:rsid w:val="00EE242C"/>
    <w:rsid w:val="00EE387E"/>
    <w:rsid w:val="00EE3B0C"/>
    <w:rsid w:val="00EE4263"/>
    <w:rsid w:val="00EE4F14"/>
    <w:rsid w:val="00EE4F3E"/>
    <w:rsid w:val="00EE56C1"/>
    <w:rsid w:val="00EE5A26"/>
    <w:rsid w:val="00EE5AD4"/>
    <w:rsid w:val="00EE5B3D"/>
    <w:rsid w:val="00EE60BA"/>
    <w:rsid w:val="00EE6294"/>
    <w:rsid w:val="00EE695D"/>
    <w:rsid w:val="00EE6D4E"/>
    <w:rsid w:val="00EE7255"/>
    <w:rsid w:val="00EE730A"/>
    <w:rsid w:val="00EE7DD4"/>
    <w:rsid w:val="00EE7EE7"/>
    <w:rsid w:val="00EF0AAC"/>
    <w:rsid w:val="00EF0C7A"/>
    <w:rsid w:val="00EF1EDC"/>
    <w:rsid w:val="00EF1FB1"/>
    <w:rsid w:val="00EF2116"/>
    <w:rsid w:val="00EF2637"/>
    <w:rsid w:val="00EF2967"/>
    <w:rsid w:val="00EF2E5D"/>
    <w:rsid w:val="00EF3C1D"/>
    <w:rsid w:val="00EF3D0E"/>
    <w:rsid w:val="00EF3EB4"/>
    <w:rsid w:val="00EF4751"/>
    <w:rsid w:val="00EF5A79"/>
    <w:rsid w:val="00EF5BE0"/>
    <w:rsid w:val="00EF5F3F"/>
    <w:rsid w:val="00EF6B29"/>
    <w:rsid w:val="00EF6EF1"/>
    <w:rsid w:val="00EF7101"/>
    <w:rsid w:val="00EF7171"/>
    <w:rsid w:val="00EF75B1"/>
    <w:rsid w:val="00EF7A0E"/>
    <w:rsid w:val="00EF7D3D"/>
    <w:rsid w:val="00F00B73"/>
    <w:rsid w:val="00F00D27"/>
    <w:rsid w:val="00F013D2"/>
    <w:rsid w:val="00F013DE"/>
    <w:rsid w:val="00F0155C"/>
    <w:rsid w:val="00F028F7"/>
    <w:rsid w:val="00F032EE"/>
    <w:rsid w:val="00F03A34"/>
    <w:rsid w:val="00F03B94"/>
    <w:rsid w:val="00F03E6D"/>
    <w:rsid w:val="00F042B0"/>
    <w:rsid w:val="00F06034"/>
    <w:rsid w:val="00F06508"/>
    <w:rsid w:val="00F06EB6"/>
    <w:rsid w:val="00F06EDD"/>
    <w:rsid w:val="00F0709F"/>
    <w:rsid w:val="00F0747A"/>
    <w:rsid w:val="00F10425"/>
    <w:rsid w:val="00F10B1E"/>
    <w:rsid w:val="00F10D34"/>
    <w:rsid w:val="00F10F59"/>
    <w:rsid w:val="00F10FD2"/>
    <w:rsid w:val="00F113B6"/>
    <w:rsid w:val="00F11CA9"/>
    <w:rsid w:val="00F11E77"/>
    <w:rsid w:val="00F1208D"/>
    <w:rsid w:val="00F125FA"/>
    <w:rsid w:val="00F1283B"/>
    <w:rsid w:val="00F129E9"/>
    <w:rsid w:val="00F12AB4"/>
    <w:rsid w:val="00F12BE8"/>
    <w:rsid w:val="00F13405"/>
    <w:rsid w:val="00F13416"/>
    <w:rsid w:val="00F13CCE"/>
    <w:rsid w:val="00F14303"/>
    <w:rsid w:val="00F1436E"/>
    <w:rsid w:val="00F14A12"/>
    <w:rsid w:val="00F14ECD"/>
    <w:rsid w:val="00F154A4"/>
    <w:rsid w:val="00F15C43"/>
    <w:rsid w:val="00F16584"/>
    <w:rsid w:val="00F16941"/>
    <w:rsid w:val="00F16A3F"/>
    <w:rsid w:val="00F16ABD"/>
    <w:rsid w:val="00F17592"/>
    <w:rsid w:val="00F17E92"/>
    <w:rsid w:val="00F207AC"/>
    <w:rsid w:val="00F214AD"/>
    <w:rsid w:val="00F2189B"/>
    <w:rsid w:val="00F21AD3"/>
    <w:rsid w:val="00F22CC0"/>
    <w:rsid w:val="00F23E20"/>
    <w:rsid w:val="00F243E9"/>
    <w:rsid w:val="00F24B31"/>
    <w:rsid w:val="00F24BB4"/>
    <w:rsid w:val="00F25F9B"/>
    <w:rsid w:val="00F27749"/>
    <w:rsid w:val="00F30047"/>
    <w:rsid w:val="00F304C4"/>
    <w:rsid w:val="00F307AD"/>
    <w:rsid w:val="00F31004"/>
    <w:rsid w:val="00F3151B"/>
    <w:rsid w:val="00F315E8"/>
    <w:rsid w:val="00F31FB2"/>
    <w:rsid w:val="00F3200C"/>
    <w:rsid w:val="00F3257A"/>
    <w:rsid w:val="00F32A8F"/>
    <w:rsid w:val="00F335D9"/>
    <w:rsid w:val="00F3360A"/>
    <w:rsid w:val="00F34C46"/>
    <w:rsid w:val="00F34FF9"/>
    <w:rsid w:val="00F35041"/>
    <w:rsid w:val="00F352FF"/>
    <w:rsid w:val="00F35596"/>
    <w:rsid w:val="00F3685C"/>
    <w:rsid w:val="00F37AE4"/>
    <w:rsid w:val="00F408B8"/>
    <w:rsid w:val="00F40F65"/>
    <w:rsid w:val="00F41C07"/>
    <w:rsid w:val="00F41D65"/>
    <w:rsid w:val="00F41DF8"/>
    <w:rsid w:val="00F4232F"/>
    <w:rsid w:val="00F4277D"/>
    <w:rsid w:val="00F42E4E"/>
    <w:rsid w:val="00F42F5F"/>
    <w:rsid w:val="00F4381C"/>
    <w:rsid w:val="00F43BAC"/>
    <w:rsid w:val="00F43D25"/>
    <w:rsid w:val="00F43D3D"/>
    <w:rsid w:val="00F440E8"/>
    <w:rsid w:val="00F441CD"/>
    <w:rsid w:val="00F4420D"/>
    <w:rsid w:val="00F4447C"/>
    <w:rsid w:val="00F44541"/>
    <w:rsid w:val="00F44C8B"/>
    <w:rsid w:val="00F456C5"/>
    <w:rsid w:val="00F46279"/>
    <w:rsid w:val="00F467C9"/>
    <w:rsid w:val="00F467CD"/>
    <w:rsid w:val="00F469F4"/>
    <w:rsid w:val="00F46B5A"/>
    <w:rsid w:val="00F47B50"/>
    <w:rsid w:val="00F47E87"/>
    <w:rsid w:val="00F5096D"/>
    <w:rsid w:val="00F51F6E"/>
    <w:rsid w:val="00F51F98"/>
    <w:rsid w:val="00F52665"/>
    <w:rsid w:val="00F52D42"/>
    <w:rsid w:val="00F536AB"/>
    <w:rsid w:val="00F5390C"/>
    <w:rsid w:val="00F542B9"/>
    <w:rsid w:val="00F54472"/>
    <w:rsid w:val="00F54556"/>
    <w:rsid w:val="00F545F6"/>
    <w:rsid w:val="00F54652"/>
    <w:rsid w:val="00F54F78"/>
    <w:rsid w:val="00F55935"/>
    <w:rsid w:val="00F5605C"/>
    <w:rsid w:val="00F565C4"/>
    <w:rsid w:val="00F56899"/>
    <w:rsid w:val="00F56C58"/>
    <w:rsid w:val="00F57AB1"/>
    <w:rsid w:val="00F57EE4"/>
    <w:rsid w:val="00F61597"/>
    <w:rsid w:val="00F61DBC"/>
    <w:rsid w:val="00F61EA9"/>
    <w:rsid w:val="00F621C7"/>
    <w:rsid w:val="00F62A03"/>
    <w:rsid w:val="00F62D9F"/>
    <w:rsid w:val="00F632DC"/>
    <w:rsid w:val="00F63C97"/>
    <w:rsid w:val="00F64421"/>
    <w:rsid w:val="00F651FE"/>
    <w:rsid w:val="00F6526E"/>
    <w:rsid w:val="00F6537A"/>
    <w:rsid w:val="00F65B56"/>
    <w:rsid w:val="00F65D08"/>
    <w:rsid w:val="00F665DE"/>
    <w:rsid w:val="00F66B53"/>
    <w:rsid w:val="00F66E68"/>
    <w:rsid w:val="00F67E9E"/>
    <w:rsid w:val="00F70A6B"/>
    <w:rsid w:val="00F70CA2"/>
    <w:rsid w:val="00F70DF9"/>
    <w:rsid w:val="00F70FDB"/>
    <w:rsid w:val="00F7274C"/>
    <w:rsid w:val="00F7279C"/>
    <w:rsid w:val="00F72D01"/>
    <w:rsid w:val="00F72EF7"/>
    <w:rsid w:val="00F73768"/>
    <w:rsid w:val="00F73A54"/>
    <w:rsid w:val="00F73C9F"/>
    <w:rsid w:val="00F743F7"/>
    <w:rsid w:val="00F74445"/>
    <w:rsid w:val="00F746B5"/>
    <w:rsid w:val="00F7478D"/>
    <w:rsid w:val="00F758B4"/>
    <w:rsid w:val="00F75CB2"/>
    <w:rsid w:val="00F75E82"/>
    <w:rsid w:val="00F768B0"/>
    <w:rsid w:val="00F80303"/>
    <w:rsid w:val="00F80E6C"/>
    <w:rsid w:val="00F80FA1"/>
    <w:rsid w:val="00F8110B"/>
    <w:rsid w:val="00F8181B"/>
    <w:rsid w:val="00F81E86"/>
    <w:rsid w:val="00F82122"/>
    <w:rsid w:val="00F82AF8"/>
    <w:rsid w:val="00F83345"/>
    <w:rsid w:val="00F837CC"/>
    <w:rsid w:val="00F83F4D"/>
    <w:rsid w:val="00F8476C"/>
    <w:rsid w:val="00F84806"/>
    <w:rsid w:val="00F84D13"/>
    <w:rsid w:val="00F858A3"/>
    <w:rsid w:val="00F858D9"/>
    <w:rsid w:val="00F85A82"/>
    <w:rsid w:val="00F877E7"/>
    <w:rsid w:val="00F87AEE"/>
    <w:rsid w:val="00F87BE2"/>
    <w:rsid w:val="00F9045E"/>
    <w:rsid w:val="00F908D8"/>
    <w:rsid w:val="00F917FB"/>
    <w:rsid w:val="00F91963"/>
    <w:rsid w:val="00F925D3"/>
    <w:rsid w:val="00F9263C"/>
    <w:rsid w:val="00F92824"/>
    <w:rsid w:val="00F92A67"/>
    <w:rsid w:val="00F92ED7"/>
    <w:rsid w:val="00F94A31"/>
    <w:rsid w:val="00F94B18"/>
    <w:rsid w:val="00F94C4E"/>
    <w:rsid w:val="00F95667"/>
    <w:rsid w:val="00F960B9"/>
    <w:rsid w:val="00F96B01"/>
    <w:rsid w:val="00F977C0"/>
    <w:rsid w:val="00F978D6"/>
    <w:rsid w:val="00FA0938"/>
    <w:rsid w:val="00FA0A93"/>
    <w:rsid w:val="00FA0B79"/>
    <w:rsid w:val="00FA13E1"/>
    <w:rsid w:val="00FA1BCB"/>
    <w:rsid w:val="00FA1C71"/>
    <w:rsid w:val="00FA211F"/>
    <w:rsid w:val="00FA226A"/>
    <w:rsid w:val="00FA3A48"/>
    <w:rsid w:val="00FA46E9"/>
    <w:rsid w:val="00FA4D4F"/>
    <w:rsid w:val="00FA535F"/>
    <w:rsid w:val="00FA5B02"/>
    <w:rsid w:val="00FA6377"/>
    <w:rsid w:val="00FA6FB8"/>
    <w:rsid w:val="00FA79DD"/>
    <w:rsid w:val="00FA7C07"/>
    <w:rsid w:val="00FA7EA5"/>
    <w:rsid w:val="00FB0068"/>
    <w:rsid w:val="00FB1495"/>
    <w:rsid w:val="00FB1793"/>
    <w:rsid w:val="00FB17F8"/>
    <w:rsid w:val="00FB1866"/>
    <w:rsid w:val="00FB1873"/>
    <w:rsid w:val="00FB1FA1"/>
    <w:rsid w:val="00FB20CF"/>
    <w:rsid w:val="00FB2183"/>
    <w:rsid w:val="00FB2915"/>
    <w:rsid w:val="00FB2C9C"/>
    <w:rsid w:val="00FB4118"/>
    <w:rsid w:val="00FB464D"/>
    <w:rsid w:val="00FB4732"/>
    <w:rsid w:val="00FB4B88"/>
    <w:rsid w:val="00FB5299"/>
    <w:rsid w:val="00FB5321"/>
    <w:rsid w:val="00FB5FC0"/>
    <w:rsid w:val="00FB65B4"/>
    <w:rsid w:val="00FB664E"/>
    <w:rsid w:val="00FB67AD"/>
    <w:rsid w:val="00FB6B52"/>
    <w:rsid w:val="00FB73CD"/>
    <w:rsid w:val="00FB7554"/>
    <w:rsid w:val="00FB7564"/>
    <w:rsid w:val="00FB770B"/>
    <w:rsid w:val="00FB7ADC"/>
    <w:rsid w:val="00FB7D10"/>
    <w:rsid w:val="00FC0455"/>
    <w:rsid w:val="00FC129B"/>
    <w:rsid w:val="00FC13AE"/>
    <w:rsid w:val="00FC149C"/>
    <w:rsid w:val="00FC1F04"/>
    <w:rsid w:val="00FC29A4"/>
    <w:rsid w:val="00FC29C9"/>
    <w:rsid w:val="00FC3033"/>
    <w:rsid w:val="00FC3036"/>
    <w:rsid w:val="00FC49E6"/>
    <w:rsid w:val="00FC5404"/>
    <w:rsid w:val="00FC5B99"/>
    <w:rsid w:val="00FC5ED1"/>
    <w:rsid w:val="00FC5F35"/>
    <w:rsid w:val="00FC5F96"/>
    <w:rsid w:val="00FC63EF"/>
    <w:rsid w:val="00FC73B0"/>
    <w:rsid w:val="00FC7479"/>
    <w:rsid w:val="00FC75EC"/>
    <w:rsid w:val="00FD0052"/>
    <w:rsid w:val="00FD04D3"/>
    <w:rsid w:val="00FD146F"/>
    <w:rsid w:val="00FD14A5"/>
    <w:rsid w:val="00FD1A44"/>
    <w:rsid w:val="00FD1AA9"/>
    <w:rsid w:val="00FD2442"/>
    <w:rsid w:val="00FD254A"/>
    <w:rsid w:val="00FD289A"/>
    <w:rsid w:val="00FD2940"/>
    <w:rsid w:val="00FD36C9"/>
    <w:rsid w:val="00FD40DB"/>
    <w:rsid w:val="00FD4288"/>
    <w:rsid w:val="00FD4389"/>
    <w:rsid w:val="00FD45CF"/>
    <w:rsid w:val="00FD487D"/>
    <w:rsid w:val="00FD5D07"/>
    <w:rsid w:val="00FD6422"/>
    <w:rsid w:val="00FD6953"/>
    <w:rsid w:val="00FD6BD5"/>
    <w:rsid w:val="00FD6E3E"/>
    <w:rsid w:val="00FD7317"/>
    <w:rsid w:val="00FD744F"/>
    <w:rsid w:val="00FD7C16"/>
    <w:rsid w:val="00FD7E92"/>
    <w:rsid w:val="00FE00D5"/>
    <w:rsid w:val="00FE0FAC"/>
    <w:rsid w:val="00FE1584"/>
    <w:rsid w:val="00FE18F5"/>
    <w:rsid w:val="00FE1D1F"/>
    <w:rsid w:val="00FE20F7"/>
    <w:rsid w:val="00FE290B"/>
    <w:rsid w:val="00FE411C"/>
    <w:rsid w:val="00FE46A3"/>
    <w:rsid w:val="00FE4CB9"/>
    <w:rsid w:val="00FE5A0C"/>
    <w:rsid w:val="00FE5D69"/>
    <w:rsid w:val="00FE6BDE"/>
    <w:rsid w:val="00FE6C5C"/>
    <w:rsid w:val="00FE6FC2"/>
    <w:rsid w:val="00FF01EE"/>
    <w:rsid w:val="00FF08D5"/>
    <w:rsid w:val="00FF0A92"/>
    <w:rsid w:val="00FF0BA3"/>
    <w:rsid w:val="00FF118C"/>
    <w:rsid w:val="00FF13C0"/>
    <w:rsid w:val="00FF1DCA"/>
    <w:rsid w:val="00FF1F25"/>
    <w:rsid w:val="00FF1F81"/>
    <w:rsid w:val="00FF283E"/>
    <w:rsid w:val="00FF2B56"/>
    <w:rsid w:val="00FF2BFB"/>
    <w:rsid w:val="00FF3980"/>
    <w:rsid w:val="00FF3A74"/>
    <w:rsid w:val="00FF42E0"/>
    <w:rsid w:val="00FF4556"/>
    <w:rsid w:val="00FF4C5C"/>
    <w:rsid w:val="00FF56D4"/>
    <w:rsid w:val="00FF6F3B"/>
    <w:rsid w:val="00FF6FEA"/>
    <w:rsid w:val="00FF72A2"/>
    <w:rsid w:val="00FF7FCF"/>
    <w:rsid w:val="16696413"/>
    <w:rsid w:val="1986E059"/>
    <w:rsid w:val="26D9510B"/>
    <w:rsid w:val="312A6BCE"/>
    <w:rsid w:val="31C95DC1"/>
    <w:rsid w:val="3B35C654"/>
    <w:rsid w:val="4EFED835"/>
    <w:rsid w:val="5026F02E"/>
    <w:rsid w:val="55236053"/>
    <w:rsid w:val="6FD10228"/>
    <w:rsid w:val="7D738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8654C"/>
  <w15:docId w15:val="{B2A24432-2F7F-4972-A23A-1F4C5F109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59"/>
    <w:lsdException w:name="Grid Table 4" w:uiPriority="59"/>
    <w:lsdException w:name="Grid Table 4 Accent 1" w:uiPriority="59"/>
    <w:lsdException w:name="Grid Table 5 Dark Accent 1" w:uiPriority="50"/>
    <w:lsdException w:name="Grid Table 4 Accent 2" w:uiPriority="59"/>
    <w:lsdException w:name="Grid Table 4 Accent 3" w:uiPriority="59"/>
    <w:lsdException w:name="Grid Table 4 Accent 4" w:uiPriority="59"/>
    <w:lsdException w:name="Grid Table 5 Dark Accent 4" w:uiPriority="50"/>
    <w:lsdException w:name="Grid Table 4 Accent 5" w:uiPriority="59"/>
    <w:lsdException w:name="Grid Table 4 Accent 6" w:uiPriority="59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eastAsiaTheme="majorEastAsia" w:cs="Arial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eastAsiaTheme="majorEastAsia" w:cs="Arial"/>
      <w:color w:val="2E74B5" w:themeColor="accent1" w:themeShade="BF"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47F8E"/>
    <w:pPr>
      <w:keepNext/>
      <w:keepLines/>
      <w:outlineLvl w:val="3"/>
    </w:pPr>
    <w:rPr>
      <w:rFonts w:eastAsia="Arial" w:cs="Arial"/>
      <w:i/>
      <w:iCs/>
      <w:color w:val="2E74B5" w:themeColor="accent1" w:themeShade="BF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rFonts w:eastAsia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rFonts w:eastAsia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rFonts w:eastAsia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rFonts w:eastAsia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rFonts w:eastAsia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CaptionChar">
    <w:name w:val="Caption Char"/>
    <w:uiPriority w:val="99"/>
  </w:style>
  <w:style w:type="character" w:customStyle="1" w:styleId="Heading4Char">
    <w:name w:val="Heading 4 Char"/>
    <w:basedOn w:val="DefaultParagraphFont"/>
    <w:link w:val="Heading4"/>
    <w:uiPriority w:val="9"/>
    <w:rsid w:val="00E47F8E"/>
    <w:rPr>
      <w:rFonts w:ascii="Arial" w:eastAsia="Arial" w:hAnsi="Arial" w:cs="Arial"/>
      <w:i/>
      <w:iCs/>
      <w:color w:val="2E74B5" w:themeColor="accent1" w:themeShade="BF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unhideWhenUsed/>
    <w:qFormat/>
    <w:rsid w:val="00056AEF"/>
    <w:pPr>
      <w:keepNext/>
      <w:keepLines/>
      <w:spacing w:after="0"/>
      <w:contextualSpacing/>
    </w:pPr>
    <w:rPr>
      <w:b/>
      <w:bCs/>
      <w:color w:val="5B9BD5" w:themeColor="accent1"/>
      <w:sz w:val="16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CH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CH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CH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CH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CH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CH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CH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CH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CH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CH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CH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CH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CH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CH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Theme="majorEastAsia" w:hAnsi="Arial" w:cs="Arial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Theme="majorEastAsia" w:hAnsi="Arial" w:cs="Arial"/>
      <w:color w:val="2E74B5" w:themeColor="accent1" w:themeShade="BF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E32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  <w:lang w:val="en-GB"/>
    </w:rPr>
  </w:style>
  <w:style w:type="paragraph" w:customStyle="1" w:styleId="Normal11">
    <w:name w:val="Normal 1.1"/>
    <w:basedOn w:val="Normal"/>
    <w:next w:val="Normal"/>
    <w:link w:val="Normal11Char"/>
    <w:qFormat/>
    <w:rPr>
      <w:rFonts w:ascii="Segoe UI" w:hAnsi="Segoe UI"/>
      <w:lang w:eastAsia="zh-CN"/>
    </w:rPr>
  </w:style>
  <w:style w:type="character" w:customStyle="1" w:styleId="Normal11Char">
    <w:name w:val="Normal 1.1 Char"/>
    <w:basedOn w:val="DefaultParagraphFont"/>
    <w:link w:val="Normal11"/>
    <w:rPr>
      <w:rFonts w:ascii="Segoe UI" w:hAnsi="Segoe UI"/>
      <w:lang w:val="en-GB" w:eastAsia="zh-CN"/>
    </w:rPr>
  </w:style>
  <w:style w:type="character" w:customStyle="1" w:styleId="docdata">
    <w:name w:val="docdata"/>
  </w:style>
  <w:style w:type="paragraph" w:customStyle="1" w:styleId="FirstParagraph">
    <w:name w:val="First Paragraph"/>
    <w:basedOn w:val="BodyText"/>
    <w:next w:val="BodyText"/>
    <w:qFormat/>
    <w:pPr>
      <w:spacing w:before="180" w:after="180" w:line="240" w:lineRule="auto"/>
      <w:jc w:val="left"/>
    </w:pPr>
    <w:rPr>
      <w:rFonts w:asciiTheme="minorHAnsi" w:hAnsiTheme="minorHAnsi"/>
      <w:sz w:val="24"/>
      <w:szCs w:val="24"/>
      <w:lang w:val="en-US"/>
    </w:rPr>
  </w:style>
  <w:style w:type="table" w:customStyle="1" w:styleId="Table">
    <w:name w:val="Table"/>
    <w:semiHidden/>
    <w:unhideWhenUsed/>
    <w:qFormat/>
    <w:pPr>
      <w:spacing w:line="240" w:lineRule="auto"/>
    </w:pPr>
    <w:rPr>
      <w:sz w:val="24"/>
      <w:szCs w:val="24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Pr>
      <w:rFonts w:ascii="Arial" w:hAnsi="Arial"/>
    </w:rPr>
  </w:style>
  <w:style w:type="paragraph" w:customStyle="1" w:styleId="Compact">
    <w:name w:val="Compact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6" w:after="36" w:line="240" w:lineRule="auto"/>
    </w:pPr>
    <w:rPr>
      <w:rFonts w:asciiTheme="majorHAnsi" w:hAnsiTheme="majorHAnsi" w:cstheme="majorHAnsi"/>
      <w:lang w:val="en-US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Arial" w:hAnsi="Arial"/>
    </w:rPr>
  </w:style>
  <w:style w:type="table" w:customStyle="1" w:styleId="Table1">
    <w:name w:val="Table1"/>
    <w:semiHidden/>
    <w:unhideWhenUsed/>
    <w:qFormat/>
    <w:pPr>
      <w:spacing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pPr>
      <w:spacing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PlaceholderText">
    <w:name w:val="Placeholder Text"/>
    <w:basedOn w:val="DefaultParagraphFont"/>
    <w:uiPriority w:val="99"/>
    <w:semiHidden/>
    <w:rsid w:val="006E441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10B0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markedcontent">
    <w:name w:val="markedcontent"/>
    <w:basedOn w:val="DefaultParagraphFont"/>
    <w:rsid w:val="004975BA"/>
  </w:style>
  <w:style w:type="table" w:customStyle="1" w:styleId="Table3">
    <w:name w:val="Table3"/>
    <w:semiHidden/>
    <w:unhideWhenUsed/>
    <w:qFormat/>
    <w:rsid w:val="00FA46E9"/>
    <w:pPr>
      <w:spacing w:line="240" w:lineRule="auto"/>
    </w:pPr>
    <w:rPr>
      <w:sz w:val="24"/>
      <w:szCs w:val="24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554C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30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4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94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03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5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2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4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47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4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33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97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82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30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41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0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160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4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028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9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5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0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39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7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3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37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97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12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84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4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07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19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4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78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0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00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46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8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78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39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772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2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9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32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7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87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3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38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431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5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8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1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65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47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3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39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3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3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7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27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4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3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46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5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4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3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5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4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2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2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21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6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71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4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1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50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4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6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89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2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85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63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8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60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6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1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22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95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91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62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58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5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40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71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2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98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35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3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27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3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936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69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00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05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4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35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82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76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703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21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3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31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3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06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38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64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9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1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4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63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43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59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2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22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3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54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0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3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07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03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3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60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6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83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5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2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5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9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27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1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22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35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31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135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06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71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13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65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759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5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92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7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07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30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89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98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02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555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7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0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65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6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23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49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3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4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01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64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67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175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40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67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844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0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63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89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89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28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434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4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69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49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6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27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73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2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5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5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38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90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9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1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2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75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51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5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05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10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51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30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28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94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12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2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1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6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23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86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49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01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79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98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4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04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86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663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83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9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4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58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09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59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7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67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5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49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08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958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4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2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62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49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0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75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3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80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268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7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22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4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27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5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59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2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76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4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11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651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34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21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19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3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1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07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6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80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0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8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73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3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5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07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92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8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77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2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66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8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8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6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5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26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473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84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6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6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51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2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8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9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256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49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41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43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345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78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9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8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08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6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149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75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78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37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30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00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87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863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17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42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4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0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86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9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6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96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4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498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44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5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90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35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49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7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0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3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13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70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24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45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686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2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2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03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2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78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29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3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68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9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66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8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59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7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03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9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3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7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5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7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8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3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4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6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84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38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16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50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54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16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03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94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30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4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98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5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32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32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18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0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38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52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66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96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83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20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81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5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9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70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6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2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2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9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49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6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50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02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5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99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3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4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2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31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99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80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771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0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8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49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1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2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5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0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7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19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24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528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65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20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77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56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78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80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2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74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8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85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84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17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29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41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72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034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07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7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32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78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3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20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7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70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6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6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41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77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9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65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451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7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88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67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17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6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80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3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2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8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57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3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68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7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46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7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5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3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17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2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7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78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95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97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1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05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52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8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963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432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18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74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5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4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73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01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63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42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27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77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17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5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58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07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0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03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7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84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7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61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07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2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7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41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1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92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50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55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39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23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76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2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4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4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5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6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39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4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6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88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09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8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3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13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92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48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46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55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4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97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7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5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18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54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09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05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459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9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6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10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9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97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76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94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5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68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4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03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16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9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5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4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8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0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60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38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44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00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8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40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68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87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81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9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10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6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91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88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70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50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4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663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29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47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8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76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25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72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54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3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6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85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09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47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84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53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76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11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1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16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5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14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29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2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564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2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09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8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20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87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7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58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22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75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8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1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4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8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85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7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6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468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44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82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22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21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5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3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4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3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6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0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5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34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81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11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6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03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83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1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05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60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99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55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5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19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0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43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79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5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2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7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5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60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9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71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2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8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3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63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53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86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10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14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51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7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6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0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95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4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9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87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20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8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500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5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0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9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0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06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1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1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26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82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82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50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4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7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7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9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8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433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35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9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89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433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0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97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7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7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34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5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0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1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1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7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11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68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1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96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9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6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4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82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7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28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45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94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5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99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92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73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01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835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0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3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7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6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71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8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5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9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42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74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44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71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43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42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72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24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5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92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6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98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35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3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09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1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68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75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7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6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89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43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6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6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7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80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26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95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18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9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4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81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2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0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9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40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02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39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6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68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29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06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85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48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00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7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22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07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0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71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76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18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78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0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79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4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77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48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5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5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95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74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47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1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30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68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8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3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3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10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5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84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8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4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4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13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7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1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2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2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8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52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8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86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42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34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69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7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92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1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4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1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5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7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26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33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4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44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1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0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4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60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76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7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2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3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8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90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5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40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58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5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12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8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56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25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30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19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257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62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9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4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20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0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5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539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5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68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9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9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59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61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0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6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0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6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6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9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40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44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9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9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8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79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9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02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25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66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12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49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0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08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7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3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8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060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02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52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42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2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7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5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2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5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271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1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1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22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2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19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37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87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50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01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4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52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6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5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85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93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0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9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1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06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2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2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228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17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76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33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08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30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2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9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4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85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6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7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89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51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8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11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2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15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77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867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8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06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6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2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0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0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526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88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61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34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91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20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10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9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44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3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9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4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1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4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50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72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60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2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4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3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64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64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59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7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5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121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5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8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3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26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4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6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45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99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35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4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2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72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4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8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5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97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47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75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463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3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6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5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2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9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67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60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0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83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4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9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000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05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17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86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4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5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0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7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8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5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22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6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50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32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64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37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270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15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12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6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20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7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680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8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94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05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40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2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90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636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4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0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1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47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09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7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7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24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12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79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07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8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2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464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20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1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5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8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7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47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25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8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40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8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9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6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1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18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89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4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4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6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62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1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60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11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82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2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1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1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49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47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3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92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073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62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95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43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25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17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1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30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77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69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45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2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5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6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3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558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7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0641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8358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890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2208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1528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32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4143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2354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999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1360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5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2019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2093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4012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28012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22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2393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2117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31691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689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73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7910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464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843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0580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656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6320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4110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5149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8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6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91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8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15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77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33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37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98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6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3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83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8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92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181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0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4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79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829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96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22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70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0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0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67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31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70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4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60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9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8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3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8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3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06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8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90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76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49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06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1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5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2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9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74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240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1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95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7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19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91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6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23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6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7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30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9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60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28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37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5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8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5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9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13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1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6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60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4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1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5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2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12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52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06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1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0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41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635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10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8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1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3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00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0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52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11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68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5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47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77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9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32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26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5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34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8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34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77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1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9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80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06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61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7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6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670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47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7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2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44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0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49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56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7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5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3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22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3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5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0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63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7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4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17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1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0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22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6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9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1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0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753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48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80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97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3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1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824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8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15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77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7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16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62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8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02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08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10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64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4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752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12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63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5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16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48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13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6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17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60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02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85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2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2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97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6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5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7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60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3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4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75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69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47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87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741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41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6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26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47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4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962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0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15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0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5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12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1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9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6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33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81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43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43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64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9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1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04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564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34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5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40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7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568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96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85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98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46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7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14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9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5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7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6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5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958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669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8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8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73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99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15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3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92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868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59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04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7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801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12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47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4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85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08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563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9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8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8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14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6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65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20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2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41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0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7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5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49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9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6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71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7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74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32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76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63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09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8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3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6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46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2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8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17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6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6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69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85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90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53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31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44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34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4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89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80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2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7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98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44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4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98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5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97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78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98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03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89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6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07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17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4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82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4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01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77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4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7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1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0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49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19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0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539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40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00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9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1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55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2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6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44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4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737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8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98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66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74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5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3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00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46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29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57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5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2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69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4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75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24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02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5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7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0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6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0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64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12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2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84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47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80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8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22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50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8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8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57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5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9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9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8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6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6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2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7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641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5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79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22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9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79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58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3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43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06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57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79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062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54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35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3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4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0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6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170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8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23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7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65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7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7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5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4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87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5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26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7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22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49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89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67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55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861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94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00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3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65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27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35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8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55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9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1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9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3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73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13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1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5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5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7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0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1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5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8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165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7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31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22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55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67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08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22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58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80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48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2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5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48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20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3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24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5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92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61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7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85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844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3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45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89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2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1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055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90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16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82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9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3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53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8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0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02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77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85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38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5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48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2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90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4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1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45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57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1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6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0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041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2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178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2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8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53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01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17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0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12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8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24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2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7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39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4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82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98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4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1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5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1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930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87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52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28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52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41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83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01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3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89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2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22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7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54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5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3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6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21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2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23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724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45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8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34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33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3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53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3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1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91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92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87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46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49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42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75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14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3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29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5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7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6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08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72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00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32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0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1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0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99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7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93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61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1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9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2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9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4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8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5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66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2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59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39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8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1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1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2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01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76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94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5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8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5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04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9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38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4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5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75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8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6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196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47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3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2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2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99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09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40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8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5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03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95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8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85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70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9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50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4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79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24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356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99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53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0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45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06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7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05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6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49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86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873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94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96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10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77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94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31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23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2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95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86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6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1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30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84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3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52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937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4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00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50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338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0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26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2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19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6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2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6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31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7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7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9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9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2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4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99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28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2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3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83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8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14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6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2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10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5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7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3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45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7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2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14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84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76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4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28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91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07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9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52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9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57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48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71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8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4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4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5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20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7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19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0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21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18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1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167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8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5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45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1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0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9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22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99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2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18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5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56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77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0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86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69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68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35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82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3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76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35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58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4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173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4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30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95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87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2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3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754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3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53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96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3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224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3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1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7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3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1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54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0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3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955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10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6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9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25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9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240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6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5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6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9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08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764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5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2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668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98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85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737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2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68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4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1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83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1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42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64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154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536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2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90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71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9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8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53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9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231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21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34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70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8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9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81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45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35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4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32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16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39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2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241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89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93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44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66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88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48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8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97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66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00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45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13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39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8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2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81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7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68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7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4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2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5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27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98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2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8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1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22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41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09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17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4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7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3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4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33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03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6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68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0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2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2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47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1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67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0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3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2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8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6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18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7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5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0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9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90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6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62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13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2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5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6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6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04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28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1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29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5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79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8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4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08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08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3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79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6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14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4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89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3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63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03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34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0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43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834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0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77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69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7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29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86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8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49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69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4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07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9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15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3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36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08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5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85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37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2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3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82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23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17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08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3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63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35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10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0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8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93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76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01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5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4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82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3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51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11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79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98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06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2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59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3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0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89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93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4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00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2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71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3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6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1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43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6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6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07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6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27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79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0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84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8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4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60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2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8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59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6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80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64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5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02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51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3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5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8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02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96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5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48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1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560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637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7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0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02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23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0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3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24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5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8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5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036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3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76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2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19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41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2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18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31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6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22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2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94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23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18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9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1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743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4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8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8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3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06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9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4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15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01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99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5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31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0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80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3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30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51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4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3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67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30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19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49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68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47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88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349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73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6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5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8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7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8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4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48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10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5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368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6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0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29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1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35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4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5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16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05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60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91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9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025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65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9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55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81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25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04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3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8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97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2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42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5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21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9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8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357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59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94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3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25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5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9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85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436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86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7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48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8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11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15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54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61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89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47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4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91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7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2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07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3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8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38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5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9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46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01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93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91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16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3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54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37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98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3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4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39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76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99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31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69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0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3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3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58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4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059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72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03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40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4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6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5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89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88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88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33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389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5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0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94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32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5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85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26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5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05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31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7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6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83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3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5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70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14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05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51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34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2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69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5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83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5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58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95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7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1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89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63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21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50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1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29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7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2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56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05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73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3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00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54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08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3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86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52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2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76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13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8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3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5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3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38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1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2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19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79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9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14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93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24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558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9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56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62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2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6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7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91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3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79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39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9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4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2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07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65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79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5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9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8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71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7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2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130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95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43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97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99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4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73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5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2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12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8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9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055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80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19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43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33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68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93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8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5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9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79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68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2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2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3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04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6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18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82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1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8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1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8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09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4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87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8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7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237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1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43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4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12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0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19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4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19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4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0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7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86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63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7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3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2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58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90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64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859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9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22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0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1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99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11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04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40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73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43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99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54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28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51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7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58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900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3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3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2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4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88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8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1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9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0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8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3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836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08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28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163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98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00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56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52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71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7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10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18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5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8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2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12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3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5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72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68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7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6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99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66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84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74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6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62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2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05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54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60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3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89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74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70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47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3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31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61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66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36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4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2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08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39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69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58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6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63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11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99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87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2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4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8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47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39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46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7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50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2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2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1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4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0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39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5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89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236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3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43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41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0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18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15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91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551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866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84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33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87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81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51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5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920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29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3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6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25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639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935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9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3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0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4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54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65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02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3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1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6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59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09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6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9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2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6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03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9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42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21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97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33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7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6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18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0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76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55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2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9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4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9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8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6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730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91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68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58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65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6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96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2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0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50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94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7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06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1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4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20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6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92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96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96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5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8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14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7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88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39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80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4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26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85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2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2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350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9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1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931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75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75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2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34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03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2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17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9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20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13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5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00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55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468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8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4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69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38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61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3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27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0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10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80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30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20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778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4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94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3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41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30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49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4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12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6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02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5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44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5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20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9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70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8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7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88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1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2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51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45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68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9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5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4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70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88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4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18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72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1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14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4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53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32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51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76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05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2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74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3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7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53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43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3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5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03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9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5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3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5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7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37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17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11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6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26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62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02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9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3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13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4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98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3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2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5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02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7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52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1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3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6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7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8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3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69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2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08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76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1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16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13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6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90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4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72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4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3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3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4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2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89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42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3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4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1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3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02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4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9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6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83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4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41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6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42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7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2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91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81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87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536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8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2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4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55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43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80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56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9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20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72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6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4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473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4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22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57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0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1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8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66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91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91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8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86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8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61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47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9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00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50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9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3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7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2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13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21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2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2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4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7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69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0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10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80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99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2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4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238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60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35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11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9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80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7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47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87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25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5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01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9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3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03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15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09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99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13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54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9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74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32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05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81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5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0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3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54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1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9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64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4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3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43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7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95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4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7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99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40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2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80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31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4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836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5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95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1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7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75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4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76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22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75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84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1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7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0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16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3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13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89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87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51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9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9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362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61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5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1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54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76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2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13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5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1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49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8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28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2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4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49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4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4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87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90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9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74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57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2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81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47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3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6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0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4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54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80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1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93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9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88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21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3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26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5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26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3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5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3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2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17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06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8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8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81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3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3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7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26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7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84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0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7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28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9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26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51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82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0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2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0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42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18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5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8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2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35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6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13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51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100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1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44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0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6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3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4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42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09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29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21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13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8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2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5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6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28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74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71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1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89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3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06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1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4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24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8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10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5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7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33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7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04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8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7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08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10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05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5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74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0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07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4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76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01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33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236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08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70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7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32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73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69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03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75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14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4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14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4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13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75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97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78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88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74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2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71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7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9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90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81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77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2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041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9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4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4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259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3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6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43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18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4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2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83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95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35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2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7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6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18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6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028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2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6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7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16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3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9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435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9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3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68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2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5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63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9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1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70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24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13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8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6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8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93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1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76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2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2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02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50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75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7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3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43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07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62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3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8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44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80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90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7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5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641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1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5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8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4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75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72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31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25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29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3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0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9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65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23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5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2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99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7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83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08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25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7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19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1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9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22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80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5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75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83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8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18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9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62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2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4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26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91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6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0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86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4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9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17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59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98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59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08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7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4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98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1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1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259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18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967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2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20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22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7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8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364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2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3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76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45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57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28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374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7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2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69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0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3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7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331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80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1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58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8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88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0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0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14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8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2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3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4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79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10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21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5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5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32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1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0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4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2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1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68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200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6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10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20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1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10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8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40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90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5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5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3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0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2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3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8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0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10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6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41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95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5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28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2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72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9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44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2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9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1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2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35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91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8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829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6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9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0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27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5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94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8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3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1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35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85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7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51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2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95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3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7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96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2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95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84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04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4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1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78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98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54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11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4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43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11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0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44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65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52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88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0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9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98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554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55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6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1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38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7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3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9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07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53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3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95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9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79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55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23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78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57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10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05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0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8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4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51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7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1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2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79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6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3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14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99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29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7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5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68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7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0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0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0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1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41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6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72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17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22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89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3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80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7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3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5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57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55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6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30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09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78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8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7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82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46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60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44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52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04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6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20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156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1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62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8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168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5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6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645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33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57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08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8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93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8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45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2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4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6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2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73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1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13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9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5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64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5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7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5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22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57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4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4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83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82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6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68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15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58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80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86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6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7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23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862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25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7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18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9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9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98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19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77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5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529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7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1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33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75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4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7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62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64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07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2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5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91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9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02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9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63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442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5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50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23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28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7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38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040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27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28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23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79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20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86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3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81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10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1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89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0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23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1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6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9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6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9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41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41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9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4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5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8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51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0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02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50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7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94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9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531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70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5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8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11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90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79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2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2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8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37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83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0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5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6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0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05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0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4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0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80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54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6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42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7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3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05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24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5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7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94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44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2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7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91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838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49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12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3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13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41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21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97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91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09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54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57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3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54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3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90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47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94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2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90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4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15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4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4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93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08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16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89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20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8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7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68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4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7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52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0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3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26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71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1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61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9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76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67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67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643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923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0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4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5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6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48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01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41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79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00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63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0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90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4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171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3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00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5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29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80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6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31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4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88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1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8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3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78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2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43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3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7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52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65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13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55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91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09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59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78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03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59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0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73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4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2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240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3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79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5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47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18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0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9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88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0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40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7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1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78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7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8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25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7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95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46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8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98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4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2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67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0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48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8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47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3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61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89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87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636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4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22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30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98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0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25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19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7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0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7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6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69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46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73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63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6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3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2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2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0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14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1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49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91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53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0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85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39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88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7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01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2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46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34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54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21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83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99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1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11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6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1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8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68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1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01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88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7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6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42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3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89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11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2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3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5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79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32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8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2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12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03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0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53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5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5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83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58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32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2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1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40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19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54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09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89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7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48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79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3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32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38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19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87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1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2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4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6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63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5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1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6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35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137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5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2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9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04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54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99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17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37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62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90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51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0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07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98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4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62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23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45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9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1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04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54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4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27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44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94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50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01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0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718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40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3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9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2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4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5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653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862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07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2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69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20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25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03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89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10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2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33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82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7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3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24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7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0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26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94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2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82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4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950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7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53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66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24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0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2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3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1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6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73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3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90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33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14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9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22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90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91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7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79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4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8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68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0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69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4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3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0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20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6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68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78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6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56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09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53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5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05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2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64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3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15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5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49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8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82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3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23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49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6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51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5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2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1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93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47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141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1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530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70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3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1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2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35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93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5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63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1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4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9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650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13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22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2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4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1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48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88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2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3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91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50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2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5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31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85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42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92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87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23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80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84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5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033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60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40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7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28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15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0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90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67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45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1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68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0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1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765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5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0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17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8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4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31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5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81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9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68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8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93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134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5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0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4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78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24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229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94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1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01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9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4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11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468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4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6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5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07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3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21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0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1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12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3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67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6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58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35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23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06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0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263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53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9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5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7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9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0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40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71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20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1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2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3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73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30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2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6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52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09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4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99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13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03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5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40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05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0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7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3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11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69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96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6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6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79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38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09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260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76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2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08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14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5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2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0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3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5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40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31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61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19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57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4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00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40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90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0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65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766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00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13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70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47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4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8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73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1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0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1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7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26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41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5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73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86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6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4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26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1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60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34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34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1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38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7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2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55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756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2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96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5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8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83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6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5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57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2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43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6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7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36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6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0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07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56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5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3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7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3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74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74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4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32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10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42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58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39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17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92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2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8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8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0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22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17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82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34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77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46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2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3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174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82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03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24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2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4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4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25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7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48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5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1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242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11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74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6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51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3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51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1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772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01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78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159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16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73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13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01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0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81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7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766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6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19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60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60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1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94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7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10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83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8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91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85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99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4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15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03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48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53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1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40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5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6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6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76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45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65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6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4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2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64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670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77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8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5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6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72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7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28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67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30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0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5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0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3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41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61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01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65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13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8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73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59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7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81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59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9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69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438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50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7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91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8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0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01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3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0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032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6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5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768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00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3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93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08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1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70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236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11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84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29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36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6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50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5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42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18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03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7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90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01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9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74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3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22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1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1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7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0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2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0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0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00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1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8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4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40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07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3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93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66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9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8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42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16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5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59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90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3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42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1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59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4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55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88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80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4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23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22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8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0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71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81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7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4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27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9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98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65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2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4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7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4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1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6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63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47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0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0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74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8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4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8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01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35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5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5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2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0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1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3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1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92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65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15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3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3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82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3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1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61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85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3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08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4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661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1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7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54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70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7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9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92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43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44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7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6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2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2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24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8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4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4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2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69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75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9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6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8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239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61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5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6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8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00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2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20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64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6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4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39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3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87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10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9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27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7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52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4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06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54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9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0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99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7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9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18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5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6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2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14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4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87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6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7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9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4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348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9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32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62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76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6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683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8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1565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5797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48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8530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0261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344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58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50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0501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226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0163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43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880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2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853953">
                          <w:marLeft w:val="4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9179091">
                          <w:marLeft w:val="4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7179053">
                          <w:marLeft w:val="4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8617785">
                          <w:marLeft w:val="4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025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2360">
                          <w:marLeft w:val="4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6107287">
                          <w:marLeft w:val="4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4335953">
                          <w:marLeft w:val="4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4569993">
                          <w:marLeft w:val="4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926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157510">
                          <w:marLeft w:val="4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920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565875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895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750775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3139026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4806345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9701614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7625941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78835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7588040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25703175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392635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0642343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3457407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91496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290344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9845088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6412868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047230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6089592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75112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5999228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9799576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5424350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1090341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1904971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40438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757288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0423452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5150858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3814453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9473232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33994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8852916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981263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6117387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6597463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5907498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66744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4235644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5707826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6242869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1732042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2019444">
                                          <w:marLeft w:val="6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6217916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440781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3017393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4566982">
                                  <w:marLeft w:val="6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6099747">
                          <w:marLeft w:val="4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0474655">
                          <w:marLeft w:val="4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2598799">
                          <w:marLeft w:val="4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6781290">
                          <w:marLeft w:val="4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512152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4380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9450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8272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6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44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3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09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24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74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83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03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90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1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79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5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7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3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4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1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97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52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00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39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37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62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5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90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1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49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87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5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0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64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9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10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42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29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04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19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48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629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75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80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02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05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93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37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06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2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8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16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1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4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15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44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38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95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48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9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5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71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7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47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69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10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3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83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44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96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7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0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0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464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0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57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09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19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95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71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1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42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17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234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5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2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30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564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8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18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10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6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3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5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24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74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3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526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7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8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2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16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3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08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076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7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52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29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7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2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73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13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942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23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2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3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15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38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661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7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69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6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1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9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9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74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6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5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3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5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3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3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0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40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529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54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8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91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7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80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33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48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50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72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91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2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7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8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9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21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82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00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81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3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51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04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34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3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3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88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52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7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9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1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91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07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8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05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98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30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1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8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20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13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5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48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68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85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10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6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40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89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1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40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96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69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35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53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3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99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8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65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6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62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20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6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5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96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13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3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47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87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60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22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7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99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96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07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74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16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0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55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32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58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58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15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03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6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56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4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97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69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22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7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45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75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14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7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2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8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62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66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7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2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86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5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92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3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03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19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1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3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353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8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6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88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31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07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77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41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13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7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58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94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56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2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99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72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16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2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4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8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6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935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94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79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36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08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2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6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76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5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5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80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19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81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20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9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4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91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2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90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3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71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12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5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4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7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3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4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28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6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6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78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443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2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44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4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2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53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5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8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74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91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7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6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1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85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98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9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7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3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90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664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3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301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8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42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90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65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51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9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87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11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75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87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70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4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573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3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5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9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17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8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52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1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34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86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23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22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5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545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6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51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7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3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6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29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4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9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1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05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24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34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4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57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30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45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6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88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5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61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3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21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31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78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7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5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17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6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67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5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6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14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52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94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9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01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72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1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6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80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62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60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13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6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83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45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66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46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342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5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21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15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74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06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53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5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2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33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40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2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530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4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432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5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55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15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53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3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9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8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461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04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4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6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0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30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7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3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2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70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04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9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32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3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8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5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5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9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0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2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4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5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01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25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61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0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5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548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6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40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10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06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48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75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78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90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44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930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97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09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21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53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7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3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8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1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3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541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1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06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49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61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1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09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8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3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6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55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6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1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97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5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70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08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4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0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4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637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50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43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77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1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7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38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24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00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57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962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8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06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36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62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04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24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9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74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91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8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6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3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7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1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7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92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2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7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3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9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1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41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34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28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3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3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29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135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74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1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3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4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7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3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11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19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5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6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70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05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69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5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612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24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42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4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244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56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7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5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2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739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8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7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37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49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14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2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12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0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3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31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2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31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11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6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712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970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7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637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70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05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5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92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44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6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8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88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5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02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5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89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5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6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16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92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88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99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0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03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155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73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80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3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89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4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54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7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3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7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9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08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0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1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65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2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7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2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6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06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0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93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7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19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3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19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87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8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3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98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5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3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80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21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63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07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959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3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20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68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04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1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6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22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82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4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10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0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0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0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8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7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49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48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85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36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9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3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98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25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045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75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20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5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3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42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7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42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07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22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48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79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4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7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04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4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11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72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94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76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7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23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9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1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98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538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3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94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6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7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0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15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4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84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82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0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7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93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9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85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59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43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49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51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4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26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26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99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64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55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79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7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24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9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43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2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68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88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566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36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6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42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10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5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87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7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59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2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73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1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1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67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19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6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44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3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1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00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3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15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15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336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935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2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40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5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23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732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2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2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42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1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45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3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6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22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1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8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32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95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07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83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09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1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4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2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64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62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9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76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0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5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35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01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1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370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056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6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37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46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32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4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29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9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6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91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0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7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5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91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4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77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855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43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2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30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25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7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21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34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91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50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44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88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2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23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02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5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6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1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15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8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3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53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3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4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09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1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0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41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11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8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4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4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80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2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86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56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3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68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6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3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5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89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33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07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5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03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09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98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15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9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91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2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93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29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73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9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8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2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41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1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3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04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9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6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9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29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61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60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78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77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17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64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7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75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40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2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4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83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02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5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56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96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81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71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75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54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7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83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9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4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1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8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7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4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73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3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10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03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5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7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0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39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39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06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69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0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97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0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01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79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72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84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10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7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0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7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8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09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33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34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4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6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91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88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7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1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41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13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96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63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6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6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80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0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3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7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161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79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68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41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28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90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8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13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6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62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5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93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97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59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4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31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13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46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2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1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0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731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24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4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90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26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9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15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02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11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89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92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7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4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1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7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1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0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4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2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0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61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84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19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940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03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74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52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20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22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28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4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3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03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79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4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3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3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88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99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95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24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18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03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3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6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8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79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9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8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12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8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76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8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9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5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79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0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6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67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7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01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40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6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97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3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0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05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53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13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9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43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9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7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00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6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44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61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15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3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50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2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18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3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10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79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027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2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4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0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68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53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2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34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31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75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7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13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34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8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28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82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56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70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3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8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1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2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9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5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61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73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4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6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79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82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568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1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06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79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13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6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6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443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29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1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571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0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38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03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49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40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56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86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6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54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8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8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4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12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2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9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48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6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57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2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90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61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57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86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00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3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6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5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74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92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onlyoffice.com/commentsDocument" Target="comments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7" Type="http://schemas.onlyoffice.com/commentsExtendedDocument" Target="commentsExtendedDocument.xml"/><Relationship Id="rId5" Type="http://schemas.openxmlformats.org/officeDocument/2006/relationships/webSettings" Target="webSettings.xml"/><Relationship Id="rId36" Type="http://schemas.onlyoffice.com/commentsIdsDocument" Target="commentsIdsDocument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BB8FD4C-6125-4175-A9E6-682A936C28DC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_STYLE" value="{&quot;id&quot;:&quot;https://www.zotero.org/styles/the-lancet&quot;,&quot;title&quot;:&quot;The Lancet&quot;,&quot;format&quot;:&quot;numeric&quot;,&quot;defaultLocale&quot;:&quot;en-GB&quot;,&quot;isLocaleCodeValid&quot;:true}"/>
    <we:property name="MENDELEY_CITATIONS" value="[]"/>
    <we:property name="MENDELEY_CITATIONS_LOCALE_CODE" value="&quot;en-GB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2A0BE1-02BF-4BFD-8771-E68CF4C09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Schaer</dc:creator>
  <cp:keywords/>
  <dc:description/>
  <cp:lastModifiedBy>Hélène Langet</cp:lastModifiedBy>
  <cp:revision>13</cp:revision>
  <dcterms:created xsi:type="dcterms:W3CDTF">2024-10-22T13:29:00Z</dcterms:created>
  <dcterms:modified xsi:type="dcterms:W3CDTF">2025-03-21T16:38:00Z</dcterms:modified>
</cp:coreProperties>
</file>